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8A030A" w14:textId="77777777" w:rsidR="00880ACB" w:rsidRPr="005B1BDC" w:rsidRDefault="00767D20" w:rsidP="00880ACB">
      <w:pPr>
        <w:pStyle w:val="Heading1"/>
        <w:keepNext w:val="0"/>
        <w:keepLines w:val="0"/>
        <w:spacing w:before="48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s</w:t>
      </w:r>
    </w:p>
    <w:p w14:paraId="38A376E1" w14:textId="77777777" w:rsidR="00880ACB" w:rsidRDefault="00880ACB" w:rsidP="00880ACB">
      <w:pPr>
        <w:pStyle w:val="Heading3"/>
        <w:keepNext w:val="0"/>
        <w:keepLines w:val="0"/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98bgx8g9e9uu" w:colFirst="0" w:colLast="0"/>
      <w:bookmarkEnd w:id="0"/>
      <w:r w:rsidRPr="005B1BD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767D20" w:rsidRPr="005B1BD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upplementary</w:t>
      </w:r>
      <w:r w:rsidRPr="005B1BD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</w:t>
      </w:r>
      <w:r w:rsidR="00767D20" w:rsidRPr="005B1BD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ble</w:t>
      </w:r>
      <w:r w:rsidR="00EF4B5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1.</w:t>
      </w:r>
      <w:r w:rsidRPr="005B1BD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List of </w:t>
      </w:r>
      <w:proofErr w:type="spellStart"/>
      <w:r w:rsidRPr="005B1BD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CoAOMT</w:t>
      </w:r>
      <w:proofErr w:type="spellEnd"/>
      <w:r w:rsidRPr="005B1BD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genes along with their molecular attributes</w:t>
      </w:r>
    </w:p>
    <w:p w14:paraId="7214689B" w14:textId="77777777" w:rsidR="00767D20" w:rsidRPr="00767D20" w:rsidRDefault="00767D20" w:rsidP="00767D20"/>
    <w:tbl>
      <w:tblPr>
        <w:tblStyle w:val="ListTable6Colorful"/>
        <w:tblW w:w="9440" w:type="dxa"/>
        <w:tblLayout w:type="fixed"/>
        <w:tblLook w:val="0600" w:firstRow="0" w:lastRow="0" w:firstColumn="0" w:lastColumn="0" w:noHBand="1" w:noVBand="1"/>
      </w:tblPr>
      <w:tblGrid>
        <w:gridCol w:w="1520"/>
        <w:gridCol w:w="1440"/>
        <w:gridCol w:w="720"/>
        <w:gridCol w:w="1260"/>
        <w:gridCol w:w="900"/>
        <w:gridCol w:w="720"/>
        <w:gridCol w:w="900"/>
        <w:gridCol w:w="724"/>
        <w:gridCol w:w="1256"/>
      </w:tblGrid>
      <w:tr w:rsidR="00EF4B52" w:rsidRPr="00EF4B52" w14:paraId="73841AC3" w14:textId="77777777" w:rsidTr="00EF4B52">
        <w:trPr>
          <w:trHeight w:val="20"/>
        </w:trPr>
        <w:tc>
          <w:tcPr>
            <w:tcW w:w="1520" w:type="dxa"/>
          </w:tcPr>
          <w:p w14:paraId="13FDFE78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440" w:type="dxa"/>
          </w:tcPr>
          <w:p w14:paraId="1217F453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us ID</w:t>
            </w:r>
          </w:p>
        </w:tc>
        <w:tc>
          <w:tcPr>
            <w:tcW w:w="720" w:type="dxa"/>
          </w:tcPr>
          <w:p w14:paraId="3C04C681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r No</w:t>
            </w:r>
          </w:p>
        </w:tc>
        <w:tc>
          <w:tcPr>
            <w:tcW w:w="1260" w:type="dxa"/>
          </w:tcPr>
          <w:p w14:paraId="1E401F1A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DS coordinate (5’ to 3’)</w:t>
            </w:r>
          </w:p>
        </w:tc>
        <w:tc>
          <w:tcPr>
            <w:tcW w:w="900" w:type="dxa"/>
          </w:tcPr>
          <w:p w14:paraId="1CF5F2ED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DS (bp)</w:t>
            </w:r>
          </w:p>
        </w:tc>
        <w:tc>
          <w:tcPr>
            <w:tcW w:w="720" w:type="dxa"/>
          </w:tcPr>
          <w:p w14:paraId="227536B5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P (aa)</w:t>
            </w:r>
          </w:p>
        </w:tc>
        <w:tc>
          <w:tcPr>
            <w:tcW w:w="900" w:type="dxa"/>
          </w:tcPr>
          <w:p w14:paraId="05C0719C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ss (</w:t>
            </w:r>
            <w:proofErr w:type="spellStart"/>
            <w:r w:rsidRPr="00EF4B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Da</w:t>
            </w:r>
            <w:proofErr w:type="spellEnd"/>
            <w:r w:rsidRPr="00EF4B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24" w:type="dxa"/>
          </w:tcPr>
          <w:p w14:paraId="42D31575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F4B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I</w:t>
            </w:r>
            <w:proofErr w:type="spellEnd"/>
          </w:p>
        </w:tc>
        <w:tc>
          <w:tcPr>
            <w:tcW w:w="1256" w:type="dxa"/>
          </w:tcPr>
          <w:p w14:paraId="36EB14A7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lization</w:t>
            </w:r>
          </w:p>
        </w:tc>
      </w:tr>
      <w:tr w:rsidR="00EF4B52" w:rsidRPr="00EF4B52" w14:paraId="43E1D4E5" w14:textId="77777777" w:rsidTr="00EF4B52">
        <w:trPr>
          <w:trHeight w:val="20"/>
        </w:trPr>
        <w:tc>
          <w:tcPr>
            <w:tcW w:w="1520" w:type="dxa"/>
          </w:tcPr>
          <w:p w14:paraId="2E03B1B6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cCCoAOMT1</w:t>
            </w:r>
          </w:p>
        </w:tc>
        <w:tc>
          <w:tcPr>
            <w:tcW w:w="1440" w:type="dxa"/>
          </w:tcPr>
          <w:p w14:paraId="5EC56B28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c.01G0029320</w:t>
            </w:r>
          </w:p>
        </w:tc>
        <w:tc>
          <w:tcPr>
            <w:tcW w:w="720" w:type="dxa"/>
          </w:tcPr>
          <w:p w14:paraId="56ACC7C7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3D790CDD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40556997-40558187</w:t>
            </w:r>
          </w:p>
          <w:p w14:paraId="67EF3F84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064A4DC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1190</w:t>
            </w:r>
          </w:p>
        </w:tc>
        <w:tc>
          <w:tcPr>
            <w:tcW w:w="720" w:type="dxa"/>
          </w:tcPr>
          <w:p w14:paraId="10157A12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900" w:type="dxa"/>
          </w:tcPr>
          <w:p w14:paraId="22F8B877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27.92108</w:t>
            </w:r>
          </w:p>
        </w:tc>
        <w:tc>
          <w:tcPr>
            <w:tcW w:w="724" w:type="dxa"/>
          </w:tcPr>
          <w:p w14:paraId="3AC9825A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1256" w:type="dxa"/>
          </w:tcPr>
          <w:p w14:paraId="5F9A775B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yt1,2</w:t>
            </w:r>
          </w:p>
        </w:tc>
      </w:tr>
      <w:tr w:rsidR="00EF4B52" w:rsidRPr="00EF4B52" w14:paraId="52F6978C" w14:textId="77777777" w:rsidTr="00EF4B52">
        <w:trPr>
          <w:trHeight w:val="20"/>
        </w:trPr>
        <w:tc>
          <w:tcPr>
            <w:tcW w:w="1520" w:type="dxa"/>
          </w:tcPr>
          <w:p w14:paraId="49B1322D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cCCoAOMT2</w:t>
            </w:r>
          </w:p>
        </w:tc>
        <w:tc>
          <w:tcPr>
            <w:tcW w:w="1440" w:type="dxa"/>
          </w:tcPr>
          <w:p w14:paraId="2DDED226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c.02G0006600</w:t>
            </w:r>
          </w:p>
        </w:tc>
        <w:tc>
          <w:tcPr>
            <w:tcW w:w="720" w:type="dxa"/>
          </w:tcPr>
          <w:p w14:paraId="5830C190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617E8F45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5211059-5212206</w:t>
            </w:r>
          </w:p>
        </w:tc>
        <w:tc>
          <w:tcPr>
            <w:tcW w:w="900" w:type="dxa"/>
          </w:tcPr>
          <w:p w14:paraId="4F4B41BA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1147</w:t>
            </w:r>
          </w:p>
        </w:tc>
        <w:tc>
          <w:tcPr>
            <w:tcW w:w="720" w:type="dxa"/>
          </w:tcPr>
          <w:p w14:paraId="1525597C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900" w:type="dxa"/>
          </w:tcPr>
          <w:p w14:paraId="54E6A683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27.82503</w:t>
            </w:r>
          </w:p>
        </w:tc>
        <w:tc>
          <w:tcPr>
            <w:tcW w:w="724" w:type="dxa"/>
          </w:tcPr>
          <w:p w14:paraId="2F8EDFD5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1256" w:type="dxa"/>
          </w:tcPr>
          <w:p w14:paraId="172DCBF8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yt1,2</w:t>
            </w:r>
          </w:p>
        </w:tc>
      </w:tr>
      <w:tr w:rsidR="00EF4B52" w:rsidRPr="00EF4B52" w14:paraId="0CA7CD63" w14:textId="77777777" w:rsidTr="00EF4B52">
        <w:trPr>
          <w:trHeight w:val="20"/>
        </w:trPr>
        <w:tc>
          <w:tcPr>
            <w:tcW w:w="1520" w:type="dxa"/>
          </w:tcPr>
          <w:p w14:paraId="5920C760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cCCoAOMT3</w:t>
            </w:r>
          </w:p>
        </w:tc>
        <w:tc>
          <w:tcPr>
            <w:tcW w:w="1440" w:type="dxa"/>
          </w:tcPr>
          <w:p w14:paraId="598D8ED5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c.02G0026850</w:t>
            </w:r>
          </w:p>
        </w:tc>
        <w:tc>
          <w:tcPr>
            <w:tcW w:w="720" w:type="dxa"/>
          </w:tcPr>
          <w:p w14:paraId="26AD5CDE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63D0822B" w14:textId="77777777" w:rsidR="00880ACB" w:rsidRPr="00EF4B52" w:rsidRDefault="00880ACB" w:rsidP="00767D20">
            <w:pPr>
              <w:spacing w:before="240" w:after="16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41098036-41099806</w:t>
            </w:r>
          </w:p>
        </w:tc>
        <w:tc>
          <w:tcPr>
            <w:tcW w:w="900" w:type="dxa"/>
          </w:tcPr>
          <w:p w14:paraId="511E9D70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1770</w:t>
            </w:r>
          </w:p>
        </w:tc>
        <w:tc>
          <w:tcPr>
            <w:tcW w:w="720" w:type="dxa"/>
          </w:tcPr>
          <w:p w14:paraId="1E8AA828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900" w:type="dxa"/>
          </w:tcPr>
          <w:p w14:paraId="4861D189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26.144</w:t>
            </w:r>
          </w:p>
        </w:tc>
        <w:tc>
          <w:tcPr>
            <w:tcW w:w="724" w:type="dxa"/>
          </w:tcPr>
          <w:p w14:paraId="6BB047CA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1256" w:type="dxa"/>
          </w:tcPr>
          <w:p w14:paraId="64BEF41C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yt1,2</w:t>
            </w:r>
          </w:p>
        </w:tc>
      </w:tr>
      <w:tr w:rsidR="00EF4B52" w:rsidRPr="00EF4B52" w14:paraId="58785991" w14:textId="77777777" w:rsidTr="00EF4B52">
        <w:trPr>
          <w:trHeight w:val="20"/>
        </w:trPr>
        <w:tc>
          <w:tcPr>
            <w:tcW w:w="1520" w:type="dxa"/>
          </w:tcPr>
          <w:p w14:paraId="1C7F0212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cCCoAOMT4</w:t>
            </w:r>
          </w:p>
        </w:tc>
        <w:tc>
          <w:tcPr>
            <w:tcW w:w="1440" w:type="dxa"/>
          </w:tcPr>
          <w:p w14:paraId="4F7F1B5E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c.04G0034440</w:t>
            </w:r>
          </w:p>
        </w:tc>
        <w:tc>
          <w:tcPr>
            <w:tcW w:w="720" w:type="dxa"/>
          </w:tcPr>
          <w:p w14:paraId="5A49D324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5D35FECB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44184486-44190276</w:t>
            </w:r>
          </w:p>
        </w:tc>
        <w:tc>
          <w:tcPr>
            <w:tcW w:w="900" w:type="dxa"/>
          </w:tcPr>
          <w:p w14:paraId="7B7C8F1A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5790</w:t>
            </w:r>
          </w:p>
        </w:tc>
        <w:tc>
          <w:tcPr>
            <w:tcW w:w="720" w:type="dxa"/>
          </w:tcPr>
          <w:p w14:paraId="748AE515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631</w:t>
            </w:r>
          </w:p>
        </w:tc>
        <w:tc>
          <w:tcPr>
            <w:tcW w:w="900" w:type="dxa"/>
          </w:tcPr>
          <w:p w14:paraId="0F835496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70.85558</w:t>
            </w:r>
          </w:p>
        </w:tc>
        <w:tc>
          <w:tcPr>
            <w:tcW w:w="724" w:type="dxa"/>
          </w:tcPr>
          <w:p w14:paraId="3C50BF02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1256" w:type="dxa"/>
          </w:tcPr>
          <w:p w14:paraId="00BC7244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yt1,2</w:t>
            </w:r>
          </w:p>
        </w:tc>
      </w:tr>
      <w:tr w:rsidR="00EF4B52" w:rsidRPr="00EF4B52" w14:paraId="7B8335B4" w14:textId="77777777" w:rsidTr="00EF4B52">
        <w:trPr>
          <w:trHeight w:val="20"/>
        </w:trPr>
        <w:tc>
          <w:tcPr>
            <w:tcW w:w="1520" w:type="dxa"/>
          </w:tcPr>
          <w:p w14:paraId="1C10F8BB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cCCoAOMT5</w:t>
            </w:r>
          </w:p>
        </w:tc>
        <w:tc>
          <w:tcPr>
            <w:tcW w:w="1440" w:type="dxa"/>
          </w:tcPr>
          <w:p w14:paraId="5222CFD6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c.04G0037240</w:t>
            </w:r>
          </w:p>
        </w:tc>
        <w:tc>
          <w:tcPr>
            <w:tcW w:w="720" w:type="dxa"/>
          </w:tcPr>
          <w:p w14:paraId="1C8C1D89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4655CD9C" w14:textId="77777777" w:rsidR="00880ACB" w:rsidRPr="00EF4B52" w:rsidRDefault="00880ACB" w:rsidP="00767D20">
            <w:pPr>
              <w:spacing w:before="240" w:after="16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46735527-46736796</w:t>
            </w:r>
          </w:p>
        </w:tc>
        <w:tc>
          <w:tcPr>
            <w:tcW w:w="900" w:type="dxa"/>
          </w:tcPr>
          <w:p w14:paraId="64BDC664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1269</w:t>
            </w:r>
          </w:p>
        </w:tc>
        <w:tc>
          <w:tcPr>
            <w:tcW w:w="720" w:type="dxa"/>
          </w:tcPr>
          <w:p w14:paraId="5F70D9AC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900" w:type="dxa"/>
          </w:tcPr>
          <w:p w14:paraId="075B722E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25.75772</w:t>
            </w:r>
          </w:p>
        </w:tc>
        <w:tc>
          <w:tcPr>
            <w:tcW w:w="724" w:type="dxa"/>
          </w:tcPr>
          <w:p w14:paraId="5A380841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1256" w:type="dxa"/>
          </w:tcPr>
          <w:p w14:paraId="32A192A3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yt1,2</w:t>
            </w:r>
          </w:p>
        </w:tc>
      </w:tr>
      <w:tr w:rsidR="00EF4B52" w:rsidRPr="00EF4B52" w14:paraId="0B677B7F" w14:textId="77777777" w:rsidTr="00EF4B52">
        <w:trPr>
          <w:trHeight w:val="20"/>
        </w:trPr>
        <w:tc>
          <w:tcPr>
            <w:tcW w:w="1520" w:type="dxa"/>
          </w:tcPr>
          <w:p w14:paraId="73B026F5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cCCoAOMT6</w:t>
            </w:r>
          </w:p>
        </w:tc>
        <w:tc>
          <w:tcPr>
            <w:tcW w:w="1440" w:type="dxa"/>
          </w:tcPr>
          <w:p w14:paraId="47D38CD9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c.07G0031060</w:t>
            </w:r>
          </w:p>
        </w:tc>
        <w:tc>
          <w:tcPr>
            <w:tcW w:w="720" w:type="dxa"/>
          </w:tcPr>
          <w:p w14:paraId="19CF46D0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3FDC5535" w14:textId="77777777" w:rsidR="00880ACB" w:rsidRPr="00EF4B52" w:rsidRDefault="00880ACB" w:rsidP="00767D20">
            <w:pPr>
              <w:spacing w:before="240" w:after="16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43343400-43352715</w:t>
            </w:r>
          </w:p>
        </w:tc>
        <w:tc>
          <w:tcPr>
            <w:tcW w:w="900" w:type="dxa"/>
          </w:tcPr>
          <w:p w14:paraId="02BD9C36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9315</w:t>
            </w:r>
          </w:p>
        </w:tc>
        <w:tc>
          <w:tcPr>
            <w:tcW w:w="720" w:type="dxa"/>
          </w:tcPr>
          <w:p w14:paraId="3F1E81CF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1624</w:t>
            </w:r>
          </w:p>
        </w:tc>
        <w:tc>
          <w:tcPr>
            <w:tcW w:w="900" w:type="dxa"/>
          </w:tcPr>
          <w:p w14:paraId="1066B2E7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18.01075</w:t>
            </w:r>
          </w:p>
        </w:tc>
        <w:tc>
          <w:tcPr>
            <w:tcW w:w="724" w:type="dxa"/>
          </w:tcPr>
          <w:p w14:paraId="4EEA0416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1256" w:type="dxa"/>
          </w:tcPr>
          <w:p w14:paraId="02AB945E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Nu1, Mt2</w:t>
            </w:r>
          </w:p>
        </w:tc>
      </w:tr>
      <w:tr w:rsidR="00EF4B52" w:rsidRPr="00EF4B52" w14:paraId="0E34C1BA" w14:textId="77777777" w:rsidTr="00EF4B52">
        <w:trPr>
          <w:trHeight w:val="20"/>
        </w:trPr>
        <w:tc>
          <w:tcPr>
            <w:tcW w:w="1520" w:type="dxa"/>
          </w:tcPr>
          <w:p w14:paraId="1BF96419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oCCoAOMT1</w:t>
            </w:r>
          </w:p>
        </w:tc>
        <w:tc>
          <w:tcPr>
            <w:tcW w:w="1440" w:type="dxa"/>
          </w:tcPr>
          <w:p w14:paraId="4981DCF4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o.02G0004230</w:t>
            </w:r>
          </w:p>
        </w:tc>
        <w:tc>
          <w:tcPr>
            <w:tcW w:w="720" w:type="dxa"/>
          </w:tcPr>
          <w:p w14:paraId="16064AFB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0A77422C" w14:textId="77777777" w:rsidR="00880ACB" w:rsidRPr="00EF4B52" w:rsidRDefault="00880ACB" w:rsidP="00767D20">
            <w:pPr>
              <w:spacing w:before="240" w:after="16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3748993-3750263</w:t>
            </w:r>
          </w:p>
        </w:tc>
        <w:tc>
          <w:tcPr>
            <w:tcW w:w="900" w:type="dxa"/>
          </w:tcPr>
          <w:p w14:paraId="1C32544C" w14:textId="77777777" w:rsidR="00880ACB" w:rsidRPr="00EF4B52" w:rsidRDefault="00880ACB" w:rsidP="00767D20">
            <w:pPr>
              <w:spacing w:before="240" w:after="16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1270</w:t>
            </w:r>
          </w:p>
        </w:tc>
        <w:tc>
          <w:tcPr>
            <w:tcW w:w="720" w:type="dxa"/>
          </w:tcPr>
          <w:p w14:paraId="51D8B7EF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900" w:type="dxa"/>
          </w:tcPr>
          <w:p w14:paraId="02151AE1" w14:textId="77777777" w:rsidR="00880ACB" w:rsidRPr="00EF4B52" w:rsidRDefault="00880ACB" w:rsidP="00767D20">
            <w:pPr>
              <w:spacing w:before="240" w:after="16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26.68386</w:t>
            </w:r>
          </w:p>
        </w:tc>
        <w:tc>
          <w:tcPr>
            <w:tcW w:w="724" w:type="dxa"/>
          </w:tcPr>
          <w:p w14:paraId="7EB4CF0D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4.99</w:t>
            </w:r>
          </w:p>
        </w:tc>
        <w:tc>
          <w:tcPr>
            <w:tcW w:w="1256" w:type="dxa"/>
          </w:tcPr>
          <w:p w14:paraId="79781118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yt1,2</w:t>
            </w:r>
          </w:p>
        </w:tc>
      </w:tr>
      <w:tr w:rsidR="00EF4B52" w:rsidRPr="00EF4B52" w14:paraId="10E7D0C5" w14:textId="77777777" w:rsidTr="00EF4B52">
        <w:trPr>
          <w:trHeight w:val="20"/>
        </w:trPr>
        <w:tc>
          <w:tcPr>
            <w:tcW w:w="1520" w:type="dxa"/>
          </w:tcPr>
          <w:p w14:paraId="18F8C7BA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CCoAOMT2</w:t>
            </w:r>
          </w:p>
        </w:tc>
        <w:tc>
          <w:tcPr>
            <w:tcW w:w="1440" w:type="dxa"/>
          </w:tcPr>
          <w:p w14:paraId="1B12E52B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o.02G0012630</w:t>
            </w:r>
          </w:p>
        </w:tc>
        <w:tc>
          <w:tcPr>
            <w:tcW w:w="720" w:type="dxa"/>
          </w:tcPr>
          <w:p w14:paraId="3EEE57BF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58A90BE8" w14:textId="77777777" w:rsidR="00880ACB" w:rsidRPr="00EF4B52" w:rsidRDefault="00880ACB" w:rsidP="00767D20">
            <w:pPr>
              <w:spacing w:before="240" w:after="16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13701853-13704098</w:t>
            </w:r>
          </w:p>
        </w:tc>
        <w:tc>
          <w:tcPr>
            <w:tcW w:w="900" w:type="dxa"/>
          </w:tcPr>
          <w:p w14:paraId="683AB518" w14:textId="77777777" w:rsidR="00880ACB" w:rsidRPr="00EF4B52" w:rsidRDefault="00880ACB" w:rsidP="00767D20">
            <w:pPr>
              <w:spacing w:before="240" w:after="16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2245</w:t>
            </w:r>
          </w:p>
        </w:tc>
        <w:tc>
          <w:tcPr>
            <w:tcW w:w="720" w:type="dxa"/>
          </w:tcPr>
          <w:p w14:paraId="2F42568D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900" w:type="dxa"/>
          </w:tcPr>
          <w:p w14:paraId="1EFF2A3A" w14:textId="77777777" w:rsidR="00880ACB" w:rsidRPr="00EF4B52" w:rsidRDefault="00880ACB" w:rsidP="00767D20">
            <w:pPr>
              <w:spacing w:before="240" w:after="16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25.707</w:t>
            </w:r>
          </w:p>
        </w:tc>
        <w:tc>
          <w:tcPr>
            <w:tcW w:w="724" w:type="dxa"/>
          </w:tcPr>
          <w:p w14:paraId="3E03C617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1256" w:type="dxa"/>
          </w:tcPr>
          <w:p w14:paraId="31D34416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yt1,2</w:t>
            </w:r>
          </w:p>
        </w:tc>
      </w:tr>
      <w:tr w:rsidR="00EF4B52" w:rsidRPr="00EF4B52" w14:paraId="5FFA2A59" w14:textId="77777777" w:rsidTr="00EF4B52">
        <w:trPr>
          <w:trHeight w:val="20"/>
        </w:trPr>
        <w:tc>
          <w:tcPr>
            <w:tcW w:w="1520" w:type="dxa"/>
          </w:tcPr>
          <w:p w14:paraId="2840C1B3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oCCoAOMT3</w:t>
            </w:r>
          </w:p>
        </w:tc>
        <w:tc>
          <w:tcPr>
            <w:tcW w:w="1440" w:type="dxa"/>
          </w:tcPr>
          <w:p w14:paraId="5753C957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o.02G0039610</w:t>
            </w:r>
          </w:p>
        </w:tc>
        <w:tc>
          <w:tcPr>
            <w:tcW w:w="720" w:type="dxa"/>
          </w:tcPr>
          <w:p w14:paraId="445FFC3A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315C0CF2" w14:textId="77777777" w:rsidR="00880ACB" w:rsidRPr="00EF4B52" w:rsidRDefault="00880ACB" w:rsidP="00767D20">
            <w:pPr>
              <w:spacing w:before="240" w:after="16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56277841-56278977</w:t>
            </w:r>
          </w:p>
        </w:tc>
        <w:tc>
          <w:tcPr>
            <w:tcW w:w="900" w:type="dxa"/>
          </w:tcPr>
          <w:p w14:paraId="33696B85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1136</w:t>
            </w:r>
          </w:p>
        </w:tc>
        <w:tc>
          <w:tcPr>
            <w:tcW w:w="720" w:type="dxa"/>
          </w:tcPr>
          <w:p w14:paraId="6E4E8B5B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900" w:type="dxa"/>
          </w:tcPr>
          <w:p w14:paraId="56450B2F" w14:textId="77777777" w:rsidR="00880ACB" w:rsidRPr="00EF4B52" w:rsidRDefault="00880ACB" w:rsidP="00767D20">
            <w:pPr>
              <w:spacing w:before="240" w:after="16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27.82503</w:t>
            </w:r>
          </w:p>
        </w:tc>
        <w:tc>
          <w:tcPr>
            <w:tcW w:w="724" w:type="dxa"/>
          </w:tcPr>
          <w:p w14:paraId="31CADDEC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1256" w:type="dxa"/>
          </w:tcPr>
          <w:p w14:paraId="4EB06406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yt1,2</w:t>
            </w:r>
          </w:p>
        </w:tc>
      </w:tr>
      <w:tr w:rsidR="00EF4B52" w:rsidRPr="00EF4B52" w14:paraId="32F3DBB8" w14:textId="77777777" w:rsidTr="00EF4B52">
        <w:trPr>
          <w:trHeight w:val="20"/>
        </w:trPr>
        <w:tc>
          <w:tcPr>
            <w:tcW w:w="1520" w:type="dxa"/>
          </w:tcPr>
          <w:p w14:paraId="1B376EF4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oCCoAOMT4</w:t>
            </w:r>
          </w:p>
        </w:tc>
        <w:tc>
          <w:tcPr>
            <w:tcW w:w="1440" w:type="dxa"/>
          </w:tcPr>
          <w:p w14:paraId="38A83938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o.04G0005980</w:t>
            </w:r>
          </w:p>
        </w:tc>
        <w:tc>
          <w:tcPr>
            <w:tcW w:w="720" w:type="dxa"/>
          </w:tcPr>
          <w:p w14:paraId="28A7E420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4BE75DBD" w14:textId="77777777" w:rsidR="00880ACB" w:rsidRPr="00EF4B52" w:rsidRDefault="00880ACB" w:rsidP="00767D20">
            <w:pPr>
              <w:spacing w:before="240" w:after="16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4892365-4911328</w:t>
            </w:r>
          </w:p>
        </w:tc>
        <w:tc>
          <w:tcPr>
            <w:tcW w:w="900" w:type="dxa"/>
          </w:tcPr>
          <w:p w14:paraId="06040BC2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18963</w:t>
            </w:r>
          </w:p>
        </w:tc>
        <w:tc>
          <w:tcPr>
            <w:tcW w:w="720" w:type="dxa"/>
          </w:tcPr>
          <w:p w14:paraId="6443BAC3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957</w:t>
            </w:r>
          </w:p>
        </w:tc>
        <w:tc>
          <w:tcPr>
            <w:tcW w:w="900" w:type="dxa"/>
          </w:tcPr>
          <w:p w14:paraId="1560A7E7" w14:textId="77777777" w:rsidR="00880ACB" w:rsidRPr="00EF4B52" w:rsidRDefault="00880ACB" w:rsidP="00767D20">
            <w:pPr>
              <w:spacing w:before="240" w:after="16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108.0694</w:t>
            </w:r>
          </w:p>
        </w:tc>
        <w:tc>
          <w:tcPr>
            <w:tcW w:w="724" w:type="dxa"/>
          </w:tcPr>
          <w:p w14:paraId="38161353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1256" w:type="dxa"/>
          </w:tcPr>
          <w:p w14:paraId="41F018CA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yt1, Chl2</w:t>
            </w:r>
          </w:p>
        </w:tc>
      </w:tr>
      <w:tr w:rsidR="00EF4B52" w:rsidRPr="00EF4B52" w14:paraId="70D28895" w14:textId="77777777" w:rsidTr="00EF4B52">
        <w:trPr>
          <w:trHeight w:val="20"/>
        </w:trPr>
        <w:tc>
          <w:tcPr>
            <w:tcW w:w="1520" w:type="dxa"/>
          </w:tcPr>
          <w:p w14:paraId="5040EF9E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oCCoAOMT5</w:t>
            </w:r>
          </w:p>
        </w:tc>
        <w:tc>
          <w:tcPr>
            <w:tcW w:w="1440" w:type="dxa"/>
          </w:tcPr>
          <w:p w14:paraId="66356F11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o.07G0003500</w:t>
            </w:r>
          </w:p>
        </w:tc>
        <w:tc>
          <w:tcPr>
            <w:tcW w:w="720" w:type="dxa"/>
          </w:tcPr>
          <w:p w14:paraId="2AF2C3E2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3E516D60" w14:textId="77777777" w:rsidR="00880ACB" w:rsidRPr="00EF4B52" w:rsidRDefault="00880ACB" w:rsidP="00767D20">
            <w:pPr>
              <w:spacing w:before="240" w:after="16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2808139-2810754</w:t>
            </w:r>
          </w:p>
        </w:tc>
        <w:tc>
          <w:tcPr>
            <w:tcW w:w="900" w:type="dxa"/>
          </w:tcPr>
          <w:p w14:paraId="54DDBF29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2615</w:t>
            </w:r>
          </w:p>
        </w:tc>
        <w:tc>
          <w:tcPr>
            <w:tcW w:w="720" w:type="dxa"/>
          </w:tcPr>
          <w:p w14:paraId="59FB6614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900" w:type="dxa"/>
          </w:tcPr>
          <w:p w14:paraId="1C87F378" w14:textId="77777777" w:rsidR="00880ACB" w:rsidRPr="00EF4B52" w:rsidRDefault="00880ACB" w:rsidP="00767D20">
            <w:pPr>
              <w:spacing w:before="240" w:after="16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52.364</w:t>
            </w:r>
          </w:p>
        </w:tc>
        <w:tc>
          <w:tcPr>
            <w:tcW w:w="724" w:type="dxa"/>
          </w:tcPr>
          <w:p w14:paraId="26941325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4.89</w:t>
            </w:r>
          </w:p>
        </w:tc>
        <w:tc>
          <w:tcPr>
            <w:tcW w:w="1256" w:type="dxa"/>
          </w:tcPr>
          <w:p w14:paraId="19AF3009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yt1,2</w:t>
            </w:r>
          </w:p>
        </w:tc>
      </w:tr>
      <w:tr w:rsidR="00EF4B52" w:rsidRPr="00EF4B52" w14:paraId="3B7AB126" w14:textId="77777777" w:rsidTr="00EF4B52">
        <w:trPr>
          <w:trHeight w:val="20"/>
        </w:trPr>
        <w:tc>
          <w:tcPr>
            <w:tcW w:w="1520" w:type="dxa"/>
          </w:tcPr>
          <w:p w14:paraId="57CEA8A0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oCCoAOMT6</w:t>
            </w:r>
          </w:p>
        </w:tc>
        <w:tc>
          <w:tcPr>
            <w:tcW w:w="1440" w:type="dxa"/>
          </w:tcPr>
          <w:p w14:paraId="2E27DC91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o.v20117010</w:t>
            </w:r>
          </w:p>
        </w:tc>
        <w:tc>
          <w:tcPr>
            <w:tcW w:w="720" w:type="dxa"/>
          </w:tcPr>
          <w:p w14:paraId="4A45635E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ontig00000440</w:t>
            </w:r>
          </w:p>
        </w:tc>
        <w:tc>
          <w:tcPr>
            <w:tcW w:w="1260" w:type="dxa"/>
          </w:tcPr>
          <w:p w14:paraId="6301EBEE" w14:textId="77777777" w:rsidR="00880ACB" w:rsidRPr="00EF4B52" w:rsidRDefault="00880ACB" w:rsidP="00767D20">
            <w:pPr>
              <w:spacing w:before="240" w:after="16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3271167-3272362</w:t>
            </w:r>
          </w:p>
        </w:tc>
        <w:tc>
          <w:tcPr>
            <w:tcW w:w="900" w:type="dxa"/>
          </w:tcPr>
          <w:p w14:paraId="5BC5010C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1195</w:t>
            </w:r>
          </w:p>
        </w:tc>
        <w:tc>
          <w:tcPr>
            <w:tcW w:w="720" w:type="dxa"/>
          </w:tcPr>
          <w:p w14:paraId="2FC5FF4E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900" w:type="dxa"/>
          </w:tcPr>
          <w:p w14:paraId="59E013EC" w14:textId="77777777" w:rsidR="00880ACB" w:rsidRPr="00EF4B52" w:rsidRDefault="00880ACB" w:rsidP="00767D20">
            <w:pPr>
              <w:spacing w:before="240" w:after="16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27.92108</w:t>
            </w:r>
          </w:p>
        </w:tc>
        <w:tc>
          <w:tcPr>
            <w:tcW w:w="724" w:type="dxa"/>
          </w:tcPr>
          <w:p w14:paraId="0469349B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1256" w:type="dxa"/>
          </w:tcPr>
          <w:p w14:paraId="5313D90D" w14:textId="77777777" w:rsidR="00880ACB" w:rsidRPr="00EF4B52" w:rsidRDefault="00880ACB" w:rsidP="00767D20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0"/>
              </w:rPr>
              <w:t>Cyt1,2</w:t>
            </w:r>
          </w:p>
        </w:tc>
      </w:tr>
    </w:tbl>
    <w:p w14:paraId="6CEAC815" w14:textId="77777777" w:rsidR="00880ACB" w:rsidRPr="005B1BDC" w:rsidRDefault="00880ACB" w:rsidP="00880AC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B1BDC">
        <w:rPr>
          <w:rFonts w:ascii="Times New Roman" w:eastAsia="Times New Roman" w:hAnsi="Times New Roman" w:cs="Times New Roman"/>
          <w:b/>
          <w:sz w:val="24"/>
          <w:szCs w:val="24"/>
        </w:rPr>
        <w:t>1WoLFPSORT, 2CELLO subcellular localization prediction tool</w:t>
      </w:r>
    </w:p>
    <w:p w14:paraId="060AC033" w14:textId="1C5CE13F" w:rsidR="00880ACB" w:rsidRDefault="00880ACB" w:rsidP="00880AC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B1BDC">
        <w:rPr>
          <w:rFonts w:ascii="Times New Roman" w:eastAsia="Times New Roman" w:hAnsi="Times New Roman" w:cs="Times New Roman"/>
          <w:b/>
          <w:sz w:val="24"/>
          <w:szCs w:val="24"/>
        </w:rPr>
        <w:t xml:space="preserve">Mt, mitochondria; </w:t>
      </w:r>
      <w:proofErr w:type="spellStart"/>
      <w:r w:rsidRPr="005B1BDC">
        <w:rPr>
          <w:rFonts w:ascii="Times New Roman" w:eastAsia="Times New Roman" w:hAnsi="Times New Roman" w:cs="Times New Roman"/>
          <w:b/>
          <w:sz w:val="24"/>
          <w:szCs w:val="24"/>
        </w:rPr>
        <w:t>chl</w:t>
      </w:r>
      <w:proofErr w:type="spellEnd"/>
      <w:r w:rsidRPr="005B1BDC">
        <w:rPr>
          <w:rFonts w:ascii="Times New Roman" w:eastAsia="Times New Roman" w:hAnsi="Times New Roman" w:cs="Times New Roman"/>
          <w:b/>
          <w:sz w:val="24"/>
          <w:szCs w:val="24"/>
        </w:rPr>
        <w:t xml:space="preserve">, chloroplast; Nu, nucleus; </w:t>
      </w:r>
      <w:proofErr w:type="spellStart"/>
      <w:r w:rsidRPr="005B1BDC">
        <w:rPr>
          <w:rFonts w:ascii="Times New Roman" w:eastAsia="Times New Roman" w:hAnsi="Times New Roman" w:cs="Times New Roman"/>
          <w:b/>
          <w:sz w:val="24"/>
          <w:szCs w:val="24"/>
        </w:rPr>
        <w:t>Cyt</w:t>
      </w:r>
      <w:proofErr w:type="spellEnd"/>
      <w:r w:rsidRPr="005B1BDC">
        <w:rPr>
          <w:rFonts w:ascii="Times New Roman" w:eastAsia="Times New Roman" w:hAnsi="Times New Roman" w:cs="Times New Roman"/>
          <w:b/>
          <w:sz w:val="24"/>
          <w:szCs w:val="24"/>
        </w:rPr>
        <w:t>, cytoplasm.</w:t>
      </w:r>
    </w:p>
    <w:p w14:paraId="3239FD03" w14:textId="75AC2EBC" w:rsidR="00D71A89" w:rsidRDefault="00D71A89" w:rsidP="00880AC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989C98C" w14:textId="6605E563" w:rsidR="00D71A89" w:rsidRDefault="00D71A89" w:rsidP="00880AC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B3DE587" w14:textId="609B285C" w:rsidR="00D71A89" w:rsidRDefault="00D71A89" w:rsidP="00880AC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B6833BA" w14:textId="27954C66" w:rsidR="00D71A89" w:rsidRDefault="00D71A89" w:rsidP="00880AC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5A0B920" w14:textId="21EAD2D3" w:rsidR="00D71A89" w:rsidRDefault="00D71A89" w:rsidP="00880AC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8A6A618" w14:textId="3C3EBE76" w:rsidR="00D71A89" w:rsidRDefault="00D71A89" w:rsidP="00880AC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E1D833E" w14:textId="5D40BB36" w:rsidR="00D71A89" w:rsidRDefault="00D71A89" w:rsidP="00880AC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75AF0B8" w14:textId="77777777" w:rsidR="00D71A89" w:rsidRPr="005B1BDC" w:rsidRDefault="00D71A89" w:rsidP="00880AC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57C0DA9" w14:textId="77777777" w:rsidR="00880ACB" w:rsidRPr="00EF4B52" w:rsidRDefault="00EF4B52" w:rsidP="00EF4B52">
      <w:pPr>
        <w:pStyle w:val="Heading3"/>
        <w:keepNext w:val="0"/>
        <w:keepLines w:val="0"/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1" w:name="_eeqkhy7tnkpw" w:colFirst="0" w:colLast="0"/>
      <w:bookmarkEnd w:id="1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</w:t>
      </w:r>
      <w:r w:rsidR="00A0249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upplementary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</w:t>
      </w:r>
      <w:r w:rsidR="00A0249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bl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2.</w:t>
      </w:r>
      <w:r w:rsidR="00880ACB" w:rsidRPr="005B1BD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ynteny gene pairs between </w:t>
      </w:r>
      <w:r w:rsidR="00880ACB" w:rsidRPr="005B1BDC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C. capsularis</w:t>
      </w:r>
      <w:r w:rsidR="00880ACB" w:rsidRPr="005B1BD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nd </w:t>
      </w:r>
      <w:r w:rsidR="00880ACB" w:rsidRPr="005B1BDC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C. </w:t>
      </w:r>
      <w:proofErr w:type="spellStart"/>
      <w:r w:rsidR="00880ACB" w:rsidRPr="005B1BDC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olitorius</w:t>
      </w:r>
      <w:proofErr w:type="spellEnd"/>
      <w:r w:rsidR="00880ACB" w:rsidRPr="005B1BD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genomes.</w:t>
      </w:r>
    </w:p>
    <w:tbl>
      <w:tblPr>
        <w:tblStyle w:val="ListTable6Colorful"/>
        <w:tblW w:w="9629" w:type="dxa"/>
        <w:tblLayout w:type="fixed"/>
        <w:tblLook w:val="0600" w:firstRow="0" w:lastRow="0" w:firstColumn="0" w:lastColumn="0" w:noHBand="1" w:noVBand="1"/>
      </w:tblPr>
      <w:tblGrid>
        <w:gridCol w:w="1136"/>
        <w:gridCol w:w="1836"/>
        <w:gridCol w:w="2181"/>
        <w:gridCol w:w="1721"/>
        <w:gridCol w:w="2755"/>
      </w:tblGrid>
      <w:tr w:rsidR="00880ACB" w:rsidRPr="00EF4B52" w14:paraId="53C79B07" w14:textId="77777777" w:rsidTr="00EF4B52">
        <w:trPr>
          <w:trHeight w:val="945"/>
        </w:trPr>
        <w:tc>
          <w:tcPr>
            <w:tcW w:w="1135" w:type="dxa"/>
          </w:tcPr>
          <w:p w14:paraId="632501E1" w14:textId="77777777" w:rsidR="00880ACB" w:rsidRPr="00EF4B52" w:rsidRDefault="00880ACB" w:rsidP="00EF4B52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EF4B5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Serial</w:t>
            </w:r>
          </w:p>
        </w:tc>
        <w:tc>
          <w:tcPr>
            <w:tcW w:w="1836" w:type="dxa"/>
          </w:tcPr>
          <w:p w14:paraId="1DC60DC0" w14:textId="77777777" w:rsidR="00880ACB" w:rsidRPr="00EF4B52" w:rsidRDefault="00880ACB" w:rsidP="00EF4B52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EF4B52"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</w:rPr>
              <w:t xml:space="preserve">C. capsularis </w:t>
            </w:r>
            <w:r w:rsidRPr="00EF4B5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chromosome</w:t>
            </w:r>
          </w:p>
        </w:tc>
        <w:tc>
          <w:tcPr>
            <w:tcW w:w="2181" w:type="dxa"/>
          </w:tcPr>
          <w:p w14:paraId="520A3FA3" w14:textId="77777777" w:rsidR="00880ACB" w:rsidRPr="00EF4B52" w:rsidRDefault="00880ACB" w:rsidP="00EF4B52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EF4B52"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</w:rPr>
              <w:t>C. capsularis</w:t>
            </w:r>
            <w:r w:rsidRPr="00EF4B5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 xml:space="preserve"> gene</w:t>
            </w:r>
          </w:p>
        </w:tc>
        <w:tc>
          <w:tcPr>
            <w:tcW w:w="1721" w:type="dxa"/>
          </w:tcPr>
          <w:p w14:paraId="6E383597" w14:textId="77777777" w:rsidR="00880ACB" w:rsidRPr="00EF4B52" w:rsidRDefault="00880ACB" w:rsidP="00EF4B52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EF4B52"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</w:rPr>
              <w:t xml:space="preserve">C. </w:t>
            </w:r>
            <w:proofErr w:type="spellStart"/>
            <w:r w:rsidRPr="00EF4B52"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</w:rPr>
              <w:t>olitoius</w:t>
            </w:r>
            <w:proofErr w:type="spellEnd"/>
            <w:r w:rsidRPr="00EF4B52"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</w:rPr>
              <w:t xml:space="preserve"> </w:t>
            </w:r>
            <w:r w:rsidRPr="00EF4B5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chromosome</w:t>
            </w:r>
          </w:p>
        </w:tc>
        <w:tc>
          <w:tcPr>
            <w:tcW w:w="2755" w:type="dxa"/>
          </w:tcPr>
          <w:p w14:paraId="7D6CD8D7" w14:textId="77777777" w:rsidR="00880ACB" w:rsidRPr="00EF4B52" w:rsidRDefault="00880ACB" w:rsidP="00EF4B52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EF4B52"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</w:rPr>
              <w:t xml:space="preserve">C. </w:t>
            </w:r>
            <w:proofErr w:type="spellStart"/>
            <w:r w:rsidRPr="00EF4B52"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</w:rPr>
              <w:t>olitorius</w:t>
            </w:r>
            <w:proofErr w:type="spellEnd"/>
            <w:r w:rsidRPr="00EF4B5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 xml:space="preserve"> gene</w:t>
            </w:r>
          </w:p>
        </w:tc>
      </w:tr>
      <w:tr w:rsidR="00880ACB" w:rsidRPr="00EF4B52" w14:paraId="63FF8700" w14:textId="77777777" w:rsidTr="00EF4B52">
        <w:trPr>
          <w:trHeight w:val="945"/>
        </w:trPr>
        <w:tc>
          <w:tcPr>
            <w:tcW w:w="1135" w:type="dxa"/>
          </w:tcPr>
          <w:p w14:paraId="2B933D2D" w14:textId="77777777" w:rsidR="00880ACB" w:rsidRPr="00EF4B52" w:rsidRDefault="00880ACB" w:rsidP="00EF4B52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836" w:type="dxa"/>
          </w:tcPr>
          <w:p w14:paraId="4A9EB4D3" w14:textId="77777777" w:rsidR="00880ACB" w:rsidRPr="00EF4B52" w:rsidRDefault="00880ACB" w:rsidP="00EF4B52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2181" w:type="dxa"/>
          </w:tcPr>
          <w:p w14:paraId="458BD573" w14:textId="77777777" w:rsidR="00880ACB" w:rsidRPr="00EF4B52" w:rsidRDefault="00880ACB" w:rsidP="00EF4B52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4"/>
              </w:rPr>
              <w:t>CcCCoAOMT2 (Cc.02G0006600)</w:t>
            </w:r>
          </w:p>
        </w:tc>
        <w:tc>
          <w:tcPr>
            <w:tcW w:w="1721" w:type="dxa"/>
          </w:tcPr>
          <w:p w14:paraId="20886B9B" w14:textId="77777777" w:rsidR="00880ACB" w:rsidRPr="00EF4B52" w:rsidRDefault="00880ACB" w:rsidP="00EF4B52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2755" w:type="dxa"/>
          </w:tcPr>
          <w:p w14:paraId="2C94D015" w14:textId="77777777" w:rsidR="00880ACB" w:rsidRPr="00EF4B52" w:rsidRDefault="00880ACB" w:rsidP="00EF4B52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4"/>
              </w:rPr>
              <w:t>CoCCoAOMT3 (Co.02G0039610)</w:t>
            </w:r>
          </w:p>
        </w:tc>
      </w:tr>
      <w:tr w:rsidR="00880ACB" w:rsidRPr="00EF4B52" w14:paraId="6988B982" w14:textId="77777777" w:rsidTr="00EF4B52">
        <w:trPr>
          <w:trHeight w:val="945"/>
        </w:trPr>
        <w:tc>
          <w:tcPr>
            <w:tcW w:w="1135" w:type="dxa"/>
          </w:tcPr>
          <w:p w14:paraId="5CEAEEE1" w14:textId="77777777" w:rsidR="00880ACB" w:rsidRPr="00EF4B52" w:rsidRDefault="00880ACB" w:rsidP="00EF4B52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836" w:type="dxa"/>
          </w:tcPr>
          <w:p w14:paraId="3BDB0C73" w14:textId="77777777" w:rsidR="00880ACB" w:rsidRPr="00EF4B52" w:rsidRDefault="00880ACB" w:rsidP="00EF4B52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2181" w:type="dxa"/>
          </w:tcPr>
          <w:p w14:paraId="5D796208" w14:textId="77777777" w:rsidR="00880ACB" w:rsidRPr="00EF4B52" w:rsidRDefault="00880ACB" w:rsidP="00EF4B52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4"/>
              </w:rPr>
              <w:t>CcCCoAOMT3 (Cc.02G0026850)</w:t>
            </w:r>
          </w:p>
        </w:tc>
        <w:tc>
          <w:tcPr>
            <w:tcW w:w="1721" w:type="dxa"/>
          </w:tcPr>
          <w:p w14:paraId="14B2A6F9" w14:textId="77777777" w:rsidR="00880ACB" w:rsidRPr="00EF4B52" w:rsidRDefault="00880ACB" w:rsidP="00EF4B52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2755" w:type="dxa"/>
          </w:tcPr>
          <w:p w14:paraId="24BC5EAC" w14:textId="77777777" w:rsidR="00880ACB" w:rsidRPr="00EF4B52" w:rsidRDefault="00880ACB" w:rsidP="00EF4B52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4"/>
              </w:rPr>
              <w:t>CoCCoAOMT2 (Co.02G0012630)</w:t>
            </w:r>
          </w:p>
        </w:tc>
      </w:tr>
      <w:tr w:rsidR="00880ACB" w:rsidRPr="00EF4B52" w14:paraId="11947BF1" w14:textId="77777777" w:rsidTr="00EF4B52">
        <w:trPr>
          <w:trHeight w:val="945"/>
        </w:trPr>
        <w:tc>
          <w:tcPr>
            <w:tcW w:w="1135" w:type="dxa"/>
          </w:tcPr>
          <w:p w14:paraId="3D41A5F0" w14:textId="77777777" w:rsidR="00880ACB" w:rsidRPr="00EF4B52" w:rsidRDefault="00880ACB" w:rsidP="00EF4B52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836" w:type="dxa"/>
          </w:tcPr>
          <w:p w14:paraId="1A87CFBE" w14:textId="77777777" w:rsidR="00880ACB" w:rsidRPr="00EF4B52" w:rsidRDefault="00880ACB" w:rsidP="00EF4B52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2181" w:type="dxa"/>
          </w:tcPr>
          <w:p w14:paraId="6739608C" w14:textId="77777777" w:rsidR="00880ACB" w:rsidRPr="00EF4B52" w:rsidRDefault="00880ACB" w:rsidP="00EF4B52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4"/>
              </w:rPr>
              <w:t>CcCCoAOMT4 (Cc.04G0034440)</w:t>
            </w:r>
          </w:p>
        </w:tc>
        <w:tc>
          <w:tcPr>
            <w:tcW w:w="1721" w:type="dxa"/>
          </w:tcPr>
          <w:p w14:paraId="1F39C15D" w14:textId="77777777" w:rsidR="00880ACB" w:rsidRPr="00EF4B52" w:rsidRDefault="00880ACB" w:rsidP="00EF4B52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2755" w:type="dxa"/>
          </w:tcPr>
          <w:p w14:paraId="05BBD2D9" w14:textId="77777777" w:rsidR="00880ACB" w:rsidRPr="00EF4B52" w:rsidRDefault="00880ACB" w:rsidP="00EF4B52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4"/>
              </w:rPr>
              <w:t>CoCCoAOMT4 (Co.04G0005980)</w:t>
            </w:r>
          </w:p>
        </w:tc>
      </w:tr>
      <w:tr w:rsidR="00880ACB" w:rsidRPr="00EF4B52" w14:paraId="44A18EB9" w14:textId="77777777" w:rsidTr="00EF4B52">
        <w:trPr>
          <w:trHeight w:val="945"/>
        </w:trPr>
        <w:tc>
          <w:tcPr>
            <w:tcW w:w="1135" w:type="dxa"/>
          </w:tcPr>
          <w:p w14:paraId="08638D5E" w14:textId="77777777" w:rsidR="00880ACB" w:rsidRPr="00EF4B52" w:rsidRDefault="00880ACB" w:rsidP="00EF4B52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836" w:type="dxa"/>
          </w:tcPr>
          <w:p w14:paraId="6E330731" w14:textId="77777777" w:rsidR="00880ACB" w:rsidRPr="00EF4B52" w:rsidRDefault="00880ACB" w:rsidP="00EF4B52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2181" w:type="dxa"/>
          </w:tcPr>
          <w:p w14:paraId="36A7DDE9" w14:textId="77777777" w:rsidR="00880ACB" w:rsidRPr="00EF4B52" w:rsidRDefault="00880ACB" w:rsidP="00EF4B52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4"/>
              </w:rPr>
              <w:t>CcCCoAOMT5 (Cc.04G0037240)</w:t>
            </w:r>
          </w:p>
        </w:tc>
        <w:tc>
          <w:tcPr>
            <w:tcW w:w="1721" w:type="dxa"/>
          </w:tcPr>
          <w:p w14:paraId="60F8F7E7" w14:textId="77777777" w:rsidR="00880ACB" w:rsidRPr="00EF4B52" w:rsidRDefault="00880ACB" w:rsidP="00EF4B52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2755" w:type="dxa"/>
          </w:tcPr>
          <w:p w14:paraId="4A4B44F7" w14:textId="77777777" w:rsidR="00880ACB" w:rsidRPr="00EF4B52" w:rsidRDefault="00880ACB" w:rsidP="00EF4B52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4"/>
              </w:rPr>
              <w:t>CoCCoAOMT1 (Co.02G0004230)</w:t>
            </w:r>
          </w:p>
        </w:tc>
      </w:tr>
      <w:tr w:rsidR="00880ACB" w:rsidRPr="00EF4B52" w14:paraId="59A659A2" w14:textId="77777777" w:rsidTr="00EF4B52">
        <w:trPr>
          <w:trHeight w:val="945"/>
        </w:trPr>
        <w:tc>
          <w:tcPr>
            <w:tcW w:w="1135" w:type="dxa"/>
          </w:tcPr>
          <w:p w14:paraId="04ED24A1" w14:textId="77777777" w:rsidR="00880ACB" w:rsidRPr="00EF4B52" w:rsidRDefault="00880ACB" w:rsidP="00EF4B52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836" w:type="dxa"/>
          </w:tcPr>
          <w:p w14:paraId="18A2EAAA" w14:textId="77777777" w:rsidR="00880ACB" w:rsidRPr="00EF4B52" w:rsidRDefault="00880ACB" w:rsidP="00EF4B52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2181" w:type="dxa"/>
          </w:tcPr>
          <w:p w14:paraId="3D113BBF" w14:textId="77777777" w:rsidR="00880ACB" w:rsidRPr="00EF4B52" w:rsidRDefault="00880ACB" w:rsidP="00EF4B52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4"/>
              </w:rPr>
              <w:t>CcCCoAOMT6 (Cc.07G0031060)</w:t>
            </w:r>
          </w:p>
        </w:tc>
        <w:tc>
          <w:tcPr>
            <w:tcW w:w="1721" w:type="dxa"/>
          </w:tcPr>
          <w:p w14:paraId="592DECDF" w14:textId="77777777" w:rsidR="00880ACB" w:rsidRPr="00EF4B52" w:rsidRDefault="00880ACB" w:rsidP="00EF4B52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2755" w:type="dxa"/>
          </w:tcPr>
          <w:p w14:paraId="51E502B9" w14:textId="77777777" w:rsidR="00880ACB" w:rsidRPr="00EF4B52" w:rsidRDefault="00880ACB" w:rsidP="00EF4B52">
            <w:pPr>
              <w:spacing w:before="240" w:after="240"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F4B52">
              <w:rPr>
                <w:rFonts w:ascii="Times New Roman" w:eastAsia="Times New Roman" w:hAnsi="Times New Roman" w:cs="Times New Roman"/>
                <w:sz w:val="20"/>
                <w:szCs w:val="24"/>
              </w:rPr>
              <w:t>CoCCoAOMT5 (Co.07G0003500)</w:t>
            </w:r>
          </w:p>
        </w:tc>
      </w:tr>
    </w:tbl>
    <w:p w14:paraId="5DC9814E" w14:textId="16D17E1D" w:rsidR="0081652C" w:rsidRDefault="0081652C" w:rsidP="00880AC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DDFEC02" w14:textId="126E01E4" w:rsidR="00D71A89" w:rsidRDefault="00D71A89" w:rsidP="00880AC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14B305E" w14:textId="5C8B43E3" w:rsidR="00D71A89" w:rsidRDefault="00D71A89" w:rsidP="00880AC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5B84F14" w14:textId="6ABE9684" w:rsidR="00D71A89" w:rsidRDefault="00D71A89" w:rsidP="00880AC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CA14781" w14:textId="4240FBE0" w:rsidR="00D71A89" w:rsidRDefault="00D71A89" w:rsidP="00880AC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20B9C50" w14:textId="22787E09" w:rsidR="00D71A89" w:rsidRDefault="00D71A89" w:rsidP="00880AC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387D200" w14:textId="0C8FFC5B" w:rsidR="00D71A89" w:rsidRDefault="00D71A89" w:rsidP="00880AC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AD0E4F0" w14:textId="77777777" w:rsidR="00D71A89" w:rsidRDefault="00D71A89" w:rsidP="00880AC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67264EE" w14:textId="77777777" w:rsidR="00880ACB" w:rsidRPr="0081652C" w:rsidRDefault="00EF4B52" w:rsidP="00880AC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</w:t>
      </w:r>
      <w:r w:rsidR="00A0249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upplementary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</w:t>
      </w:r>
      <w:r w:rsidR="00A0249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bl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3.</w:t>
      </w:r>
      <w:r w:rsidR="00880ACB" w:rsidRPr="005B1BD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 Primer sequences used in RT-PCR</w:t>
      </w:r>
    </w:p>
    <w:tbl>
      <w:tblPr>
        <w:tblStyle w:val="PlainTable2"/>
        <w:tblpPr w:leftFromText="180" w:rightFromText="180" w:vertAnchor="text" w:horzAnchor="margin" w:tblpY="204"/>
        <w:tblW w:w="0" w:type="auto"/>
        <w:tblLook w:val="04A0" w:firstRow="1" w:lastRow="0" w:firstColumn="1" w:lastColumn="0" w:noHBand="0" w:noVBand="1"/>
      </w:tblPr>
      <w:tblGrid>
        <w:gridCol w:w="2736"/>
        <w:gridCol w:w="3048"/>
        <w:gridCol w:w="3576"/>
      </w:tblGrid>
      <w:tr w:rsidR="00880ACB" w:rsidRPr="005B1BDC" w14:paraId="6884685D" w14:textId="77777777" w:rsidTr="008165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</w:tcPr>
          <w:p w14:paraId="3D96BEE6" w14:textId="77777777" w:rsidR="00880ACB" w:rsidRPr="0081652C" w:rsidRDefault="00EF4B52" w:rsidP="00EF4B52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652C">
              <w:rPr>
                <w:rFonts w:ascii="Times New Roman" w:eastAsia="Times New Roman" w:hAnsi="Times New Roman" w:cs="Times New Roman"/>
                <w:sz w:val="24"/>
                <w:szCs w:val="24"/>
              </w:rPr>
              <w:t>Serial</w:t>
            </w:r>
          </w:p>
        </w:tc>
        <w:tc>
          <w:tcPr>
            <w:tcW w:w="3148" w:type="dxa"/>
          </w:tcPr>
          <w:p w14:paraId="5B265F7C" w14:textId="77777777" w:rsidR="00880ACB" w:rsidRPr="0081652C" w:rsidRDefault="00880ACB" w:rsidP="00EF4B52">
            <w:pPr>
              <w:spacing w:before="240"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81652C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576" w:type="dxa"/>
          </w:tcPr>
          <w:p w14:paraId="6A2A0165" w14:textId="77777777" w:rsidR="00880ACB" w:rsidRPr="0081652C" w:rsidRDefault="00880ACB" w:rsidP="00EF4B52">
            <w:pPr>
              <w:spacing w:before="240"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81652C">
              <w:rPr>
                <w:rFonts w:ascii="Times New Roman" w:eastAsia="Times New Roman" w:hAnsi="Times New Roman" w:cs="Times New Roman"/>
                <w:sz w:val="24"/>
                <w:szCs w:val="24"/>
              </w:rPr>
              <w:t>Primer sequence</w:t>
            </w:r>
          </w:p>
        </w:tc>
      </w:tr>
      <w:tr w:rsidR="00880ACB" w:rsidRPr="0081652C" w14:paraId="09CDB1CB" w14:textId="77777777" w:rsidTr="0081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vMerge w:val="restart"/>
          </w:tcPr>
          <w:p w14:paraId="3AA4AE79" w14:textId="77777777" w:rsidR="00880ACB" w:rsidRPr="0081652C" w:rsidRDefault="00880ACB" w:rsidP="00EF4B52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652C"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3148" w:type="dxa"/>
          </w:tcPr>
          <w:p w14:paraId="5AC62701" w14:textId="77777777" w:rsidR="00880ACB" w:rsidRPr="0081652C" w:rsidRDefault="00880ACB" w:rsidP="00EF4B52">
            <w:pPr>
              <w:spacing w:before="240"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652C">
              <w:rPr>
                <w:rFonts w:ascii="Times New Roman" w:eastAsia="Times New Roman" w:hAnsi="Times New Roman" w:cs="Times New Roman"/>
                <w:sz w:val="24"/>
                <w:szCs w:val="24"/>
              </w:rPr>
              <w:t>CoCCoAOMT1- Forward</w:t>
            </w:r>
          </w:p>
        </w:tc>
        <w:tc>
          <w:tcPr>
            <w:tcW w:w="3576" w:type="dxa"/>
          </w:tcPr>
          <w:p w14:paraId="7ED34367" w14:textId="77777777" w:rsidR="00880ACB" w:rsidRPr="0081652C" w:rsidRDefault="00880ACB" w:rsidP="00EF4B52">
            <w:pPr>
              <w:spacing w:before="240"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652C">
              <w:rPr>
                <w:rFonts w:ascii="Times New Roman" w:eastAsia="Times New Roman" w:hAnsi="Times New Roman" w:cs="Times New Roman"/>
                <w:sz w:val="24"/>
                <w:szCs w:val="24"/>
              </w:rPr>
              <w:t>GTACCAGTAGACGAAGGGCA</w:t>
            </w:r>
          </w:p>
        </w:tc>
      </w:tr>
      <w:tr w:rsidR="00880ACB" w:rsidRPr="0081652C" w14:paraId="483FDF34" w14:textId="77777777" w:rsidTr="008165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vMerge/>
          </w:tcPr>
          <w:p w14:paraId="332A7776" w14:textId="77777777" w:rsidR="00880ACB" w:rsidRPr="0081652C" w:rsidRDefault="00880ACB" w:rsidP="00EF4B52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8" w:type="dxa"/>
          </w:tcPr>
          <w:p w14:paraId="7F35C4FA" w14:textId="77777777" w:rsidR="00880ACB" w:rsidRPr="0081652C" w:rsidRDefault="00880ACB" w:rsidP="00EF4B52">
            <w:pPr>
              <w:spacing w:before="240"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652C">
              <w:rPr>
                <w:rFonts w:ascii="Times New Roman" w:eastAsia="Times New Roman" w:hAnsi="Times New Roman" w:cs="Times New Roman"/>
                <w:sz w:val="24"/>
                <w:szCs w:val="24"/>
              </w:rPr>
              <w:t>CoCCoAOMT1- Reverse</w:t>
            </w:r>
          </w:p>
        </w:tc>
        <w:tc>
          <w:tcPr>
            <w:tcW w:w="3576" w:type="dxa"/>
          </w:tcPr>
          <w:p w14:paraId="4CD2A63A" w14:textId="77777777" w:rsidR="00880ACB" w:rsidRPr="0081652C" w:rsidRDefault="00880ACB" w:rsidP="00EF4B52">
            <w:pPr>
              <w:spacing w:before="240"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652C">
              <w:rPr>
                <w:rFonts w:ascii="Times New Roman" w:eastAsia="Times New Roman" w:hAnsi="Times New Roman" w:cs="Times New Roman"/>
                <w:sz w:val="24"/>
                <w:szCs w:val="24"/>
              </w:rPr>
              <w:t>ATCATCAGGCAAAGCAAGGG</w:t>
            </w:r>
          </w:p>
        </w:tc>
      </w:tr>
      <w:tr w:rsidR="00880ACB" w:rsidRPr="0081652C" w14:paraId="6320CEEA" w14:textId="77777777" w:rsidTr="0081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vMerge w:val="restart"/>
          </w:tcPr>
          <w:p w14:paraId="5562A974" w14:textId="77777777" w:rsidR="00880ACB" w:rsidRPr="0081652C" w:rsidRDefault="00880ACB" w:rsidP="00EF4B52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652C">
              <w:rPr>
                <w:rFonts w:ascii="Times New Roman" w:eastAsia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3148" w:type="dxa"/>
          </w:tcPr>
          <w:p w14:paraId="450B9FA2" w14:textId="77777777" w:rsidR="00880ACB" w:rsidRPr="0081652C" w:rsidRDefault="00880ACB" w:rsidP="00EF4B52">
            <w:pPr>
              <w:spacing w:before="240"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652C">
              <w:rPr>
                <w:rFonts w:ascii="Times New Roman" w:eastAsia="Times New Roman" w:hAnsi="Times New Roman" w:cs="Times New Roman"/>
                <w:sz w:val="24"/>
                <w:szCs w:val="24"/>
              </w:rPr>
              <w:t>CoCCoAOMT2- Forward</w:t>
            </w:r>
          </w:p>
        </w:tc>
        <w:tc>
          <w:tcPr>
            <w:tcW w:w="3576" w:type="dxa"/>
          </w:tcPr>
          <w:p w14:paraId="69F7D12E" w14:textId="77777777" w:rsidR="00880ACB" w:rsidRPr="0081652C" w:rsidRDefault="00880ACB" w:rsidP="00EF4B52">
            <w:pPr>
              <w:spacing w:before="240"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652C">
              <w:rPr>
                <w:rFonts w:ascii="Times New Roman" w:eastAsia="Times New Roman" w:hAnsi="Times New Roman" w:cs="Times New Roman"/>
                <w:sz w:val="24"/>
                <w:szCs w:val="24"/>
              </w:rPr>
              <w:t>GCCATGAGTTTGCCTGTTGA</w:t>
            </w:r>
          </w:p>
        </w:tc>
      </w:tr>
      <w:tr w:rsidR="00880ACB" w:rsidRPr="0081652C" w14:paraId="5BB60DD9" w14:textId="77777777" w:rsidTr="008165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vMerge/>
          </w:tcPr>
          <w:p w14:paraId="7CAED4D9" w14:textId="77777777" w:rsidR="00880ACB" w:rsidRPr="0081652C" w:rsidRDefault="00880ACB" w:rsidP="00EF4B52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8" w:type="dxa"/>
          </w:tcPr>
          <w:p w14:paraId="5A2893F9" w14:textId="77777777" w:rsidR="00880ACB" w:rsidRPr="0081652C" w:rsidRDefault="00880ACB" w:rsidP="00EF4B52">
            <w:pPr>
              <w:spacing w:before="240"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652C">
              <w:rPr>
                <w:rFonts w:ascii="Times New Roman" w:eastAsia="Times New Roman" w:hAnsi="Times New Roman" w:cs="Times New Roman"/>
                <w:sz w:val="24"/>
                <w:szCs w:val="24"/>
              </w:rPr>
              <w:t>CoCCoAOMT2- Reverse</w:t>
            </w:r>
          </w:p>
        </w:tc>
        <w:tc>
          <w:tcPr>
            <w:tcW w:w="3576" w:type="dxa"/>
          </w:tcPr>
          <w:p w14:paraId="61C19D22" w14:textId="77777777" w:rsidR="00880ACB" w:rsidRPr="0081652C" w:rsidRDefault="00880ACB" w:rsidP="00EF4B52">
            <w:pPr>
              <w:spacing w:before="240"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652C">
              <w:rPr>
                <w:rFonts w:ascii="Times New Roman" w:eastAsia="Times New Roman" w:hAnsi="Times New Roman" w:cs="Times New Roman"/>
                <w:sz w:val="24"/>
                <w:szCs w:val="24"/>
              </w:rPr>
              <w:t>CATCCTCAGGCAAAGCAAGG</w:t>
            </w:r>
          </w:p>
        </w:tc>
      </w:tr>
      <w:tr w:rsidR="00880ACB" w:rsidRPr="0081652C" w14:paraId="410E5353" w14:textId="77777777" w:rsidTr="0081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vMerge w:val="restart"/>
          </w:tcPr>
          <w:p w14:paraId="723E1845" w14:textId="77777777" w:rsidR="00880ACB" w:rsidRPr="0081652C" w:rsidRDefault="00880ACB" w:rsidP="00EF4B52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652C">
              <w:rPr>
                <w:rFonts w:ascii="Times New Roman" w:eastAsia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3148" w:type="dxa"/>
          </w:tcPr>
          <w:p w14:paraId="5335F21F" w14:textId="77777777" w:rsidR="00880ACB" w:rsidRPr="0081652C" w:rsidRDefault="00880ACB" w:rsidP="00EF4B52">
            <w:pPr>
              <w:spacing w:before="240"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652C">
              <w:rPr>
                <w:rFonts w:ascii="Times New Roman" w:eastAsia="Times New Roman" w:hAnsi="Times New Roman" w:cs="Times New Roman"/>
                <w:sz w:val="24"/>
                <w:szCs w:val="24"/>
              </w:rPr>
              <w:t>CoCCoAOMT3- Forward</w:t>
            </w:r>
          </w:p>
        </w:tc>
        <w:tc>
          <w:tcPr>
            <w:tcW w:w="3576" w:type="dxa"/>
          </w:tcPr>
          <w:p w14:paraId="57966E32" w14:textId="77777777" w:rsidR="00880ACB" w:rsidRPr="0081652C" w:rsidRDefault="00880ACB" w:rsidP="00EF4B52">
            <w:pPr>
              <w:spacing w:before="240"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652C">
              <w:rPr>
                <w:rFonts w:ascii="Times New Roman" w:eastAsia="Times New Roman" w:hAnsi="Times New Roman" w:cs="Times New Roman"/>
                <w:sz w:val="24"/>
                <w:szCs w:val="24"/>
              </w:rPr>
              <w:t>CTTGCTCTGCCTGAAGATGG</w:t>
            </w:r>
          </w:p>
        </w:tc>
      </w:tr>
      <w:tr w:rsidR="00880ACB" w:rsidRPr="0081652C" w14:paraId="2DA01FB7" w14:textId="77777777" w:rsidTr="008165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vMerge/>
          </w:tcPr>
          <w:p w14:paraId="5D9F64DA" w14:textId="77777777" w:rsidR="00880ACB" w:rsidRPr="0081652C" w:rsidRDefault="00880ACB" w:rsidP="00EF4B52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8" w:type="dxa"/>
          </w:tcPr>
          <w:p w14:paraId="46ECE6E5" w14:textId="77777777" w:rsidR="00880ACB" w:rsidRPr="0081652C" w:rsidRDefault="00880ACB" w:rsidP="00EF4B52">
            <w:pPr>
              <w:spacing w:before="240"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652C">
              <w:rPr>
                <w:rFonts w:ascii="Times New Roman" w:eastAsia="Times New Roman" w:hAnsi="Times New Roman" w:cs="Times New Roman"/>
                <w:sz w:val="24"/>
                <w:szCs w:val="24"/>
              </w:rPr>
              <w:t>CoCCoAOMT3- Reverse</w:t>
            </w:r>
          </w:p>
        </w:tc>
        <w:tc>
          <w:tcPr>
            <w:tcW w:w="3576" w:type="dxa"/>
          </w:tcPr>
          <w:p w14:paraId="0962C805" w14:textId="77777777" w:rsidR="00880ACB" w:rsidRPr="0081652C" w:rsidRDefault="00880ACB" w:rsidP="00EF4B52">
            <w:pPr>
              <w:spacing w:before="240"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652C">
              <w:rPr>
                <w:rFonts w:ascii="Times New Roman" w:eastAsia="Times New Roman" w:hAnsi="Times New Roman" w:cs="Times New Roman"/>
                <w:sz w:val="24"/>
                <w:szCs w:val="24"/>
              </w:rPr>
              <w:t>GCAGGGCCTTCTTTGAAGTC</w:t>
            </w:r>
          </w:p>
        </w:tc>
      </w:tr>
      <w:tr w:rsidR="00880ACB" w:rsidRPr="0081652C" w14:paraId="68F766B2" w14:textId="77777777" w:rsidTr="0081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vMerge w:val="restart"/>
          </w:tcPr>
          <w:p w14:paraId="72ED7649" w14:textId="77777777" w:rsidR="00880ACB" w:rsidRPr="0081652C" w:rsidRDefault="00880ACB" w:rsidP="00EF4B52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652C"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3148" w:type="dxa"/>
          </w:tcPr>
          <w:p w14:paraId="1ADFC150" w14:textId="77777777" w:rsidR="00880ACB" w:rsidRPr="0081652C" w:rsidRDefault="00880ACB" w:rsidP="00EF4B52">
            <w:pPr>
              <w:spacing w:before="240"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652C">
              <w:rPr>
                <w:rFonts w:ascii="Times New Roman" w:eastAsia="Times New Roman" w:hAnsi="Times New Roman" w:cs="Times New Roman"/>
                <w:sz w:val="24"/>
                <w:szCs w:val="24"/>
              </w:rPr>
              <w:t>CoCCoAOMT4- Forward</w:t>
            </w:r>
          </w:p>
        </w:tc>
        <w:tc>
          <w:tcPr>
            <w:tcW w:w="3576" w:type="dxa"/>
          </w:tcPr>
          <w:p w14:paraId="1507D808" w14:textId="77777777" w:rsidR="00880ACB" w:rsidRPr="0081652C" w:rsidRDefault="00880ACB" w:rsidP="00EF4B52">
            <w:pPr>
              <w:spacing w:before="240"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652C">
              <w:rPr>
                <w:rFonts w:ascii="Times New Roman" w:eastAsia="Times New Roman" w:hAnsi="Times New Roman" w:cs="Times New Roman"/>
                <w:sz w:val="24"/>
                <w:szCs w:val="24"/>
              </w:rPr>
              <w:t>GTCGTTGAAGCCACATCCTC</w:t>
            </w:r>
          </w:p>
        </w:tc>
      </w:tr>
      <w:tr w:rsidR="00880ACB" w:rsidRPr="0081652C" w14:paraId="663F2CAA" w14:textId="77777777" w:rsidTr="008165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vMerge/>
          </w:tcPr>
          <w:p w14:paraId="762BB8EA" w14:textId="77777777" w:rsidR="00880ACB" w:rsidRPr="0081652C" w:rsidRDefault="00880ACB" w:rsidP="00EF4B52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8" w:type="dxa"/>
          </w:tcPr>
          <w:p w14:paraId="0661EBB0" w14:textId="77777777" w:rsidR="00880ACB" w:rsidRPr="0081652C" w:rsidRDefault="00880ACB" w:rsidP="00EF4B52">
            <w:pPr>
              <w:spacing w:before="240"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652C">
              <w:rPr>
                <w:rFonts w:ascii="Times New Roman" w:eastAsia="Times New Roman" w:hAnsi="Times New Roman" w:cs="Times New Roman"/>
                <w:sz w:val="24"/>
                <w:szCs w:val="24"/>
              </w:rPr>
              <w:t>CoCCoAOMT4- Reverse</w:t>
            </w:r>
          </w:p>
        </w:tc>
        <w:tc>
          <w:tcPr>
            <w:tcW w:w="3576" w:type="dxa"/>
          </w:tcPr>
          <w:p w14:paraId="759B6A05" w14:textId="77777777" w:rsidR="00880ACB" w:rsidRPr="0081652C" w:rsidRDefault="00880ACB" w:rsidP="00EF4B52">
            <w:pPr>
              <w:spacing w:before="240"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652C">
              <w:rPr>
                <w:rFonts w:ascii="Times New Roman" w:eastAsia="Times New Roman" w:hAnsi="Times New Roman" w:cs="Times New Roman"/>
                <w:sz w:val="24"/>
                <w:szCs w:val="24"/>
              </w:rPr>
              <w:t>TTGTCTGAACTGCTTGGGGA</w:t>
            </w:r>
          </w:p>
        </w:tc>
      </w:tr>
      <w:tr w:rsidR="00880ACB" w:rsidRPr="0081652C" w14:paraId="6E321405" w14:textId="77777777" w:rsidTr="0081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vMerge w:val="restart"/>
          </w:tcPr>
          <w:p w14:paraId="20A15080" w14:textId="77777777" w:rsidR="00880ACB" w:rsidRPr="0081652C" w:rsidRDefault="00880ACB" w:rsidP="00EF4B52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652C"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3148" w:type="dxa"/>
          </w:tcPr>
          <w:p w14:paraId="6799F0B3" w14:textId="77777777" w:rsidR="00880ACB" w:rsidRPr="0081652C" w:rsidRDefault="00880ACB" w:rsidP="00EF4B52">
            <w:pPr>
              <w:spacing w:before="240"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652C">
              <w:rPr>
                <w:rFonts w:ascii="Times New Roman" w:eastAsia="Times New Roman" w:hAnsi="Times New Roman" w:cs="Times New Roman"/>
                <w:sz w:val="24"/>
                <w:szCs w:val="24"/>
              </w:rPr>
              <w:t>CoCCoAOMT5- Forward</w:t>
            </w:r>
          </w:p>
        </w:tc>
        <w:tc>
          <w:tcPr>
            <w:tcW w:w="3576" w:type="dxa"/>
          </w:tcPr>
          <w:p w14:paraId="17B3F7B2" w14:textId="77777777" w:rsidR="00880ACB" w:rsidRPr="0081652C" w:rsidRDefault="00880ACB" w:rsidP="00EF4B52">
            <w:pPr>
              <w:spacing w:before="240"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652C">
              <w:rPr>
                <w:rFonts w:ascii="Times New Roman" w:eastAsia="Times New Roman" w:hAnsi="Times New Roman" w:cs="Times New Roman"/>
                <w:sz w:val="24"/>
                <w:szCs w:val="24"/>
              </w:rPr>
              <w:t>AGAGGCGGTTTCAGAAGACA</w:t>
            </w:r>
          </w:p>
        </w:tc>
      </w:tr>
      <w:tr w:rsidR="00880ACB" w:rsidRPr="0081652C" w14:paraId="0F3E70EE" w14:textId="77777777" w:rsidTr="008165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vMerge/>
          </w:tcPr>
          <w:p w14:paraId="1236F20A" w14:textId="77777777" w:rsidR="00880ACB" w:rsidRPr="0081652C" w:rsidRDefault="00880ACB" w:rsidP="00EF4B52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8" w:type="dxa"/>
          </w:tcPr>
          <w:p w14:paraId="60F0249A" w14:textId="77777777" w:rsidR="00880ACB" w:rsidRPr="0081652C" w:rsidRDefault="00880ACB" w:rsidP="00EF4B52">
            <w:pPr>
              <w:spacing w:before="240"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652C">
              <w:rPr>
                <w:rFonts w:ascii="Times New Roman" w:eastAsia="Times New Roman" w:hAnsi="Times New Roman" w:cs="Times New Roman"/>
                <w:sz w:val="24"/>
                <w:szCs w:val="24"/>
              </w:rPr>
              <w:t>CoCCoAOMT5- Reverse</w:t>
            </w:r>
          </w:p>
        </w:tc>
        <w:tc>
          <w:tcPr>
            <w:tcW w:w="3576" w:type="dxa"/>
          </w:tcPr>
          <w:p w14:paraId="77B8FFE8" w14:textId="77777777" w:rsidR="00880ACB" w:rsidRPr="0081652C" w:rsidRDefault="00880ACB" w:rsidP="00EF4B52">
            <w:pPr>
              <w:spacing w:before="240"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652C">
              <w:rPr>
                <w:rFonts w:ascii="Times New Roman" w:eastAsia="Times New Roman" w:hAnsi="Times New Roman" w:cs="Times New Roman"/>
                <w:sz w:val="24"/>
                <w:szCs w:val="24"/>
              </w:rPr>
              <w:t>GCAAGAGAGATTTCCAGGCG</w:t>
            </w:r>
          </w:p>
        </w:tc>
      </w:tr>
      <w:tr w:rsidR="00880ACB" w:rsidRPr="0081652C" w14:paraId="41DFFFA1" w14:textId="77777777" w:rsidTr="0081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vMerge w:val="restart"/>
          </w:tcPr>
          <w:p w14:paraId="697F017F" w14:textId="77777777" w:rsidR="00880ACB" w:rsidRPr="0081652C" w:rsidRDefault="00880ACB" w:rsidP="00EF4B52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652C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3148" w:type="dxa"/>
          </w:tcPr>
          <w:p w14:paraId="48695754" w14:textId="77777777" w:rsidR="00880ACB" w:rsidRPr="0081652C" w:rsidRDefault="00880ACB" w:rsidP="00EF4B52">
            <w:pPr>
              <w:spacing w:before="240"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652C">
              <w:rPr>
                <w:rFonts w:ascii="Times New Roman" w:eastAsia="Times New Roman" w:hAnsi="Times New Roman" w:cs="Times New Roman"/>
                <w:sz w:val="24"/>
                <w:szCs w:val="24"/>
              </w:rPr>
              <w:t>CoCCoAOMT6- Forward</w:t>
            </w:r>
          </w:p>
        </w:tc>
        <w:tc>
          <w:tcPr>
            <w:tcW w:w="3576" w:type="dxa"/>
          </w:tcPr>
          <w:p w14:paraId="0C480477" w14:textId="77777777" w:rsidR="00880ACB" w:rsidRPr="0081652C" w:rsidRDefault="00880ACB" w:rsidP="00EF4B52">
            <w:pPr>
              <w:spacing w:before="240"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652C">
              <w:rPr>
                <w:rFonts w:ascii="Times New Roman" w:eastAsia="Times New Roman" w:hAnsi="Times New Roman" w:cs="Times New Roman"/>
                <w:sz w:val="24"/>
                <w:szCs w:val="24"/>
              </w:rPr>
              <w:t>GAACTCAACAAGGCTCTCGC</w:t>
            </w:r>
          </w:p>
        </w:tc>
      </w:tr>
      <w:tr w:rsidR="00880ACB" w:rsidRPr="0081652C" w14:paraId="727F40DB" w14:textId="77777777" w:rsidTr="008165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vMerge/>
          </w:tcPr>
          <w:p w14:paraId="495E9862" w14:textId="77777777" w:rsidR="00880ACB" w:rsidRPr="0081652C" w:rsidRDefault="00880ACB" w:rsidP="00EF4B52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8" w:type="dxa"/>
          </w:tcPr>
          <w:p w14:paraId="4D08B9B9" w14:textId="77777777" w:rsidR="00880ACB" w:rsidRPr="0081652C" w:rsidRDefault="00880ACB" w:rsidP="00EF4B52">
            <w:pPr>
              <w:spacing w:before="240"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652C">
              <w:rPr>
                <w:rFonts w:ascii="Times New Roman" w:eastAsia="Times New Roman" w:hAnsi="Times New Roman" w:cs="Times New Roman"/>
                <w:sz w:val="24"/>
                <w:szCs w:val="24"/>
              </w:rPr>
              <w:t>CoCCoAOMT6- Reverse</w:t>
            </w:r>
          </w:p>
        </w:tc>
        <w:tc>
          <w:tcPr>
            <w:tcW w:w="3576" w:type="dxa"/>
          </w:tcPr>
          <w:p w14:paraId="62C9CB0B" w14:textId="77777777" w:rsidR="00880ACB" w:rsidRPr="0081652C" w:rsidRDefault="00880ACB" w:rsidP="00EF4B52">
            <w:pPr>
              <w:spacing w:before="240"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652C">
              <w:rPr>
                <w:rFonts w:ascii="Times New Roman" w:eastAsia="Times New Roman" w:hAnsi="Times New Roman" w:cs="Times New Roman"/>
                <w:sz w:val="24"/>
                <w:szCs w:val="24"/>
              </w:rPr>
              <w:t>TTTGATTCGACGGCAAAGGG</w:t>
            </w:r>
          </w:p>
        </w:tc>
      </w:tr>
    </w:tbl>
    <w:p w14:paraId="16E805ED" w14:textId="1F14360B" w:rsidR="008E2632" w:rsidRDefault="008E2632" w:rsidP="00880ACB">
      <w:pPr>
        <w:jc w:val="both"/>
        <w:rPr>
          <w:rFonts w:ascii="Times New Roman" w:hAnsi="Times New Roman" w:cs="Times New Roman"/>
          <w:sz w:val="24"/>
        </w:rPr>
      </w:pPr>
    </w:p>
    <w:p w14:paraId="2CF17283" w14:textId="6E809E85" w:rsidR="003D6A8F" w:rsidRPr="00D85E46" w:rsidRDefault="003D6A8F" w:rsidP="003D6A8F">
      <w:pPr>
        <w:rPr>
          <w:rFonts w:ascii="Times New Roman" w:hAnsi="Times New Roman" w:cs="Times New Roman"/>
          <w:b/>
          <w:sz w:val="24"/>
          <w:szCs w:val="20"/>
        </w:rPr>
      </w:pPr>
      <w:r w:rsidRPr="00D85E46">
        <w:rPr>
          <w:rFonts w:ascii="Times New Roman" w:hAnsi="Times New Roman" w:cs="Times New Roman"/>
          <w:b/>
          <w:sz w:val="24"/>
          <w:szCs w:val="20"/>
        </w:rPr>
        <w:lastRenderedPageBreak/>
        <w:t>Supplementary</w:t>
      </w:r>
      <w:r w:rsidRPr="00D85E46">
        <w:rPr>
          <w:rFonts w:ascii="Times New Roman" w:hAnsi="Times New Roman" w:cs="Times New Roman"/>
          <w:b/>
          <w:spacing w:val="8"/>
          <w:sz w:val="24"/>
          <w:szCs w:val="20"/>
        </w:rPr>
        <w:t xml:space="preserve"> </w:t>
      </w:r>
      <w:r w:rsidRPr="00D85E46">
        <w:rPr>
          <w:rFonts w:ascii="Times New Roman" w:hAnsi="Times New Roman" w:cs="Times New Roman"/>
          <w:b/>
          <w:sz w:val="24"/>
          <w:szCs w:val="20"/>
        </w:rPr>
        <w:t>Table</w:t>
      </w:r>
      <w:r w:rsidRPr="00D85E46">
        <w:rPr>
          <w:rFonts w:ascii="Times New Roman" w:hAnsi="Times New Roman" w:cs="Times New Roman"/>
          <w:b/>
          <w:spacing w:val="37"/>
          <w:sz w:val="24"/>
          <w:szCs w:val="20"/>
        </w:rPr>
        <w:t xml:space="preserve"> </w:t>
      </w:r>
      <w:r w:rsidRPr="00D85E46">
        <w:rPr>
          <w:rFonts w:ascii="Times New Roman" w:hAnsi="Times New Roman" w:cs="Times New Roman"/>
          <w:b/>
          <w:sz w:val="24"/>
          <w:szCs w:val="20"/>
        </w:rPr>
        <w:t>4.</w:t>
      </w:r>
      <w:r w:rsidRPr="00D85E46">
        <w:rPr>
          <w:rFonts w:ascii="Times New Roman" w:hAnsi="Times New Roman" w:cs="Times New Roman"/>
          <w:b/>
          <w:spacing w:val="18"/>
          <w:sz w:val="24"/>
          <w:szCs w:val="20"/>
        </w:rPr>
        <w:t xml:space="preserve"> </w:t>
      </w:r>
      <w:r w:rsidRPr="00D85E46">
        <w:rPr>
          <w:rFonts w:ascii="Times New Roman" w:hAnsi="Times New Roman" w:cs="Times New Roman"/>
          <w:b/>
          <w:sz w:val="24"/>
          <w:szCs w:val="20"/>
        </w:rPr>
        <w:t>The</w:t>
      </w:r>
      <w:r w:rsidRPr="00D85E46">
        <w:rPr>
          <w:rFonts w:ascii="Times New Roman" w:hAnsi="Times New Roman" w:cs="Times New Roman"/>
          <w:b/>
          <w:spacing w:val="27"/>
          <w:sz w:val="24"/>
          <w:szCs w:val="20"/>
        </w:rPr>
        <w:t xml:space="preserve"> </w:t>
      </w:r>
      <w:proofErr w:type="spellStart"/>
      <w:r w:rsidRPr="00D85E46">
        <w:rPr>
          <w:rFonts w:ascii="Times New Roman" w:hAnsi="Times New Roman" w:cs="Times New Roman"/>
          <w:b/>
          <w:sz w:val="24"/>
          <w:szCs w:val="20"/>
        </w:rPr>
        <w:t>CCoAOMT</w:t>
      </w:r>
      <w:proofErr w:type="spellEnd"/>
      <w:r w:rsidRPr="00D85E46">
        <w:rPr>
          <w:rFonts w:ascii="Times New Roman" w:hAnsi="Times New Roman" w:cs="Times New Roman"/>
          <w:b/>
          <w:spacing w:val="12"/>
          <w:sz w:val="24"/>
          <w:szCs w:val="20"/>
        </w:rPr>
        <w:t xml:space="preserve"> </w:t>
      </w:r>
      <w:r w:rsidRPr="00D85E46">
        <w:rPr>
          <w:rFonts w:ascii="Times New Roman" w:hAnsi="Times New Roman" w:cs="Times New Roman"/>
          <w:b/>
          <w:sz w:val="24"/>
          <w:szCs w:val="20"/>
        </w:rPr>
        <w:t>gene</w:t>
      </w:r>
      <w:r w:rsidRPr="00D85E46">
        <w:rPr>
          <w:rFonts w:ascii="Times New Roman" w:hAnsi="Times New Roman" w:cs="Times New Roman"/>
          <w:b/>
          <w:spacing w:val="27"/>
          <w:sz w:val="24"/>
          <w:szCs w:val="20"/>
        </w:rPr>
        <w:t xml:space="preserve"> </w:t>
      </w:r>
      <w:r w:rsidRPr="00D85E46">
        <w:rPr>
          <w:rFonts w:ascii="Times New Roman" w:hAnsi="Times New Roman" w:cs="Times New Roman"/>
          <w:b/>
          <w:sz w:val="24"/>
          <w:szCs w:val="20"/>
        </w:rPr>
        <w:t>family</w:t>
      </w:r>
      <w:r w:rsidRPr="00D85E46">
        <w:rPr>
          <w:rFonts w:ascii="Times New Roman" w:hAnsi="Times New Roman" w:cs="Times New Roman"/>
          <w:b/>
          <w:spacing w:val="28"/>
          <w:sz w:val="24"/>
          <w:szCs w:val="20"/>
        </w:rPr>
        <w:t xml:space="preserve"> </w:t>
      </w:r>
      <w:r w:rsidRPr="00D85E46">
        <w:rPr>
          <w:rFonts w:ascii="Times New Roman" w:hAnsi="Times New Roman" w:cs="Times New Roman"/>
          <w:b/>
          <w:sz w:val="24"/>
          <w:szCs w:val="20"/>
        </w:rPr>
        <w:t>members</w:t>
      </w:r>
      <w:r w:rsidRPr="00D85E46">
        <w:rPr>
          <w:rFonts w:ascii="Times New Roman" w:hAnsi="Times New Roman" w:cs="Times New Roman"/>
          <w:b/>
          <w:spacing w:val="24"/>
          <w:sz w:val="24"/>
          <w:szCs w:val="20"/>
        </w:rPr>
        <w:t xml:space="preserve"> </w:t>
      </w:r>
      <w:r w:rsidRPr="00D85E46">
        <w:rPr>
          <w:rFonts w:ascii="Times New Roman" w:hAnsi="Times New Roman" w:cs="Times New Roman"/>
          <w:b/>
          <w:sz w:val="24"/>
          <w:szCs w:val="20"/>
        </w:rPr>
        <w:t>in</w:t>
      </w:r>
      <w:r w:rsidRPr="00D85E46">
        <w:rPr>
          <w:rFonts w:ascii="Times New Roman" w:hAnsi="Times New Roman" w:cs="Times New Roman"/>
          <w:b/>
          <w:spacing w:val="20"/>
          <w:sz w:val="24"/>
          <w:szCs w:val="20"/>
        </w:rPr>
        <w:t xml:space="preserve"> </w:t>
      </w:r>
      <w:r w:rsidRPr="00D85E46">
        <w:rPr>
          <w:rFonts w:ascii="Times New Roman" w:hAnsi="Times New Roman" w:cs="Times New Roman"/>
          <w:b/>
          <w:sz w:val="24"/>
          <w:szCs w:val="20"/>
        </w:rPr>
        <w:t>all</w:t>
      </w:r>
      <w:r w:rsidRPr="00D85E46">
        <w:rPr>
          <w:rFonts w:ascii="Times New Roman" w:hAnsi="Times New Roman" w:cs="Times New Roman"/>
          <w:b/>
          <w:spacing w:val="27"/>
          <w:sz w:val="24"/>
          <w:szCs w:val="20"/>
        </w:rPr>
        <w:t xml:space="preserve"> </w:t>
      </w:r>
      <w:r w:rsidRPr="00D85E46">
        <w:rPr>
          <w:rFonts w:ascii="Times New Roman" w:hAnsi="Times New Roman" w:cs="Times New Roman"/>
          <w:b/>
          <w:sz w:val="24"/>
          <w:szCs w:val="20"/>
        </w:rPr>
        <w:t>species used in phylogenetic tree</w:t>
      </w:r>
    </w:p>
    <w:p w14:paraId="574E423C" w14:textId="77777777" w:rsidR="00D85E46" w:rsidRPr="006C2C8E" w:rsidRDefault="00D85E46" w:rsidP="003D6A8F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Ind w:w="355" w:type="dxa"/>
        <w:tblLayout w:type="fixed"/>
        <w:tblLook w:val="01E0" w:firstRow="1" w:lastRow="1" w:firstColumn="1" w:lastColumn="1" w:noHBand="0" w:noVBand="0"/>
      </w:tblPr>
      <w:tblGrid>
        <w:gridCol w:w="2245"/>
        <w:gridCol w:w="1800"/>
        <w:gridCol w:w="2160"/>
        <w:gridCol w:w="2070"/>
      </w:tblGrid>
      <w:tr w:rsidR="003D6A8F" w:rsidRPr="006C2C8E" w14:paraId="3DACFE6E" w14:textId="77777777" w:rsidTr="00F80F4A">
        <w:trPr>
          <w:trHeight w:val="481"/>
        </w:trPr>
        <w:tc>
          <w:tcPr>
            <w:tcW w:w="2245" w:type="dxa"/>
            <w:vAlign w:val="center"/>
          </w:tcPr>
          <w:p w14:paraId="45C2C728" w14:textId="77777777" w:rsidR="003D6A8F" w:rsidRPr="006C2C8E" w:rsidRDefault="003D6A8F" w:rsidP="00F80F4A">
            <w:pPr>
              <w:pStyle w:val="TableParagraph"/>
              <w:spacing w:before="127"/>
              <w:ind w:left="7"/>
              <w:jc w:val="center"/>
              <w:rPr>
                <w:b/>
                <w:sz w:val="20"/>
                <w:szCs w:val="20"/>
              </w:rPr>
            </w:pPr>
            <w:r w:rsidRPr="006C2C8E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1800" w:type="dxa"/>
            <w:vAlign w:val="center"/>
          </w:tcPr>
          <w:p w14:paraId="5C5F32E1" w14:textId="77777777" w:rsidR="003D6A8F" w:rsidRPr="006C2C8E" w:rsidRDefault="003D6A8F" w:rsidP="00F80F4A">
            <w:pPr>
              <w:pStyle w:val="TableParagraph"/>
              <w:spacing w:before="127"/>
              <w:ind w:left="255"/>
              <w:jc w:val="center"/>
              <w:rPr>
                <w:b/>
                <w:sz w:val="20"/>
                <w:szCs w:val="20"/>
              </w:rPr>
            </w:pPr>
            <w:r w:rsidRPr="006C2C8E">
              <w:rPr>
                <w:b/>
                <w:sz w:val="20"/>
                <w:szCs w:val="20"/>
              </w:rPr>
              <w:t>Gene</w:t>
            </w:r>
            <w:r w:rsidRPr="006C2C8E">
              <w:rPr>
                <w:b/>
                <w:spacing w:val="-7"/>
                <w:sz w:val="20"/>
                <w:szCs w:val="20"/>
              </w:rPr>
              <w:t xml:space="preserve"> </w:t>
            </w:r>
            <w:r w:rsidRPr="006C2C8E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2160" w:type="dxa"/>
            <w:vAlign w:val="center"/>
          </w:tcPr>
          <w:p w14:paraId="4B2FCA6A" w14:textId="77777777" w:rsidR="003D6A8F" w:rsidRPr="006C2C8E" w:rsidRDefault="003D6A8F" w:rsidP="00F80F4A">
            <w:pPr>
              <w:pStyle w:val="TableParagraph"/>
              <w:spacing w:before="127"/>
              <w:ind w:left="298"/>
              <w:jc w:val="center"/>
              <w:rPr>
                <w:b/>
                <w:sz w:val="20"/>
                <w:szCs w:val="20"/>
              </w:rPr>
            </w:pPr>
            <w:r w:rsidRPr="006C2C8E">
              <w:rPr>
                <w:b/>
                <w:sz w:val="20"/>
                <w:szCs w:val="20"/>
              </w:rPr>
              <w:t>Gene</w:t>
            </w:r>
            <w:r w:rsidRPr="006C2C8E">
              <w:rPr>
                <w:b/>
                <w:spacing w:val="-4"/>
                <w:sz w:val="20"/>
                <w:szCs w:val="20"/>
              </w:rPr>
              <w:t xml:space="preserve"> </w:t>
            </w:r>
            <w:r w:rsidRPr="006C2C8E"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2070" w:type="dxa"/>
            <w:vAlign w:val="center"/>
          </w:tcPr>
          <w:p w14:paraId="037514D6" w14:textId="77777777" w:rsidR="003D6A8F" w:rsidRPr="006C2C8E" w:rsidRDefault="003D6A8F" w:rsidP="00F80F4A">
            <w:pPr>
              <w:pStyle w:val="TableParagraph"/>
              <w:spacing w:before="127"/>
              <w:ind w:left="206"/>
              <w:jc w:val="center"/>
              <w:rPr>
                <w:b/>
                <w:sz w:val="20"/>
                <w:szCs w:val="20"/>
              </w:rPr>
            </w:pPr>
            <w:r w:rsidRPr="006C2C8E">
              <w:rPr>
                <w:b/>
                <w:sz w:val="20"/>
                <w:szCs w:val="20"/>
              </w:rPr>
              <w:t>Protein</w:t>
            </w:r>
            <w:r w:rsidRPr="006C2C8E">
              <w:rPr>
                <w:b/>
                <w:spacing w:val="-1"/>
                <w:sz w:val="20"/>
                <w:szCs w:val="20"/>
              </w:rPr>
              <w:t xml:space="preserve"> </w:t>
            </w:r>
            <w:r w:rsidRPr="006C2C8E">
              <w:rPr>
                <w:b/>
                <w:sz w:val="20"/>
                <w:szCs w:val="20"/>
              </w:rPr>
              <w:t>length</w:t>
            </w:r>
            <w:r w:rsidRPr="006C2C8E">
              <w:rPr>
                <w:b/>
                <w:spacing w:val="-5"/>
                <w:sz w:val="20"/>
                <w:szCs w:val="20"/>
              </w:rPr>
              <w:t xml:space="preserve"> </w:t>
            </w:r>
            <w:r w:rsidRPr="006C2C8E">
              <w:rPr>
                <w:b/>
                <w:sz w:val="20"/>
                <w:szCs w:val="20"/>
              </w:rPr>
              <w:t>(aa)</w:t>
            </w:r>
          </w:p>
        </w:tc>
      </w:tr>
      <w:tr w:rsidR="003D6A8F" w:rsidRPr="006C2C8E" w14:paraId="4BDCFB52" w14:textId="77777777" w:rsidTr="00F80F4A">
        <w:trPr>
          <w:trHeight w:val="481"/>
        </w:trPr>
        <w:tc>
          <w:tcPr>
            <w:tcW w:w="2245" w:type="dxa"/>
            <w:vAlign w:val="center"/>
          </w:tcPr>
          <w:p w14:paraId="30A98DA4" w14:textId="77777777" w:rsidR="003D6A8F" w:rsidRPr="006C2C8E" w:rsidRDefault="003D6A8F" w:rsidP="00F80F4A">
            <w:pPr>
              <w:pStyle w:val="TableParagraph"/>
              <w:spacing w:before="127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Corchorus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capsularis</w:t>
            </w:r>
            <w:proofErr w:type="spellEnd"/>
          </w:p>
        </w:tc>
        <w:tc>
          <w:tcPr>
            <w:tcW w:w="1800" w:type="dxa"/>
            <w:vAlign w:val="center"/>
          </w:tcPr>
          <w:p w14:paraId="73AB9196" w14:textId="77777777" w:rsidR="003D6A8F" w:rsidRPr="006C2C8E" w:rsidRDefault="003D6A8F" w:rsidP="00F80F4A">
            <w:pPr>
              <w:pStyle w:val="TableParagraph"/>
              <w:spacing w:before="127"/>
              <w:ind w:left="255"/>
              <w:jc w:val="center"/>
              <w:rPr>
                <w:b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CcCCoAOMT1</w:t>
            </w:r>
          </w:p>
        </w:tc>
        <w:tc>
          <w:tcPr>
            <w:tcW w:w="2160" w:type="dxa"/>
            <w:vAlign w:val="center"/>
          </w:tcPr>
          <w:p w14:paraId="17FD0C80" w14:textId="77777777" w:rsidR="003D6A8F" w:rsidRPr="006C2C8E" w:rsidRDefault="003D6A8F" w:rsidP="00F80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C8E">
              <w:rPr>
                <w:rFonts w:ascii="Times New Roman" w:hAnsi="Times New Roman" w:cs="Times New Roman"/>
                <w:sz w:val="20"/>
                <w:szCs w:val="20"/>
              </w:rPr>
              <w:t>Cc.01G0029320</w:t>
            </w:r>
          </w:p>
        </w:tc>
        <w:tc>
          <w:tcPr>
            <w:tcW w:w="2070" w:type="dxa"/>
            <w:vAlign w:val="center"/>
          </w:tcPr>
          <w:p w14:paraId="61D53848" w14:textId="77777777" w:rsidR="003D6A8F" w:rsidRPr="006C2C8E" w:rsidRDefault="003D6A8F" w:rsidP="00F80F4A">
            <w:pPr>
              <w:pStyle w:val="TableParagraph"/>
              <w:spacing w:before="127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47</w:t>
            </w:r>
          </w:p>
        </w:tc>
      </w:tr>
      <w:tr w:rsidR="003D6A8F" w:rsidRPr="006C2C8E" w14:paraId="5CBA2A12" w14:textId="77777777" w:rsidTr="00F80F4A">
        <w:trPr>
          <w:trHeight w:val="481"/>
        </w:trPr>
        <w:tc>
          <w:tcPr>
            <w:tcW w:w="2245" w:type="dxa"/>
            <w:vAlign w:val="center"/>
          </w:tcPr>
          <w:p w14:paraId="77A25878" w14:textId="77777777" w:rsidR="003D6A8F" w:rsidRPr="006C2C8E" w:rsidRDefault="003D6A8F" w:rsidP="00F80F4A">
            <w:pPr>
              <w:pStyle w:val="TableParagraph"/>
              <w:spacing w:before="127"/>
              <w:ind w:left="7"/>
              <w:jc w:val="center"/>
              <w:rPr>
                <w:b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Corchorus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capsularis</w:t>
            </w:r>
            <w:proofErr w:type="spellEnd"/>
          </w:p>
        </w:tc>
        <w:tc>
          <w:tcPr>
            <w:tcW w:w="1800" w:type="dxa"/>
            <w:vAlign w:val="center"/>
          </w:tcPr>
          <w:p w14:paraId="2A28F213" w14:textId="77777777" w:rsidR="003D6A8F" w:rsidRPr="006C2C8E" w:rsidRDefault="003D6A8F" w:rsidP="00F80F4A">
            <w:pPr>
              <w:pStyle w:val="TableParagraph"/>
              <w:spacing w:before="127"/>
              <w:ind w:left="255"/>
              <w:jc w:val="center"/>
              <w:rPr>
                <w:b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CcCCoAOMT2</w:t>
            </w:r>
          </w:p>
        </w:tc>
        <w:tc>
          <w:tcPr>
            <w:tcW w:w="2160" w:type="dxa"/>
            <w:vAlign w:val="center"/>
          </w:tcPr>
          <w:p w14:paraId="7FDB8DC1" w14:textId="77777777" w:rsidR="003D6A8F" w:rsidRPr="006C2C8E" w:rsidRDefault="003D6A8F" w:rsidP="00F80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C8E">
              <w:rPr>
                <w:rFonts w:ascii="Times New Roman" w:hAnsi="Times New Roman" w:cs="Times New Roman"/>
                <w:sz w:val="20"/>
                <w:szCs w:val="20"/>
              </w:rPr>
              <w:t>Cc.02G0006600</w:t>
            </w:r>
          </w:p>
        </w:tc>
        <w:tc>
          <w:tcPr>
            <w:tcW w:w="2070" w:type="dxa"/>
            <w:vAlign w:val="center"/>
          </w:tcPr>
          <w:p w14:paraId="24DA1090" w14:textId="77777777" w:rsidR="003D6A8F" w:rsidRPr="006C2C8E" w:rsidRDefault="003D6A8F" w:rsidP="00F80F4A">
            <w:pPr>
              <w:pStyle w:val="TableParagraph"/>
              <w:spacing w:before="127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47</w:t>
            </w:r>
          </w:p>
        </w:tc>
        <w:bookmarkStart w:id="2" w:name="_GoBack"/>
        <w:bookmarkEnd w:id="2"/>
      </w:tr>
      <w:tr w:rsidR="003D6A8F" w:rsidRPr="006C2C8E" w14:paraId="44268213" w14:textId="77777777" w:rsidTr="00F80F4A">
        <w:trPr>
          <w:trHeight w:val="481"/>
        </w:trPr>
        <w:tc>
          <w:tcPr>
            <w:tcW w:w="2245" w:type="dxa"/>
            <w:vAlign w:val="center"/>
          </w:tcPr>
          <w:p w14:paraId="6CECD27F" w14:textId="77777777" w:rsidR="003D6A8F" w:rsidRPr="006C2C8E" w:rsidRDefault="003D6A8F" w:rsidP="00F80F4A">
            <w:pPr>
              <w:pStyle w:val="TableParagraph"/>
              <w:spacing w:before="127"/>
              <w:ind w:left="7"/>
              <w:jc w:val="center"/>
              <w:rPr>
                <w:b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Corchorus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capsularis</w:t>
            </w:r>
            <w:proofErr w:type="spellEnd"/>
          </w:p>
        </w:tc>
        <w:tc>
          <w:tcPr>
            <w:tcW w:w="1800" w:type="dxa"/>
            <w:vAlign w:val="center"/>
          </w:tcPr>
          <w:p w14:paraId="545449CC" w14:textId="77777777" w:rsidR="003D6A8F" w:rsidRPr="006C2C8E" w:rsidRDefault="003D6A8F" w:rsidP="00F80F4A">
            <w:pPr>
              <w:pStyle w:val="TableParagraph"/>
              <w:spacing w:before="127"/>
              <w:ind w:left="255"/>
              <w:jc w:val="center"/>
              <w:rPr>
                <w:b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CcCCoAOMT3</w:t>
            </w:r>
          </w:p>
        </w:tc>
        <w:tc>
          <w:tcPr>
            <w:tcW w:w="2160" w:type="dxa"/>
            <w:vAlign w:val="center"/>
          </w:tcPr>
          <w:p w14:paraId="409FF418" w14:textId="77777777" w:rsidR="003D6A8F" w:rsidRPr="006C2C8E" w:rsidRDefault="003D6A8F" w:rsidP="00F80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C8E">
              <w:rPr>
                <w:rFonts w:ascii="Times New Roman" w:hAnsi="Times New Roman" w:cs="Times New Roman"/>
                <w:sz w:val="20"/>
                <w:szCs w:val="20"/>
              </w:rPr>
              <w:t>Cc.02G0026850</w:t>
            </w:r>
          </w:p>
        </w:tc>
        <w:tc>
          <w:tcPr>
            <w:tcW w:w="2070" w:type="dxa"/>
            <w:vAlign w:val="center"/>
          </w:tcPr>
          <w:p w14:paraId="53642684" w14:textId="77777777" w:rsidR="003D6A8F" w:rsidRPr="006C2C8E" w:rsidRDefault="003D6A8F" w:rsidP="00F80F4A">
            <w:pPr>
              <w:pStyle w:val="TableParagraph"/>
              <w:spacing w:before="127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31</w:t>
            </w:r>
          </w:p>
        </w:tc>
      </w:tr>
      <w:tr w:rsidR="003D6A8F" w:rsidRPr="006C2C8E" w14:paraId="377C4D30" w14:textId="77777777" w:rsidTr="00F80F4A">
        <w:trPr>
          <w:trHeight w:val="481"/>
        </w:trPr>
        <w:tc>
          <w:tcPr>
            <w:tcW w:w="2245" w:type="dxa"/>
            <w:vAlign w:val="center"/>
          </w:tcPr>
          <w:p w14:paraId="1458F0DE" w14:textId="77777777" w:rsidR="003D6A8F" w:rsidRPr="006C2C8E" w:rsidRDefault="003D6A8F" w:rsidP="00F80F4A">
            <w:pPr>
              <w:pStyle w:val="TableParagraph"/>
              <w:spacing w:before="127"/>
              <w:ind w:left="7"/>
              <w:jc w:val="center"/>
              <w:rPr>
                <w:b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Corchorus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capsularis</w:t>
            </w:r>
            <w:proofErr w:type="spellEnd"/>
          </w:p>
        </w:tc>
        <w:tc>
          <w:tcPr>
            <w:tcW w:w="1800" w:type="dxa"/>
            <w:vAlign w:val="center"/>
          </w:tcPr>
          <w:p w14:paraId="331D1F95" w14:textId="77777777" w:rsidR="003D6A8F" w:rsidRPr="006C2C8E" w:rsidRDefault="003D6A8F" w:rsidP="00F80F4A">
            <w:pPr>
              <w:pStyle w:val="TableParagraph"/>
              <w:spacing w:before="127"/>
              <w:ind w:left="255"/>
              <w:jc w:val="center"/>
              <w:rPr>
                <w:b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CcCCoAOMT4</w:t>
            </w:r>
          </w:p>
        </w:tc>
        <w:tc>
          <w:tcPr>
            <w:tcW w:w="2160" w:type="dxa"/>
            <w:vAlign w:val="center"/>
          </w:tcPr>
          <w:p w14:paraId="7F517409" w14:textId="77777777" w:rsidR="003D6A8F" w:rsidRPr="006C2C8E" w:rsidRDefault="003D6A8F" w:rsidP="00F80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C8E">
              <w:rPr>
                <w:rFonts w:ascii="Times New Roman" w:hAnsi="Times New Roman" w:cs="Times New Roman"/>
                <w:sz w:val="20"/>
                <w:szCs w:val="20"/>
              </w:rPr>
              <w:t>Cc.04G0034440</w:t>
            </w:r>
          </w:p>
        </w:tc>
        <w:tc>
          <w:tcPr>
            <w:tcW w:w="2070" w:type="dxa"/>
            <w:vAlign w:val="center"/>
          </w:tcPr>
          <w:p w14:paraId="72DD8676" w14:textId="77777777" w:rsidR="003D6A8F" w:rsidRPr="006C2C8E" w:rsidRDefault="003D6A8F" w:rsidP="00F80F4A">
            <w:pPr>
              <w:pStyle w:val="TableParagraph"/>
              <w:spacing w:before="127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631</w:t>
            </w:r>
          </w:p>
        </w:tc>
      </w:tr>
      <w:tr w:rsidR="003D6A8F" w:rsidRPr="006C2C8E" w14:paraId="7604C5DF" w14:textId="77777777" w:rsidTr="00F80F4A">
        <w:trPr>
          <w:trHeight w:val="481"/>
        </w:trPr>
        <w:tc>
          <w:tcPr>
            <w:tcW w:w="2245" w:type="dxa"/>
            <w:vAlign w:val="center"/>
          </w:tcPr>
          <w:p w14:paraId="36A9E8B4" w14:textId="77777777" w:rsidR="003D6A8F" w:rsidRPr="006C2C8E" w:rsidRDefault="003D6A8F" w:rsidP="00F80F4A">
            <w:pPr>
              <w:pStyle w:val="TableParagraph"/>
              <w:spacing w:before="127"/>
              <w:ind w:left="7"/>
              <w:jc w:val="center"/>
              <w:rPr>
                <w:b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Corchorus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capsularis</w:t>
            </w:r>
            <w:proofErr w:type="spellEnd"/>
          </w:p>
        </w:tc>
        <w:tc>
          <w:tcPr>
            <w:tcW w:w="1800" w:type="dxa"/>
            <w:vAlign w:val="center"/>
          </w:tcPr>
          <w:p w14:paraId="2F51190F" w14:textId="77777777" w:rsidR="003D6A8F" w:rsidRPr="006C2C8E" w:rsidRDefault="003D6A8F" w:rsidP="00F80F4A">
            <w:pPr>
              <w:pStyle w:val="TableParagraph"/>
              <w:spacing w:before="127"/>
              <w:ind w:left="255"/>
              <w:jc w:val="center"/>
              <w:rPr>
                <w:b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CcCCoAOMT5</w:t>
            </w:r>
          </w:p>
        </w:tc>
        <w:tc>
          <w:tcPr>
            <w:tcW w:w="2160" w:type="dxa"/>
            <w:vAlign w:val="center"/>
          </w:tcPr>
          <w:p w14:paraId="553B1BDB" w14:textId="77777777" w:rsidR="003D6A8F" w:rsidRPr="006C2C8E" w:rsidRDefault="003D6A8F" w:rsidP="00F80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C8E">
              <w:rPr>
                <w:rFonts w:ascii="Times New Roman" w:hAnsi="Times New Roman" w:cs="Times New Roman"/>
                <w:sz w:val="20"/>
                <w:szCs w:val="20"/>
              </w:rPr>
              <w:t>Cc.04G0037240</w:t>
            </w:r>
          </w:p>
        </w:tc>
        <w:tc>
          <w:tcPr>
            <w:tcW w:w="2070" w:type="dxa"/>
            <w:vAlign w:val="center"/>
          </w:tcPr>
          <w:p w14:paraId="57A87E5E" w14:textId="77777777" w:rsidR="003D6A8F" w:rsidRPr="006C2C8E" w:rsidRDefault="003D6A8F" w:rsidP="00F80F4A">
            <w:pPr>
              <w:pStyle w:val="TableParagraph"/>
              <w:spacing w:before="127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29</w:t>
            </w:r>
          </w:p>
        </w:tc>
      </w:tr>
      <w:tr w:rsidR="003D6A8F" w:rsidRPr="006C2C8E" w14:paraId="7F9C44CB" w14:textId="77777777" w:rsidTr="00F80F4A">
        <w:trPr>
          <w:trHeight w:val="481"/>
        </w:trPr>
        <w:tc>
          <w:tcPr>
            <w:tcW w:w="2245" w:type="dxa"/>
            <w:vAlign w:val="center"/>
          </w:tcPr>
          <w:p w14:paraId="3027E12B" w14:textId="77777777" w:rsidR="003D6A8F" w:rsidRPr="006C2C8E" w:rsidRDefault="003D6A8F" w:rsidP="00F80F4A">
            <w:pPr>
              <w:pStyle w:val="TableParagraph"/>
              <w:spacing w:before="127"/>
              <w:ind w:left="7"/>
              <w:jc w:val="center"/>
              <w:rPr>
                <w:b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Corchorus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capsularis</w:t>
            </w:r>
            <w:proofErr w:type="spellEnd"/>
          </w:p>
        </w:tc>
        <w:tc>
          <w:tcPr>
            <w:tcW w:w="1800" w:type="dxa"/>
            <w:vAlign w:val="center"/>
          </w:tcPr>
          <w:p w14:paraId="04F5EA7E" w14:textId="77777777" w:rsidR="003D6A8F" w:rsidRPr="006C2C8E" w:rsidRDefault="003D6A8F" w:rsidP="00F80F4A">
            <w:pPr>
              <w:pStyle w:val="TableParagraph"/>
              <w:spacing w:before="127"/>
              <w:ind w:left="255"/>
              <w:jc w:val="center"/>
              <w:rPr>
                <w:b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CcCCoAOMT6</w:t>
            </w:r>
          </w:p>
        </w:tc>
        <w:tc>
          <w:tcPr>
            <w:tcW w:w="2160" w:type="dxa"/>
            <w:vAlign w:val="center"/>
          </w:tcPr>
          <w:p w14:paraId="69319C44" w14:textId="77777777" w:rsidR="003D6A8F" w:rsidRPr="006C2C8E" w:rsidRDefault="003D6A8F" w:rsidP="00F80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C8E">
              <w:rPr>
                <w:rFonts w:ascii="Times New Roman" w:hAnsi="Times New Roman" w:cs="Times New Roman"/>
                <w:sz w:val="20"/>
                <w:szCs w:val="20"/>
              </w:rPr>
              <w:t>Cc.07G0031060</w:t>
            </w:r>
          </w:p>
        </w:tc>
        <w:tc>
          <w:tcPr>
            <w:tcW w:w="2070" w:type="dxa"/>
            <w:vAlign w:val="center"/>
          </w:tcPr>
          <w:p w14:paraId="2F44DB42" w14:textId="77777777" w:rsidR="003D6A8F" w:rsidRPr="006C2C8E" w:rsidRDefault="003D6A8F" w:rsidP="00F80F4A">
            <w:pPr>
              <w:pStyle w:val="TableParagraph"/>
              <w:spacing w:before="127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1624</w:t>
            </w:r>
          </w:p>
        </w:tc>
      </w:tr>
      <w:tr w:rsidR="003D6A8F" w:rsidRPr="006C2C8E" w14:paraId="5114E7B5" w14:textId="77777777" w:rsidTr="00F80F4A">
        <w:trPr>
          <w:trHeight w:val="481"/>
        </w:trPr>
        <w:tc>
          <w:tcPr>
            <w:tcW w:w="2245" w:type="dxa"/>
            <w:vAlign w:val="center"/>
          </w:tcPr>
          <w:p w14:paraId="29082D70" w14:textId="77777777" w:rsidR="003D6A8F" w:rsidRPr="006C2C8E" w:rsidRDefault="003D6A8F" w:rsidP="00F80F4A">
            <w:pPr>
              <w:pStyle w:val="TableParagraph"/>
              <w:spacing w:before="127"/>
              <w:ind w:left="7"/>
              <w:jc w:val="center"/>
              <w:rPr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Corchorus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olitorius</w:t>
            </w:r>
            <w:proofErr w:type="spellEnd"/>
          </w:p>
        </w:tc>
        <w:tc>
          <w:tcPr>
            <w:tcW w:w="1800" w:type="dxa"/>
            <w:vAlign w:val="center"/>
          </w:tcPr>
          <w:p w14:paraId="39C3E7BF" w14:textId="77777777" w:rsidR="003D6A8F" w:rsidRPr="006C2C8E" w:rsidRDefault="003D6A8F" w:rsidP="00F80F4A">
            <w:pPr>
              <w:pStyle w:val="TableParagraph"/>
              <w:spacing w:before="127"/>
              <w:ind w:left="255"/>
              <w:jc w:val="center"/>
              <w:rPr>
                <w:b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CoCCoAOMT1</w:t>
            </w:r>
          </w:p>
        </w:tc>
        <w:tc>
          <w:tcPr>
            <w:tcW w:w="2160" w:type="dxa"/>
            <w:vAlign w:val="center"/>
          </w:tcPr>
          <w:p w14:paraId="2B9E5DDC" w14:textId="77777777" w:rsidR="003D6A8F" w:rsidRPr="006C2C8E" w:rsidRDefault="003D6A8F" w:rsidP="00F80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C8E">
              <w:rPr>
                <w:rFonts w:ascii="Times New Roman" w:hAnsi="Times New Roman" w:cs="Times New Roman"/>
                <w:sz w:val="20"/>
                <w:szCs w:val="20"/>
              </w:rPr>
              <w:t>Co.02G0004230</w:t>
            </w:r>
          </w:p>
        </w:tc>
        <w:tc>
          <w:tcPr>
            <w:tcW w:w="2070" w:type="dxa"/>
            <w:vAlign w:val="center"/>
          </w:tcPr>
          <w:p w14:paraId="758381BB" w14:textId="77777777" w:rsidR="003D6A8F" w:rsidRPr="006C2C8E" w:rsidRDefault="003D6A8F" w:rsidP="00F80F4A">
            <w:pPr>
              <w:pStyle w:val="TableParagraph"/>
              <w:spacing w:before="127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37</w:t>
            </w:r>
          </w:p>
        </w:tc>
      </w:tr>
      <w:tr w:rsidR="003D6A8F" w:rsidRPr="006C2C8E" w14:paraId="49A7E1B3" w14:textId="77777777" w:rsidTr="00F80F4A">
        <w:trPr>
          <w:trHeight w:val="481"/>
        </w:trPr>
        <w:tc>
          <w:tcPr>
            <w:tcW w:w="2245" w:type="dxa"/>
            <w:vAlign w:val="center"/>
          </w:tcPr>
          <w:p w14:paraId="2A09DF80" w14:textId="77777777" w:rsidR="003D6A8F" w:rsidRPr="006C2C8E" w:rsidRDefault="003D6A8F" w:rsidP="00F80F4A">
            <w:pPr>
              <w:pStyle w:val="TableParagraph"/>
              <w:spacing w:before="127"/>
              <w:ind w:left="7"/>
              <w:jc w:val="center"/>
              <w:rPr>
                <w:b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Corchorus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olitorius</w:t>
            </w:r>
            <w:proofErr w:type="spellEnd"/>
          </w:p>
        </w:tc>
        <w:tc>
          <w:tcPr>
            <w:tcW w:w="1800" w:type="dxa"/>
            <w:vAlign w:val="center"/>
          </w:tcPr>
          <w:p w14:paraId="57CFF5AF" w14:textId="77777777" w:rsidR="003D6A8F" w:rsidRPr="006C2C8E" w:rsidRDefault="003D6A8F" w:rsidP="00F80F4A">
            <w:pPr>
              <w:pStyle w:val="TableParagraph"/>
              <w:spacing w:before="127"/>
              <w:ind w:left="255"/>
              <w:jc w:val="center"/>
              <w:rPr>
                <w:b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CoCCoAOMT2</w:t>
            </w:r>
          </w:p>
        </w:tc>
        <w:tc>
          <w:tcPr>
            <w:tcW w:w="2160" w:type="dxa"/>
            <w:vAlign w:val="center"/>
          </w:tcPr>
          <w:p w14:paraId="60111FA7" w14:textId="77777777" w:rsidR="003D6A8F" w:rsidRPr="006C2C8E" w:rsidRDefault="003D6A8F" w:rsidP="00F80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C8E">
              <w:rPr>
                <w:rFonts w:ascii="Times New Roman" w:hAnsi="Times New Roman" w:cs="Times New Roman"/>
                <w:sz w:val="20"/>
                <w:szCs w:val="20"/>
              </w:rPr>
              <w:t>Co.02G0012630</w:t>
            </w:r>
          </w:p>
        </w:tc>
        <w:tc>
          <w:tcPr>
            <w:tcW w:w="2070" w:type="dxa"/>
            <w:vAlign w:val="center"/>
          </w:tcPr>
          <w:p w14:paraId="0BF824C9" w14:textId="77777777" w:rsidR="003D6A8F" w:rsidRPr="006C2C8E" w:rsidRDefault="003D6A8F" w:rsidP="00F80F4A">
            <w:pPr>
              <w:pStyle w:val="TableParagraph"/>
              <w:spacing w:before="127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26</w:t>
            </w:r>
          </w:p>
        </w:tc>
      </w:tr>
      <w:tr w:rsidR="003D6A8F" w:rsidRPr="006C2C8E" w14:paraId="2AD2F992" w14:textId="77777777" w:rsidTr="00F80F4A">
        <w:trPr>
          <w:trHeight w:val="481"/>
        </w:trPr>
        <w:tc>
          <w:tcPr>
            <w:tcW w:w="2245" w:type="dxa"/>
            <w:vAlign w:val="center"/>
          </w:tcPr>
          <w:p w14:paraId="488A7016" w14:textId="77777777" w:rsidR="003D6A8F" w:rsidRPr="006C2C8E" w:rsidRDefault="003D6A8F" w:rsidP="00F80F4A">
            <w:pPr>
              <w:pStyle w:val="TableParagraph"/>
              <w:spacing w:before="127"/>
              <w:ind w:left="7"/>
              <w:jc w:val="center"/>
              <w:rPr>
                <w:b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Corchorus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olitorius</w:t>
            </w:r>
            <w:proofErr w:type="spellEnd"/>
          </w:p>
        </w:tc>
        <w:tc>
          <w:tcPr>
            <w:tcW w:w="1800" w:type="dxa"/>
            <w:vAlign w:val="center"/>
          </w:tcPr>
          <w:p w14:paraId="01FAD097" w14:textId="77777777" w:rsidR="003D6A8F" w:rsidRPr="006C2C8E" w:rsidRDefault="003D6A8F" w:rsidP="00F80F4A">
            <w:pPr>
              <w:pStyle w:val="TableParagraph"/>
              <w:spacing w:before="127"/>
              <w:ind w:left="255"/>
              <w:jc w:val="center"/>
              <w:rPr>
                <w:b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CoCCoAOMT3</w:t>
            </w:r>
          </w:p>
        </w:tc>
        <w:tc>
          <w:tcPr>
            <w:tcW w:w="2160" w:type="dxa"/>
            <w:vAlign w:val="center"/>
          </w:tcPr>
          <w:p w14:paraId="0E20E71B" w14:textId="77777777" w:rsidR="003D6A8F" w:rsidRPr="006C2C8E" w:rsidRDefault="003D6A8F" w:rsidP="00F80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C8E">
              <w:rPr>
                <w:rFonts w:ascii="Times New Roman" w:hAnsi="Times New Roman" w:cs="Times New Roman"/>
                <w:sz w:val="20"/>
                <w:szCs w:val="20"/>
              </w:rPr>
              <w:t>Co.02G0039610</w:t>
            </w:r>
          </w:p>
        </w:tc>
        <w:tc>
          <w:tcPr>
            <w:tcW w:w="2070" w:type="dxa"/>
            <w:vAlign w:val="center"/>
          </w:tcPr>
          <w:p w14:paraId="1F4EBDC5" w14:textId="77777777" w:rsidR="003D6A8F" w:rsidRPr="006C2C8E" w:rsidRDefault="003D6A8F" w:rsidP="00F80F4A">
            <w:pPr>
              <w:pStyle w:val="TableParagraph"/>
              <w:spacing w:before="127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47</w:t>
            </w:r>
          </w:p>
        </w:tc>
      </w:tr>
      <w:tr w:rsidR="003D6A8F" w:rsidRPr="006C2C8E" w14:paraId="0AC5C7B4" w14:textId="77777777" w:rsidTr="00F80F4A">
        <w:trPr>
          <w:trHeight w:val="481"/>
        </w:trPr>
        <w:tc>
          <w:tcPr>
            <w:tcW w:w="2245" w:type="dxa"/>
            <w:vAlign w:val="center"/>
          </w:tcPr>
          <w:p w14:paraId="7ABD290E" w14:textId="77777777" w:rsidR="003D6A8F" w:rsidRPr="006C2C8E" w:rsidRDefault="003D6A8F" w:rsidP="00F80F4A">
            <w:pPr>
              <w:pStyle w:val="TableParagraph"/>
              <w:spacing w:before="127"/>
              <w:ind w:left="7"/>
              <w:jc w:val="center"/>
              <w:rPr>
                <w:b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Corchorus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olitorius</w:t>
            </w:r>
            <w:proofErr w:type="spellEnd"/>
          </w:p>
        </w:tc>
        <w:tc>
          <w:tcPr>
            <w:tcW w:w="1800" w:type="dxa"/>
            <w:vAlign w:val="center"/>
          </w:tcPr>
          <w:p w14:paraId="45DD082E" w14:textId="77777777" w:rsidR="003D6A8F" w:rsidRPr="006C2C8E" w:rsidRDefault="003D6A8F" w:rsidP="00F80F4A">
            <w:pPr>
              <w:pStyle w:val="TableParagraph"/>
              <w:spacing w:before="127"/>
              <w:ind w:left="255"/>
              <w:jc w:val="center"/>
              <w:rPr>
                <w:b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CoCCoAOMT4</w:t>
            </w:r>
          </w:p>
        </w:tc>
        <w:tc>
          <w:tcPr>
            <w:tcW w:w="2160" w:type="dxa"/>
            <w:vAlign w:val="center"/>
          </w:tcPr>
          <w:p w14:paraId="4B8F9D8F" w14:textId="77777777" w:rsidR="003D6A8F" w:rsidRPr="006C2C8E" w:rsidRDefault="003D6A8F" w:rsidP="00F80F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C8E">
              <w:rPr>
                <w:rFonts w:ascii="Times New Roman" w:hAnsi="Times New Roman" w:cs="Times New Roman"/>
                <w:sz w:val="20"/>
                <w:szCs w:val="20"/>
              </w:rPr>
              <w:t>Co.04G0005980</w:t>
            </w:r>
          </w:p>
        </w:tc>
        <w:tc>
          <w:tcPr>
            <w:tcW w:w="2070" w:type="dxa"/>
            <w:vAlign w:val="center"/>
          </w:tcPr>
          <w:p w14:paraId="5F9C5069" w14:textId="77777777" w:rsidR="003D6A8F" w:rsidRPr="006C2C8E" w:rsidRDefault="003D6A8F" w:rsidP="00F80F4A">
            <w:pPr>
              <w:pStyle w:val="TableParagraph"/>
              <w:spacing w:before="127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957</w:t>
            </w:r>
          </w:p>
        </w:tc>
      </w:tr>
      <w:tr w:rsidR="003D6A8F" w:rsidRPr="006C2C8E" w14:paraId="0D454B34" w14:textId="77777777" w:rsidTr="00F80F4A">
        <w:trPr>
          <w:trHeight w:val="481"/>
        </w:trPr>
        <w:tc>
          <w:tcPr>
            <w:tcW w:w="2245" w:type="dxa"/>
            <w:vAlign w:val="center"/>
          </w:tcPr>
          <w:p w14:paraId="608B0C05" w14:textId="77777777" w:rsidR="003D6A8F" w:rsidRPr="006C2C8E" w:rsidRDefault="003D6A8F" w:rsidP="00F80F4A">
            <w:pPr>
              <w:pStyle w:val="TableParagraph"/>
              <w:spacing w:before="127"/>
              <w:ind w:left="7"/>
              <w:jc w:val="center"/>
              <w:rPr>
                <w:b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Corchorus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olitorius</w:t>
            </w:r>
            <w:proofErr w:type="spellEnd"/>
          </w:p>
        </w:tc>
        <w:tc>
          <w:tcPr>
            <w:tcW w:w="1800" w:type="dxa"/>
            <w:vAlign w:val="center"/>
          </w:tcPr>
          <w:p w14:paraId="51590E88" w14:textId="77777777" w:rsidR="003D6A8F" w:rsidRPr="006C2C8E" w:rsidRDefault="003D6A8F" w:rsidP="00F80F4A">
            <w:pPr>
              <w:pStyle w:val="TableParagraph"/>
              <w:spacing w:before="127"/>
              <w:ind w:left="255"/>
              <w:jc w:val="center"/>
              <w:rPr>
                <w:b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CoCCoAOMT5</w:t>
            </w:r>
          </w:p>
        </w:tc>
        <w:tc>
          <w:tcPr>
            <w:tcW w:w="2160" w:type="dxa"/>
            <w:vAlign w:val="center"/>
          </w:tcPr>
          <w:p w14:paraId="608F54C4" w14:textId="77777777" w:rsidR="003D6A8F" w:rsidRPr="006C2C8E" w:rsidRDefault="003D6A8F" w:rsidP="00F80F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C8E">
              <w:rPr>
                <w:rFonts w:ascii="Times New Roman" w:hAnsi="Times New Roman" w:cs="Times New Roman"/>
                <w:sz w:val="20"/>
                <w:szCs w:val="20"/>
              </w:rPr>
              <w:t>Co.07G0003500</w:t>
            </w:r>
          </w:p>
        </w:tc>
        <w:tc>
          <w:tcPr>
            <w:tcW w:w="2070" w:type="dxa"/>
            <w:vAlign w:val="center"/>
          </w:tcPr>
          <w:p w14:paraId="75B3C97A" w14:textId="77777777" w:rsidR="003D6A8F" w:rsidRPr="006C2C8E" w:rsidRDefault="003D6A8F" w:rsidP="00F80F4A">
            <w:pPr>
              <w:pStyle w:val="TableParagraph"/>
              <w:spacing w:before="127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468</w:t>
            </w:r>
          </w:p>
        </w:tc>
      </w:tr>
      <w:tr w:rsidR="003D6A8F" w:rsidRPr="006C2C8E" w14:paraId="7E2507F5" w14:textId="77777777" w:rsidTr="00F80F4A">
        <w:trPr>
          <w:trHeight w:val="481"/>
        </w:trPr>
        <w:tc>
          <w:tcPr>
            <w:tcW w:w="2245" w:type="dxa"/>
            <w:vAlign w:val="center"/>
          </w:tcPr>
          <w:p w14:paraId="3662C35D" w14:textId="77777777" w:rsidR="003D6A8F" w:rsidRPr="006C2C8E" w:rsidRDefault="003D6A8F" w:rsidP="00F80F4A">
            <w:pPr>
              <w:pStyle w:val="TableParagraph"/>
              <w:spacing w:before="127"/>
              <w:ind w:left="7"/>
              <w:jc w:val="center"/>
              <w:rPr>
                <w:b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Corchorus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olitorius</w:t>
            </w:r>
            <w:proofErr w:type="spellEnd"/>
          </w:p>
        </w:tc>
        <w:tc>
          <w:tcPr>
            <w:tcW w:w="1800" w:type="dxa"/>
            <w:vAlign w:val="center"/>
          </w:tcPr>
          <w:p w14:paraId="05ED867A" w14:textId="77777777" w:rsidR="003D6A8F" w:rsidRPr="006C2C8E" w:rsidRDefault="003D6A8F" w:rsidP="00F80F4A">
            <w:pPr>
              <w:pStyle w:val="TableParagraph"/>
              <w:spacing w:before="127"/>
              <w:ind w:left="255"/>
              <w:jc w:val="center"/>
              <w:rPr>
                <w:b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CoCCoAOMT6</w:t>
            </w:r>
          </w:p>
        </w:tc>
        <w:tc>
          <w:tcPr>
            <w:tcW w:w="2160" w:type="dxa"/>
            <w:vAlign w:val="center"/>
          </w:tcPr>
          <w:p w14:paraId="044CB8EF" w14:textId="77777777" w:rsidR="003D6A8F" w:rsidRPr="006C2C8E" w:rsidRDefault="003D6A8F" w:rsidP="00F80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C8E">
              <w:rPr>
                <w:rFonts w:ascii="Times New Roman" w:hAnsi="Times New Roman" w:cs="Times New Roman"/>
                <w:sz w:val="20"/>
                <w:szCs w:val="20"/>
              </w:rPr>
              <w:t>Co.v20117010</w:t>
            </w:r>
          </w:p>
        </w:tc>
        <w:tc>
          <w:tcPr>
            <w:tcW w:w="2070" w:type="dxa"/>
            <w:vAlign w:val="center"/>
          </w:tcPr>
          <w:p w14:paraId="0E5F6EA9" w14:textId="77777777" w:rsidR="003D6A8F" w:rsidRPr="006C2C8E" w:rsidRDefault="003D6A8F" w:rsidP="00F80F4A">
            <w:pPr>
              <w:pStyle w:val="TableParagraph"/>
              <w:spacing w:before="127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47</w:t>
            </w:r>
          </w:p>
        </w:tc>
      </w:tr>
      <w:tr w:rsidR="003D6A8F" w:rsidRPr="006C2C8E" w14:paraId="1DE06BDA" w14:textId="77777777" w:rsidTr="00F80F4A">
        <w:trPr>
          <w:trHeight w:val="493"/>
        </w:trPr>
        <w:tc>
          <w:tcPr>
            <w:tcW w:w="2245" w:type="dxa"/>
            <w:vAlign w:val="center"/>
          </w:tcPr>
          <w:p w14:paraId="6DAF358A" w14:textId="77777777" w:rsidR="003D6A8F" w:rsidRPr="006C2C8E" w:rsidRDefault="003D6A8F" w:rsidP="00F80F4A">
            <w:pPr>
              <w:pStyle w:val="TableParagraph"/>
              <w:spacing w:before="148"/>
              <w:ind w:left="7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Arabidopsis</w:t>
            </w:r>
            <w:r w:rsidRPr="006C2C8E">
              <w:rPr>
                <w:i/>
                <w:spacing w:val="-9"/>
                <w:sz w:val="20"/>
                <w:szCs w:val="20"/>
              </w:rPr>
              <w:t xml:space="preserve"> </w:t>
            </w:r>
            <w:r w:rsidRPr="006C2C8E">
              <w:rPr>
                <w:i/>
                <w:sz w:val="20"/>
                <w:szCs w:val="20"/>
              </w:rPr>
              <w:t>thaliana</w:t>
            </w:r>
          </w:p>
        </w:tc>
        <w:tc>
          <w:tcPr>
            <w:tcW w:w="1800" w:type="dxa"/>
            <w:vAlign w:val="center"/>
          </w:tcPr>
          <w:p w14:paraId="75A5F2EE" w14:textId="77777777" w:rsidR="003D6A8F" w:rsidRPr="006C2C8E" w:rsidRDefault="003D6A8F" w:rsidP="00F80F4A">
            <w:pPr>
              <w:pStyle w:val="TableParagraph"/>
              <w:spacing w:before="148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AtCCoAOMT1</w:t>
            </w:r>
          </w:p>
        </w:tc>
        <w:tc>
          <w:tcPr>
            <w:tcW w:w="2160" w:type="dxa"/>
            <w:vAlign w:val="center"/>
          </w:tcPr>
          <w:p w14:paraId="7A6581C7" w14:textId="77777777" w:rsidR="003D6A8F" w:rsidRPr="006C2C8E" w:rsidRDefault="003D6A8F" w:rsidP="00F80F4A">
            <w:pPr>
              <w:pStyle w:val="TableParagraph"/>
              <w:spacing w:before="148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AT4G34050</w:t>
            </w:r>
          </w:p>
        </w:tc>
        <w:tc>
          <w:tcPr>
            <w:tcW w:w="2070" w:type="dxa"/>
            <w:vAlign w:val="center"/>
          </w:tcPr>
          <w:p w14:paraId="2330B019" w14:textId="77777777" w:rsidR="003D6A8F" w:rsidRPr="006C2C8E" w:rsidRDefault="003D6A8F" w:rsidP="00F80F4A">
            <w:pPr>
              <w:pStyle w:val="TableParagraph"/>
              <w:spacing w:before="148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59</w:t>
            </w:r>
          </w:p>
        </w:tc>
      </w:tr>
      <w:tr w:rsidR="003D6A8F" w:rsidRPr="006C2C8E" w14:paraId="2C329FCB" w14:textId="77777777" w:rsidTr="00F80F4A">
        <w:trPr>
          <w:trHeight w:val="479"/>
        </w:trPr>
        <w:tc>
          <w:tcPr>
            <w:tcW w:w="2245" w:type="dxa"/>
            <w:vAlign w:val="center"/>
          </w:tcPr>
          <w:p w14:paraId="45964996" w14:textId="77777777" w:rsidR="003D6A8F" w:rsidRPr="006C2C8E" w:rsidRDefault="003D6A8F" w:rsidP="00F80F4A">
            <w:pPr>
              <w:pStyle w:val="TableParagraph"/>
              <w:ind w:left="7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Arabidopsis</w:t>
            </w:r>
            <w:r w:rsidRPr="006C2C8E">
              <w:rPr>
                <w:i/>
                <w:spacing w:val="-9"/>
                <w:sz w:val="20"/>
                <w:szCs w:val="20"/>
              </w:rPr>
              <w:t xml:space="preserve"> </w:t>
            </w:r>
            <w:r w:rsidRPr="006C2C8E">
              <w:rPr>
                <w:i/>
                <w:sz w:val="20"/>
                <w:szCs w:val="20"/>
              </w:rPr>
              <w:t>thaliana</w:t>
            </w:r>
          </w:p>
        </w:tc>
        <w:tc>
          <w:tcPr>
            <w:tcW w:w="1800" w:type="dxa"/>
            <w:vAlign w:val="center"/>
          </w:tcPr>
          <w:p w14:paraId="3191CC98" w14:textId="77777777" w:rsidR="003D6A8F" w:rsidRPr="006C2C8E" w:rsidRDefault="003D6A8F" w:rsidP="00F80F4A">
            <w:pPr>
              <w:pStyle w:val="TableParagraph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AtCCoAOMT2</w:t>
            </w:r>
          </w:p>
        </w:tc>
        <w:tc>
          <w:tcPr>
            <w:tcW w:w="2160" w:type="dxa"/>
            <w:vAlign w:val="center"/>
          </w:tcPr>
          <w:p w14:paraId="4162B989" w14:textId="77777777" w:rsidR="003D6A8F" w:rsidRPr="006C2C8E" w:rsidRDefault="003D6A8F" w:rsidP="00F80F4A">
            <w:pPr>
              <w:pStyle w:val="TableParagraph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AT1G24735</w:t>
            </w:r>
          </w:p>
        </w:tc>
        <w:tc>
          <w:tcPr>
            <w:tcW w:w="2070" w:type="dxa"/>
            <w:vAlign w:val="center"/>
          </w:tcPr>
          <w:p w14:paraId="0374A034" w14:textId="77777777" w:rsidR="003D6A8F" w:rsidRPr="006C2C8E" w:rsidRDefault="003D6A8F" w:rsidP="00F80F4A">
            <w:pPr>
              <w:pStyle w:val="TableParagraph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40</w:t>
            </w:r>
          </w:p>
        </w:tc>
      </w:tr>
      <w:tr w:rsidR="003D6A8F" w:rsidRPr="006C2C8E" w14:paraId="56009166" w14:textId="77777777" w:rsidTr="00F80F4A">
        <w:trPr>
          <w:trHeight w:val="478"/>
        </w:trPr>
        <w:tc>
          <w:tcPr>
            <w:tcW w:w="2245" w:type="dxa"/>
            <w:vAlign w:val="center"/>
          </w:tcPr>
          <w:p w14:paraId="2D28EB5D" w14:textId="77777777" w:rsidR="003D6A8F" w:rsidRPr="006C2C8E" w:rsidRDefault="003D6A8F" w:rsidP="00F80F4A">
            <w:pPr>
              <w:pStyle w:val="TableParagraph"/>
              <w:spacing w:before="134"/>
              <w:ind w:left="7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Arabidopsis</w:t>
            </w:r>
            <w:r w:rsidRPr="006C2C8E">
              <w:rPr>
                <w:i/>
                <w:spacing w:val="-9"/>
                <w:sz w:val="20"/>
                <w:szCs w:val="20"/>
              </w:rPr>
              <w:t xml:space="preserve"> </w:t>
            </w:r>
            <w:r w:rsidRPr="006C2C8E">
              <w:rPr>
                <w:i/>
                <w:sz w:val="20"/>
                <w:szCs w:val="20"/>
              </w:rPr>
              <w:t>thaliana</w:t>
            </w:r>
          </w:p>
        </w:tc>
        <w:tc>
          <w:tcPr>
            <w:tcW w:w="1800" w:type="dxa"/>
            <w:vAlign w:val="center"/>
          </w:tcPr>
          <w:p w14:paraId="15DA269B" w14:textId="77777777" w:rsidR="003D6A8F" w:rsidRPr="006C2C8E" w:rsidRDefault="003D6A8F" w:rsidP="00F80F4A">
            <w:pPr>
              <w:pStyle w:val="TableParagraph"/>
              <w:spacing w:before="134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AtCCoAOMT3</w:t>
            </w:r>
          </w:p>
        </w:tc>
        <w:tc>
          <w:tcPr>
            <w:tcW w:w="2160" w:type="dxa"/>
            <w:vAlign w:val="center"/>
          </w:tcPr>
          <w:p w14:paraId="6D07B749" w14:textId="77777777" w:rsidR="003D6A8F" w:rsidRPr="006C2C8E" w:rsidRDefault="003D6A8F" w:rsidP="00F80F4A">
            <w:pPr>
              <w:pStyle w:val="TableParagraph"/>
              <w:spacing w:before="134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AT3G61990</w:t>
            </w:r>
          </w:p>
        </w:tc>
        <w:tc>
          <w:tcPr>
            <w:tcW w:w="2070" w:type="dxa"/>
            <w:vAlign w:val="center"/>
          </w:tcPr>
          <w:p w14:paraId="5C0F6773" w14:textId="77777777" w:rsidR="003D6A8F" w:rsidRPr="006C2C8E" w:rsidRDefault="003D6A8F" w:rsidP="00F80F4A">
            <w:pPr>
              <w:pStyle w:val="TableParagraph"/>
              <w:spacing w:before="134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90</w:t>
            </w:r>
          </w:p>
        </w:tc>
      </w:tr>
      <w:tr w:rsidR="003D6A8F" w:rsidRPr="006C2C8E" w14:paraId="2B6C0437" w14:textId="77777777" w:rsidTr="00F80F4A">
        <w:trPr>
          <w:trHeight w:val="475"/>
        </w:trPr>
        <w:tc>
          <w:tcPr>
            <w:tcW w:w="2245" w:type="dxa"/>
            <w:vAlign w:val="center"/>
          </w:tcPr>
          <w:p w14:paraId="6ED6E219" w14:textId="77777777" w:rsidR="003D6A8F" w:rsidRPr="006C2C8E" w:rsidRDefault="003D6A8F" w:rsidP="00F80F4A">
            <w:pPr>
              <w:pStyle w:val="TableParagraph"/>
              <w:ind w:left="7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Arabidopsis</w:t>
            </w:r>
            <w:r w:rsidRPr="006C2C8E">
              <w:rPr>
                <w:i/>
                <w:spacing w:val="-9"/>
                <w:sz w:val="20"/>
                <w:szCs w:val="20"/>
              </w:rPr>
              <w:t xml:space="preserve"> </w:t>
            </w:r>
            <w:r w:rsidRPr="006C2C8E">
              <w:rPr>
                <w:i/>
                <w:sz w:val="20"/>
                <w:szCs w:val="20"/>
              </w:rPr>
              <w:t>thaliana</w:t>
            </w:r>
          </w:p>
        </w:tc>
        <w:tc>
          <w:tcPr>
            <w:tcW w:w="1800" w:type="dxa"/>
            <w:vAlign w:val="center"/>
          </w:tcPr>
          <w:p w14:paraId="44ACD670" w14:textId="77777777" w:rsidR="003D6A8F" w:rsidRPr="006C2C8E" w:rsidRDefault="003D6A8F" w:rsidP="00F80F4A">
            <w:pPr>
              <w:pStyle w:val="TableParagraph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AtCCoAOMT4</w:t>
            </w:r>
          </w:p>
        </w:tc>
        <w:tc>
          <w:tcPr>
            <w:tcW w:w="2160" w:type="dxa"/>
            <w:vAlign w:val="center"/>
          </w:tcPr>
          <w:p w14:paraId="35AB5C2E" w14:textId="77777777" w:rsidR="003D6A8F" w:rsidRPr="006C2C8E" w:rsidRDefault="003D6A8F" w:rsidP="00F80F4A">
            <w:pPr>
              <w:pStyle w:val="TableParagraph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AT3G62000</w:t>
            </w:r>
          </w:p>
        </w:tc>
        <w:tc>
          <w:tcPr>
            <w:tcW w:w="2070" w:type="dxa"/>
            <w:vAlign w:val="center"/>
          </w:tcPr>
          <w:p w14:paraId="09FC3438" w14:textId="77777777" w:rsidR="003D6A8F" w:rsidRPr="006C2C8E" w:rsidRDefault="003D6A8F" w:rsidP="00F80F4A">
            <w:pPr>
              <w:pStyle w:val="TableParagraph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78</w:t>
            </w:r>
          </w:p>
        </w:tc>
      </w:tr>
      <w:tr w:rsidR="003D6A8F" w:rsidRPr="006C2C8E" w14:paraId="04BB93F2" w14:textId="77777777" w:rsidTr="00F80F4A">
        <w:trPr>
          <w:trHeight w:val="478"/>
        </w:trPr>
        <w:tc>
          <w:tcPr>
            <w:tcW w:w="2245" w:type="dxa"/>
            <w:vAlign w:val="center"/>
          </w:tcPr>
          <w:p w14:paraId="69EA6A79" w14:textId="77777777" w:rsidR="003D6A8F" w:rsidRPr="006C2C8E" w:rsidRDefault="003D6A8F" w:rsidP="00F80F4A">
            <w:pPr>
              <w:pStyle w:val="TableParagraph"/>
              <w:ind w:left="7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Arabidopsis</w:t>
            </w:r>
            <w:r w:rsidRPr="006C2C8E">
              <w:rPr>
                <w:i/>
                <w:spacing w:val="-9"/>
                <w:sz w:val="20"/>
                <w:szCs w:val="20"/>
              </w:rPr>
              <w:t xml:space="preserve"> </w:t>
            </w:r>
            <w:r w:rsidRPr="006C2C8E">
              <w:rPr>
                <w:i/>
                <w:sz w:val="20"/>
                <w:szCs w:val="20"/>
              </w:rPr>
              <w:t>thaliana</w:t>
            </w:r>
          </w:p>
        </w:tc>
        <w:tc>
          <w:tcPr>
            <w:tcW w:w="1800" w:type="dxa"/>
            <w:vAlign w:val="center"/>
          </w:tcPr>
          <w:p w14:paraId="6103A282" w14:textId="77777777" w:rsidR="003D6A8F" w:rsidRPr="006C2C8E" w:rsidRDefault="003D6A8F" w:rsidP="00F80F4A">
            <w:pPr>
              <w:pStyle w:val="TableParagraph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AtCCoAOMT5</w:t>
            </w:r>
          </w:p>
        </w:tc>
        <w:tc>
          <w:tcPr>
            <w:tcW w:w="2160" w:type="dxa"/>
            <w:vAlign w:val="center"/>
          </w:tcPr>
          <w:p w14:paraId="637E4D69" w14:textId="77777777" w:rsidR="003D6A8F" w:rsidRPr="006C2C8E" w:rsidRDefault="003D6A8F" w:rsidP="00F80F4A">
            <w:pPr>
              <w:pStyle w:val="TableParagraph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AT1G67990</w:t>
            </w:r>
          </w:p>
        </w:tc>
        <w:tc>
          <w:tcPr>
            <w:tcW w:w="2070" w:type="dxa"/>
            <w:vAlign w:val="center"/>
          </w:tcPr>
          <w:p w14:paraId="7F6C9C78" w14:textId="77777777" w:rsidR="003D6A8F" w:rsidRPr="006C2C8E" w:rsidRDefault="003D6A8F" w:rsidP="00F80F4A">
            <w:pPr>
              <w:pStyle w:val="TableParagraph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33</w:t>
            </w:r>
          </w:p>
        </w:tc>
      </w:tr>
      <w:tr w:rsidR="003D6A8F" w:rsidRPr="006C2C8E" w14:paraId="025E8966" w14:textId="77777777" w:rsidTr="00F80F4A">
        <w:trPr>
          <w:trHeight w:val="479"/>
        </w:trPr>
        <w:tc>
          <w:tcPr>
            <w:tcW w:w="2245" w:type="dxa"/>
            <w:vAlign w:val="center"/>
          </w:tcPr>
          <w:p w14:paraId="2B275134" w14:textId="77777777" w:rsidR="003D6A8F" w:rsidRPr="006C2C8E" w:rsidRDefault="003D6A8F" w:rsidP="00F80F4A">
            <w:pPr>
              <w:pStyle w:val="TableParagraph"/>
              <w:spacing w:before="134"/>
              <w:ind w:left="7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Arabidopsis</w:t>
            </w:r>
            <w:r w:rsidRPr="006C2C8E">
              <w:rPr>
                <w:i/>
                <w:spacing w:val="-9"/>
                <w:sz w:val="20"/>
                <w:szCs w:val="20"/>
              </w:rPr>
              <w:t xml:space="preserve"> </w:t>
            </w:r>
            <w:r w:rsidRPr="006C2C8E">
              <w:rPr>
                <w:i/>
                <w:sz w:val="20"/>
                <w:szCs w:val="20"/>
              </w:rPr>
              <w:t>thaliana</w:t>
            </w:r>
          </w:p>
        </w:tc>
        <w:tc>
          <w:tcPr>
            <w:tcW w:w="1800" w:type="dxa"/>
            <w:vAlign w:val="center"/>
          </w:tcPr>
          <w:p w14:paraId="1E630AC4" w14:textId="77777777" w:rsidR="003D6A8F" w:rsidRPr="006C2C8E" w:rsidRDefault="003D6A8F" w:rsidP="00F80F4A">
            <w:pPr>
              <w:pStyle w:val="TableParagraph"/>
              <w:spacing w:before="134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AtCCoAOMT6</w:t>
            </w:r>
          </w:p>
        </w:tc>
        <w:tc>
          <w:tcPr>
            <w:tcW w:w="2160" w:type="dxa"/>
            <w:vAlign w:val="center"/>
          </w:tcPr>
          <w:p w14:paraId="58A0B0A2" w14:textId="77777777" w:rsidR="003D6A8F" w:rsidRPr="006C2C8E" w:rsidRDefault="003D6A8F" w:rsidP="00F80F4A">
            <w:pPr>
              <w:pStyle w:val="TableParagraph"/>
              <w:spacing w:before="134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AT1G67980</w:t>
            </w:r>
          </w:p>
        </w:tc>
        <w:tc>
          <w:tcPr>
            <w:tcW w:w="2070" w:type="dxa"/>
            <w:vAlign w:val="center"/>
          </w:tcPr>
          <w:p w14:paraId="27A50FDE" w14:textId="77777777" w:rsidR="003D6A8F" w:rsidRPr="006C2C8E" w:rsidRDefault="003D6A8F" w:rsidP="00F80F4A">
            <w:pPr>
              <w:pStyle w:val="TableParagraph"/>
              <w:spacing w:before="134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32</w:t>
            </w:r>
          </w:p>
        </w:tc>
      </w:tr>
      <w:tr w:rsidR="003D6A8F" w:rsidRPr="006C2C8E" w14:paraId="55061423" w14:textId="77777777" w:rsidTr="00F80F4A">
        <w:trPr>
          <w:trHeight w:val="478"/>
        </w:trPr>
        <w:tc>
          <w:tcPr>
            <w:tcW w:w="2245" w:type="dxa"/>
            <w:vAlign w:val="center"/>
          </w:tcPr>
          <w:p w14:paraId="7FC9C80C" w14:textId="77777777" w:rsidR="003D6A8F" w:rsidRPr="006C2C8E" w:rsidRDefault="003D6A8F" w:rsidP="00F80F4A">
            <w:pPr>
              <w:pStyle w:val="TableParagraph"/>
              <w:ind w:left="7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Arabidopsis</w:t>
            </w:r>
            <w:r w:rsidRPr="006C2C8E">
              <w:rPr>
                <w:i/>
                <w:spacing w:val="-9"/>
                <w:sz w:val="20"/>
                <w:szCs w:val="20"/>
              </w:rPr>
              <w:t xml:space="preserve"> </w:t>
            </w:r>
            <w:r w:rsidRPr="006C2C8E">
              <w:rPr>
                <w:i/>
                <w:sz w:val="20"/>
                <w:szCs w:val="20"/>
              </w:rPr>
              <w:t>thaliana</w:t>
            </w:r>
          </w:p>
        </w:tc>
        <w:tc>
          <w:tcPr>
            <w:tcW w:w="1800" w:type="dxa"/>
            <w:vAlign w:val="center"/>
          </w:tcPr>
          <w:p w14:paraId="7B0C64D3" w14:textId="77777777" w:rsidR="003D6A8F" w:rsidRPr="006C2C8E" w:rsidRDefault="003D6A8F" w:rsidP="00F80F4A">
            <w:pPr>
              <w:pStyle w:val="TableParagraph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AtCCoAOMT7</w:t>
            </w:r>
          </w:p>
        </w:tc>
        <w:tc>
          <w:tcPr>
            <w:tcW w:w="2160" w:type="dxa"/>
            <w:vAlign w:val="center"/>
          </w:tcPr>
          <w:p w14:paraId="2584FC26" w14:textId="77777777" w:rsidR="003D6A8F" w:rsidRPr="006C2C8E" w:rsidRDefault="003D6A8F" w:rsidP="00F80F4A">
            <w:pPr>
              <w:pStyle w:val="TableParagraph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AT4G26220</w:t>
            </w:r>
          </w:p>
        </w:tc>
        <w:tc>
          <w:tcPr>
            <w:tcW w:w="2070" w:type="dxa"/>
            <w:vAlign w:val="center"/>
          </w:tcPr>
          <w:p w14:paraId="79C9FD44" w14:textId="77777777" w:rsidR="003D6A8F" w:rsidRPr="006C2C8E" w:rsidRDefault="003D6A8F" w:rsidP="00F80F4A">
            <w:pPr>
              <w:pStyle w:val="TableParagraph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32</w:t>
            </w:r>
          </w:p>
        </w:tc>
      </w:tr>
      <w:tr w:rsidR="003D6A8F" w:rsidRPr="006C2C8E" w14:paraId="5937DFBA" w14:textId="77777777" w:rsidTr="00F80F4A">
        <w:trPr>
          <w:trHeight w:val="479"/>
        </w:trPr>
        <w:tc>
          <w:tcPr>
            <w:tcW w:w="2245" w:type="dxa"/>
            <w:vAlign w:val="center"/>
          </w:tcPr>
          <w:p w14:paraId="653F550F" w14:textId="77777777" w:rsidR="003D6A8F" w:rsidRPr="006C2C8E" w:rsidRDefault="003D6A8F" w:rsidP="00F80F4A">
            <w:pPr>
              <w:pStyle w:val="TableParagraph"/>
              <w:spacing w:before="134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Oryza</w:t>
            </w:r>
            <w:proofErr w:type="spellEnd"/>
            <w:r w:rsidRPr="006C2C8E">
              <w:rPr>
                <w:i/>
                <w:spacing w:val="-1"/>
                <w:sz w:val="20"/>
                <w:szCs w:val="20"/>
              </w:rPr>
              <w:t xml:space="preserve"> </w:t>
            </w:r>
            <w:r w:rsidRPr="006C2C8E">
              <w:rPr>
                <w:i/>
                <w:sz w:val="20"/>
                <w:szCs w:val="20"/>
              </w:rPr>
              <w:t>sativa</w:t>
            </w:r>
          </w:p>
        </w:tc>
        <w:tc>
          <w:tcPr>
            <w:tcW w:w="1800" w:type="dxa"/>
            <w:vAlign w:val="center"/>
          </w:tcPr>
          <w:p w14:paraId="49AF1231" w14:textId="77777777" w:rsidR="003D6A8F" w:rsidRPr="006C2C8E" w:rsidRDefault="003D6A8F" w:rsidP="00F80F4A">
            <w:pPr>
              <w:pStyle w:val="TableParagraph"/>
              <w:spacing w:before="134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OsCCoAOMT1</w:t>
            </w:r>
          </w:p>
        </w:tc>
        <w:tc>
          <w:tcPr>
            <w:tcW w:w="2160" w:type="dxa"/>
            <w:vAlign w:val="center"/>
          </w:tcPr>
          <w:p w14:paraId="5C59B14C" w14:textId="77777777" w:rsidR="003D6A8F" w:rsidRPr="006C2C8E" w:rsidRDefault="003D6A8F" w:rsidP="00F80F4A">
            <w:pPr>
              <w:pStyle w:val="TableParagraph"/>
              <w:spacing w:before="134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LOC_Os08g38910</w:t>
            </w:r>
          </w:p>
        </w:tc>
        <w:tc>
          <w:tcPr>
            <w:tcW w:w="2070" w:type="dxa"/>
            <w:vAlign w:val="center"/>
          </w:tcPr>
          <w:p w14:paraId="77F3A618" w14:textId="77777777" w:rsidR="003D6A8F" w:rsidRPr="006C2C8E" w:rsidRDefault="003D6A8F" w:rsidP="00F80F4A">
            <w:pPr>
              <w:pStyle w:val="TableParagraph"/>
              <w:spacing w:before="134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92</w:t>
            </w:r>
          </w:p>
        </w:tc>
      </w:tr>
      <w:tr w:rsidR="003D6A8F" w:rsidRPr="006C2C8E" w14:paraId="4461CDD7" w14:textId="77777777" w:rsidTr="00F80F4A">
        <w:trPr>
          <w:trHeight w:val="475"/>
        </w:trPr>
        <w:tc>
          <w:tcPr>
            <w:tcW w:w="2245" w:type="dxa"/>
            <w:vAlign w:val="center"/>
          </w:tcPr>
          <w:p w14:paraId="4F8EC9E5" w14:textId="77777777" w:rsidR="003D6A8F" w:rsidRPr="006C2C8E" w:rsidRDefault="003D6A8F" w:rsidP="00F80F4A">
            <w:pPr>
              <w:pStyle w:val="TableParagraph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Oryza</w:t>
            </w:r>
            <w:proofErr w:type="spellEnd"/>
            <w:r w:rsidRPr="006C2C8E">
              <w:rPr>
                <w:i/>
                <w:spacing w:val="-1"/>
                <w:sz w:val="20"/>
                <w:szCs w:val="20"/>
              </w:rPr>
              <w:t xml:space="preserve"> </w:t>
            </w:r>
            <w:r w:rsidRPr="006C2C8E">
              <w:rPr>
                <w:i/>
                <w:sz w:val="20"/>
                <w:szCs w:val="20"/>
              </w:rPr>
              <w:t>sativa</w:t>
            </w:r>
          </w:p>
        </w:tc>
        <w:tc>
          <w:tcPr>
            <w:tcW w:w="1800" w:type="dxa"/>
            <w:vAlign w:val="center"/>
          </w:tcPr>
          <w:p w14:paraId="33E4428A" w14:textId="77777777" w:rsidR="003D6A8F" w:rsidRPr="006C2C8E" w:rsidRDefault="003D6A8F" w:rsidP="00F80F4A">
            <w:pPr>
              <w:pStyle w:val="TableParagraph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OsCCoAOMT2</w:t>
            </w:r>
          </w:p>
        </w:tc>
        <w:tc>
          <w:tcPr>
            <w:tcW w:w="2160" w:type="dxa"/>
            <w:vAlign w:val="center"/>
          </w:tcPr>
          <w:p w14:paraId="56D974A2" w14:textId="77777777" w:rsidR="003D6A8F" w:rsidRPr="006C2C8E" w:rsidRDefault="003D6A8F" w:rsidP="00F80F4A">
            <w:pPr>
              <w:pStyle w:val="TableParagraph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LOC_Os08g38920</w:t>
            </w:r>
          </w:p>
        </w:tc>
        <w:tc>
          <w:tcPr>
            <w:tcW w:w="2070" w:type="dxa"/>
            <w:vAlign w:val="center"/>
          </w:tcPr>
          <w:p w14:paraId="6F5C5625" w14:textId="77777777" w:rsidR="003D6A8F" w:rsidRPr="006C2C8E" w:rsidRDefault="003D6A8F" w:rsidP="00F80F4A">
            <w:pPr>
              <w:pStyle w:val="TableParagraph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34</w:t>
            </w:r>
          </w:p>
        </w:tc>
      </w:tr>
      <w:tr w:rsidR="003D6A8F" w:rsidRPr="006C2C8E" w14:paraId="28AB33AD" w14:textId="77777777" w:rsidTr="00F80F4A">
        <w:trPr>
          <w:trHeight w:val="478"/>
        </w:trPr>
        <w:tc>
          <w:tcPr>
            <w:tcW w:w="2245" w:type="dxa"/>
            <w:vAlign w:val="center"/>
          </w:tcPr>
          <w:p w14:paraId="77228971" w14:textId="77777777" w:rsidR="003D6A8F" w:rsidRPr="006C2C8E" w:rsidRDefault="003D6A8F" w:rsidP="00F80F4A">
            <w:pPr>
              <w:pStyle w:val="TableParagraph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Oryza</w:t>
            </w:r>
            <w:proofErr w:type="spellEnd"/>
            <w:r w:rsidRPr="006C2C8E">
              <w:rPr>
                <w:i/>
                <w:spacing w:val="-1"/>
                <w:sz w:val="20"/>
                <w:szCs w:val="20"/>
              </w:rPr>
              <w:t xml:space="preserve"> </w:t>
            </w:r>
            <w:r w:rsidRPr="006C2C8E">
              <w:rPr>
                <w:i/>
                <w:sz w:val="20"/>
                <w:szCs w:val="20"/>
              </w:rPr>
              <w:t>sativa</w:t>
            </w:r>
          </w:p>
        </w:tc>
        <w:tc>
          <w:tcPr>
            <w:tcW w:w="1800" w:type="dxa"/>
            <w:vAlign w:val="center"/>
          </w:tcPr>
          <w:p w14:paraId="02FFBA2D" w14:textId="77777777" w:rsidR="003D6A8F" w:rsidRPr="006C2C8E" w:rsidRDefault="003D6A8F" w:rsidP="00F80F4A">
            <w:pPr>
              <w:pStyle w:val="TableParagraph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OsCCoAOMT3</w:t>
            </w:r>
          </w:p>
        </w:tc>
        <w:tc>
          <w:tcPr>
            <w:tcW w:w="2160" w:type="dxa"/>
            <w:vAlign w:val="center"/>
          </w:tcPr>
          <w:p w14:paraId="27960938" w14:textId="77777777" w:rsidR="003D6A8F" w:rsidRPr="006C2C8E" w:rsidRDefault="003D6A8F" w:rsidP="00F80F4A">
            <w:pPr>
              <w:pStyle w:val="TableParagraph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LOC_Os08g38900</w:t>
            </w:r>
          </w:p>
        </w:tc>
        <w:tc>
          <w:tcPr>
            <w:tcW w:w="2070" w:type="dxa"/>
            <w:vAlign w:val="center"/>
          </w:tcPr>
          <w:p w14:paraId="41EC7E04" w14:textId="77777777" w:rsidR="003D6A8F" w:rsidRPr="006C2C8E" w:rsidRDefault="003D6A8F" w:rsidP="00F80F4A">
            <w:pPr>
              <w:pStyle w:val="TableParagraph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52</w:t>
            </w:r>
          </w:p>
        </w:tc>
      </w:tr>
      <w:tr w:rsidR="003D6A8F" w:rsidRPr="006C2C8E" w14:paraId="07F77975" w14:textId="77777777" w:rsidTr="00F80F4A">
        <w:trPr>
          <w:trHeight w:val="479"/>
        </w:trPr>
        <w:tc>
          <w:tcPr>
            <w:tcW w:w="2245" w:type="dxa"/>
            <w:vAlign w:val="center"/>
          </w:tcPr>
          <w:p w14:paraId="4AEA2D9E" w14:textId="77777777" w:rsidR="003D6A8F" w:rsidRPr="006C2C8E" w:rsidRDefault="003D6A8F" w:rsidP="00F80F4A">
            <w:pPr>
              <w:pStyle w:val="TableParagraph"/>
              <w:spacing w:before="134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Oryza</w:t>
            </w:r>
            <w:proofErr w:type="spellEnd"/>
            <w:r w:rsidRPr="006C2C8E">
              <w:rPr>
                <w:i/>
                <w:spacing w:val="-1"/>
                <w:sz w:val="20"/>
                <w:szCs w:val="20"/>
              </w:rPr>
              <w:t xml:space="preserve"> </w:t>
            </w:r>
            <w:r w:rsidRPr="006C2C8E">
              <w:rPr>
                <w:i/>
                <w:sz w:val="20"/>
                <w:szCs w:val="20"/>
              </w:rPr>
              <w:t>sativa</w:t>
            </w:r>
          </w:p>
        </w:tc>
        <w:tc>
          <w:tcPr>
            <w:tcW w:w="1800" w:type="dxa"/>
            <w:vAlign w:val="center"/>
          </w:tcPr>
          <w:p w14:paraId="14E4E1F7" w14:textId="77777777" w:rsidR="003D6A8F" w:rsidRPr="006C2C8E" w:rsidRDefault="003D6A8F" w:rsidP="00F80F4A">
            <w:pPr>
              <w:pStyle w:val="TableParagraph"/>
              <w:spacing w:before="134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OsCCoAOMT4</w:t>
            </w:r>
          </w:p>
        </w:tc>
        <w:tc>
          <w:tcPr>
            <w:tcW w:w="2160" w:type="dxa"/>
            <w:vAlign w:val="center"/>
          </w:tcPr>
          <w:p w14:paraId="2BBD72DC" w14:textId="77777777" w:rsidR="003D6A8F" w:rsidRPr="006C2C8E" w:rsidRDefault="003D6A8F" w:rsidP="00F80F4A">
            <w:pPr>
              <w:pStyle w:val="TableParagraph"/>
              <w:spacing w:before="134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LOC_Os08g05790</w:t>
            </w:r>
          </w:p>
        </w:tc>
        <w:tc>
          <w:tcPr>
            <w:tcW w:w="2070" w:type="dxa"/>
            <w:vAlign w:val="center"/>
          </w:tcPr>
          <w:p w14:paraId="1DEC2942" w14:textId="77777777" w:rsidR="003D6A8F" w:rsidRPr="006C2C8E" w:rsidRDefault="003D6A8F" w:rsidP="00F80F4A">
            <w:pPr>
              <w:pStyle w:val="TableParagraph"/>
              <w:spacing w:before="134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317</w:t>
            </w:r>
          </w:p>
        </w:tc>
      </w:tr>
      <w:tr w:rsidR="003D6A8F" w:rsidRPr="006C2C8E" w14:paraId="37BCE823" w14:textId="77777777" w:rsidTr="00F80F4A">
        <w:trPr>
          <w:trHeight w:val="475"/>
        </w:trPr>
        <w:tc>
          <w:tcPr>
            <w:tcW w:w="2245" w:type="dxa"/>
            <w:vAlign w:val="center"/>
          </w:tcPr>
          <w:p w14:paraId="3BFB44FC" w14:textId="77777777" w:rsidR="003D6A8F" w:rsidRPr="006C2C8E" w:rsidRDefault="003D6A8F" w:rsidP="00F80F4A">
            <w:pPr>
              <w:pStyle w:val="TableParagraph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lastRenderedPageBreak/>
              <w:t>Oryza</w:t>
            </w:r>
            <w:proofErr w:type="spellEnd"/>
            <w:r w:rsidRPr="006C2C8E">
              <w:rPr>
                <w:i/>
                <w:spacing w:val="-1"/>
                <w:sz w:val="20"/>
                <w:szCs w:val="20"/>
              </w:rPr>
              <w:t xml:space="preserve"> </w:t>
            </w:r>
            <w:r w:rsidRPr="006C2C8E">
              <w:rPr>
                <w:i/>
                <w:sz w:val="20"/>
                <w:szCs w:val="20"/>
              </w:rPr>
              <w:t>sativa</w:t>
            </w:r>
          </w:p>
        </w:tc>
        <w:tc>
          <w:tcPr>
            <w:tcW w:w="1800" w:type="dxa"/>
            <w:vAlign w:val="center"/>
          </w:tcPr>
          <w:p w14:paraId="31925C54" w14:textId="77777777" w:rsidR="003D6A8F" w:rsidRPr="006C2C8E" w:rsidRDefault="003D6A8F" w:rsidP="00F80F4A">
            <w:pPr>
              <w:pStyle w:val="TableParagraph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OsCCoAOMT5</w:t>
            </w:r>
          </w:p>
        </w:tc>
        <w:tc>
          <w:tcPr>
            <w:tcW w:w="2160" w:type="dxa"/>
            <w:vAlign w:val="center"/>
          </w:tcPr>
          <w:p w14:paraId="56ECC1C1" w14:textId="77777777" w:rsidR="003D6A8F" w:rsidRPr="006C2C8E" w:rsidRDefault="003D6A8F" w:rsidP="00F80F4A">
            <w:pPr>
              <w:pStyle w:val="TableParagraph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LOC_Os09g30360</w:t>
            </w:r>
          </w:p>
        </w:tc>
        <w:tc>
          <w:tcPr>
            <w:tcW w:w="2070" w:type="dxa"/>
            <w:vAlign w:val="center"/>
          </w:tcPr>
          <w:p w14:paraId="53D1EEA4" w14:textId="77777777" w:rsidR="003D6A8F" w:rsidRPr="006C2C8E" w:rsidRDefault="003D6A8F" w:rsidP="00F80F4A">
            <w:pPr>
              <w:pStyle w:val="TableParagraph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58</w:t>
            </w:r>
          </w:p>
        </w:tc>
      </w:tr>
      <w:tr w:rsidR="003D6A8F" w:rsidRPr="006C2C8E" w14:paraId="3D246A0A" w14:textId="77777777" w:rsidTr="00F80F4A">
        <w:trPr>
          <w:trHeight w:val="479"/>
        </w:trPr>
        <w:tc>
          <w:tcPr>
            <w:tcW w:w="2245" w:type="dxa"/>
            <w:vAlign w:val="center"/>
          </w:tcPr>
          <w:p w14:paraId="65226965" w14:textId="77777777" w:rsidR="003D6A8F" w:rsidRPr="006C2C8E" w:rsidRDefault="003D6A8F" w:rsidP="00F80F4A">
            <w:pPr>
              <w:pStyle w:val="TableParagraph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Oryza</w:t>
            </w:r>
            <w:proofErr w:type="spellEnd"/>
            <w:r w:rsidRPr="006C2C8E">
              <w:rPr>
                <w:i/>
                <w:spacing w:val="-1"/>
                <w:sz w:val="20"/>
                <w:szCs w:val="20"/>
              </w:rPr>
              <w:t xml:space="preserve"> </w:t>
            </w:r>
            <w:r w:rsidRPr="006C2C8E">
              <w:rPr>
                <w:i/>
                <w:sz w:val="20"/>
                <w:szCs w:val="20"/>
              </w:rPr>
              <w:t>sativa</w:t>
            </w:r>
          </w:p>
        </w:tc>
        <w:tc>
          <w:tcPr>
            <w:tcW w:w="1800" w:type="dxa"/>
            <w:vAlign w:val="center"/>
          </w:tcPr>
          <w:p w14:paraId="743229FF" w14:textId="77777777" w:rsidR="003D6A8F" w:rsidRPr="006C2C8E" w:rsidRDefault="003D6A8F" w:rsidP="00F80F4A">
            <w:pPr>
              <w:pStyle w:val="TableParagraph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OsCCoAOMT6</w:t>
            </w:r>
          </w:p>
        </w:tc>
        <w:tc>
          <w:tcPr>
            <w:tcW w:w="2160" w:type="dxa"/>
            <w:vAlign w:val="center"/>
          </w:tcPr>
          <w:p w14:paraId="43820177" w14:textId="77777777" w:rsidR="003D6A8F" w:rsidRPr="006C2C8E" w:rsidRDefault="003D6A8F" w:rsidP="00F80F4A">
            <w:pPr>
              <w:pStyle w:val="TableParagraph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LOC_Os06g06980</w:t>
            </w:r>
          </w:p>
        </w:tc>
        <w:tc>
          <w:tcPr>
            <w:tcW w:w="2070" w:type="dxa"/>
            <w:vAlign w:val="center"/>
          </w:tcPr>
          <w:p w14:paraId="6D7F065F" w14:textId="77777777" w:rsidR="003D6A8F" w:rsidRPr="006C2C8E" w:rsidRDefault="003D6A8F" w:rsidP="00F80F4A">
            <w:pPr>
              <w:pStyle w:val="TableParagraph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60</w:t>
            </w:r>
          </w:p>
        </w:tc>
      </w:tr>
      <w:tr w:rsidR="003D6A8F" w:rsidRPr="006C2C8E" w14:paraId="377C7901" w14:textId="77777777" w:rsidTr="00F80F4A">
        <w:trPr>
          <w:trHeight w:val="478"/>
        </w:trPr>
        <w:tc>
          <w:tcPr>
            <w:tcW w:w="2245" w:type="dxa"/>
            <w:vAlign w:val="center"/>
          </w:tcPr>
          <w:p w14:paraId="3904E178" w14:textId="77777777" w:rsidR="003D6A8F" w:rsidRPr="006C2C8E" w:rsidRDefault="003D6A8F" w:rsidP="00F80F4A">
            <w:pPr>
              <w:pStyle w:val="TableParagraph"/>
              <w:spacing w:before="134"/>
              <w:ind w:left="7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Sorghum</w:t>
            </w:r>
            <w:r w:rsidRPr="006C2C8E">
              <w:rPr>
                <w:i/>
                <w:spacing w:val="-2"/>
                <w:sz w:val="20"/>
                <w:szCs w:val="20"/>
              </w:rPr>
              <w:t xml:space="preserve"> </w:t>
            </w:r>
            <w:r w:rsidRPr="006C2C8E">
              <w:rPr>
                <w:i/>
                <w:sz w:val="20"/>
                <w:szCs w:val="20"/>
              </w:rPr>
              <w:t>bicolor</w:t>
            </w:r>
          </w:p>
        </w:tc>
        <w:tc>
          <w:tcPr>
            <w:tcW w:w="1800" w:type="dxa"/>
            <w:vAlign w:val="center"/>
          </w:tcPr>
          <w:p w14:paraId="0B4A7849" w14:textId="77777777" w:rsidR="003D6A8F" w:rsidRPr="006C2C8E" w:rsidRDefault="003D6A8F" w:rsidP="00F80F4A">
            <w:pPr>
              <w:pStyle w:val="TableParagraph"/>
              <w:spacing w:before="134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SbCCoAOMT1</w:t>
            </w:r>
          </w:p>
        </w:tc>
        <w:tc>
          <w:tcPr>
            <w:tcW w:w="2160" w:type="dxa"/>
            <w:vAlign w:val="center"/>
          </w:tcPr>
          <w:p w14:paraId="42F54B22" w14:textId="77777777" w:rsidR="003D6A8F" w:rsidRPr="006C2C8E" w:rsidRDefault="003D6A8F" w:rsidP="00F80F4A">
            <w:pPr>
              <w:pStyle w:val="TableParagraph"/>
              <w:spacing w:before="134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Sobic.010G052200</w:t>
            </w:r>
          </w:p>
        </w:tc>
        <w:tc>
          <w:tcPr>
            <w:tcW w:w="2070" w:type="dxa"/>
            <w:vAlign w:val="center"/>
          </w:tcPr>
          <w:p w14:paraId="57501D2F" w14:textId="77777777" w:rsidR="003D6A8F" w:rsidRPr="006C2C8E" w:rsidRDefault="003D6A8F" w:rsidP="00F80F4A">
            <w:pPr>
              <w:pStyle w:val="TableParagraph"/>
              <w:spacing w:before="134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61</w:t>
            </w:r>
          </w:p>
        </w:tc>
      </w:tr>
      <w:tr w:rsidR="003D6A8F" w:rsidRPr="006C2C8E" w14:paraId="16703CCB" w14:textId="77777777" w:rsidTr="00F80F4A">
        <w:trPr>
          <w:trHeight w:val="479"/>
        </w:trPr>
        <w:tc>
          <w:tcPr>
            <w:tcW w:w="2245" w:type="dxa"/>
            <w:vAlign w:val="center"/>
          </w:tcPr>
          <w:p w14:paraId="3D3AE88A" w14:textId="77777777" w:rsidR="003D6A8F" w:rsidRPr="006C2C8E" w:rsidRDefault="003D6A8F" w:rsidP="00F80F4A">
            <w:pPr>
              <w:pStyle w:val="TableParagraph"/>
              <w:ind w:left="7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Sorghum</w:t>
            </w:r>
            <w:r w:rsidRPr="006C2C8E">
              <w:rPr>
                <w:i/>
                <w:spacing w:val="-2"/>
                <w:sz w:val="20"/>
                <w:szCs w:val="20"/>
              </w:rPr>
              <w:t xml:space="preserve"> </w:t>
            </w:r>
            <w:r w:rsidRPr="006C2C8E">
              <w:rPr>
                <w:i/>
                <w:sz w:val="20"/>
                <w:szCs w:val="20"/>
              </w:rPr>
              <w:t>bicolor</w:t>
            </w:r>
          </w:p>
        </w:tc>
        <w:tc>
          <w:tcPr>
            <w:tcW w:w="1800" w:type="dxa"/>
            <w:vAlign w:val="center"/>
          </w:tcPr>
          <w:p w14:paraId="17F7D36C" w14:textId="77777777" w:rsidR="003D6A8F" w:rsidRPr="006C2C8E" w:rsidRDefault="003D6A8F" w:rsidP="00F80F4A">
            <w:pPr>
              <w:pStyle w:val="TableParagraph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SbCCoAOMT2</w:t>
            </w:r>
          </w:p>
        </w:tc>
        <w:tc>
          <w:tcPr>
            <w:tcW w:w="2160" w:type="dxa"/>
            <w:vAlign w:val="center"/>
          </w:tcPr>
          <w:p w14:paraId="19768F2F" w14:textId="77777777" w:rsidR="003D6A8F" w:rsidRPr="006C2C8E" w:rsidRDefault="003D6A8F" w:rsidP="00F80F4A">
            <w:pPr>
              <w:pStyle w:val="TableParagraph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Sobic.002G242300</w:t>
            </w:r>
          </w:p>
        </w:tc>
        <w:tc>
          <w:tcPr>
            <w:tcW w:w="2070" w:type="dxa"/>
            <w:vAlign w:val="center"/>
          </w:tcPr>
          <w:p w14:paraId="745FB358" w14:textId="77777777" w:rsidR="003D6A8F" w:rsidRPr="006C2C8E" w:rsidRDefault="003D6A8F" w:rsidP="00F80F4A">
            <w:pPr>
              <w:pStyle w:val="TableParagraph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41</w:t>
            </w:r>
          </w:p>
        </w:tc>
      </w:tr>
      <w:tr w:rsidR="003D6A8F" w:rsidRPr="006C2C8E" w14:paraId="576F753E" w14:textId="77777777" w:rsidTr="00F80F4A">
        <w:trPr>
          <w:trHeight w:val="478"/>
        </w:trPr>
        <w:tc>
          <w:tcPr>
            <w:tcW w:w="2245" w:type="dxa"/>
            <w:vAlign w:val="center"/>
          </w:tcPr>
          <w:p w14:paraId="6AD8FB1B" w14:textId="77777777" w:rsidR="003D6A8F" w:rsidRPr="006C2C8E" w:rsidRDefault="003D6A8F" w:rsidP="00F80F4A">
            <w:pPr>
              <w:pStyle w:val="TableParagraph"/>
              <w:spacing w:before="134"/>
              <w:ind w:left="7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Sorghum</w:t>
            </w:r>
            <w:r w:rsidRPr="006C2C8E">
              <w:rPr>
                <w:i/>
                <w:spacing w:val="-2"/>
                <w:sz w:val="20"/>
                <w:szCs w:val="20"/>
              </w:rPr>
              <w:t xml:space="preserve"> </w:t>
            </w:r>
            <w:r w:rsidRPr="006C2C8E">
              <w:rPr>
                <w:i/>
                <w:sz w:val="20"/>
                <w:szCs w:val="20"/>
              </w:rPr>
              <w:t>bicolor</w:t>
            </w:r>
          </w:p>
        </w:tc>
        <w:tc>
          <w:tcPr>
            <w:tcW w:w="1800" w:type="dxa"/>
            <w:vAlign w:val="center"/>
          </w:tcPr>
          <w:p w14:paraId="21261FF7" w14:textId="77777777" w:rsidR="003D6A8F" w:rsidRPr="006C2C8E" w:rsidRDefault="003D6A8F" w:rsidP="00F80F4A">
            <w:pPr>
              <w:pStyle w:val="TableParagraph"/>
              <w:spacing w:before="134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SbCCoAOMT3</w:t>
            </w:r>
          </w:p>
        </w:tc>
        <w:tc>
          <w:tcPr>
            <w:tcW w:w="2160" w:type="dxa"/>
            <w:vAlign w:val="center"/>
          </w:tcPr>
          <w:p w14:paraId="4EA50299" w14:textId="77777777" w:rsidR="003D6A8F" w:rsidRPr="006C2C8E" w:rsidRDefault="003D6A8F" w:rsidP="00F80F4A">
            <w:pPr>
              <w:pStyle w:val="TableParagraph"/>
              <w:spacing w:before="134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Sobic.007G218700</w:t>
            </w:r>
          </w:p>
        </w:tc>
        <w:tc>
          <w:tcPr>
            <w:tcW w:w="2070" w:type="dxa"/>
            <w:vAlign w:val="center"/>
          </w:tcPr>
          <w:p w14:paraId="2B618671" w14:textId="77777777" w:rsidR="003D6A8F" w:rsidRPr="006C2C8E" w:rsidRDefault="003D6A8F" w:rsidP="00F80F4A">
            <w:pPr>
              <w:pStyle w:val="TableParagraph"/>
              <w:spacing w:before="134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50</w:t>
            </w:r>
          </w:p>
        </w:tc>
      </w:tr>
      <w:tr w:rsidR="003D6A8F" w:rsidRPr="006C2C8E" w14:paraId="251075E2" w14:textId="77777777" w:rsidTr="00F80F4A">
        <w:trPr>
          <w:trHeight w:val="475"/>
        </w:trPr>
        <w:tc>
          <w:tcPr>
            <w:tcW w:w="2245" w:type="dxa"/>
            <w:vAlign w:val="center"/>
          </w:tcPr>
          <w:p w14:paraId="69F19D58" w14:textId="77777777" w:rsidR="003D6A8F" w:rsidRPr="006C2C8E" w:rsidRDefault="003D6A8F" w:rsidP="00F80F4A">
            <w:pPr>
              <w:pStyle w:val="TableParagraph"/>
              <w:ind w:left="7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Sorghum</w:t>
            </w:r>
            <w:r w:rsidRPr="006C2C8E">
              <w:rPr>
                <w:i/>
                <w:spacing w:val="-2"/>
                <w:sz w:val="20"/>
                <w:szCs w:val="20"/>
              </w:rPr>
              <w:t xml:space="preserve"> </w:t>
            </w:r>
            <w:r w:rsidRPr="006C2C8E">
              <w:rPr>
                <w:i/>
                <w:sz w:val="20"/>
                <w:szCs w:val="20"/>
              </w:rPr>
              <w:t>bicolor</w:t>
            </w:r>
          </w:p>
        </w:tc>
        <w:tc>
          <w:tcPr>
            <w:tcW w:w="1800" w:type="dxa"/>
            <w:vAlign w:val="center"/>
          </w:tcPr>
          <w:p w14:paraId="752E204B" w14:textId="77777777" w:rsidR="003D6A8F" w:rsidRPr="006C2C8E" w:rsidRDefault="003D6A8F" w:rsidP="00F80F4A">
            <w:pPr>
              <w:pStyle w:val="TableParagraph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SbCCoAOMT4</w:t>
            </w:r>
          </w:p>
        </w:tc>
        <w:tc>
          <w:tcPr>
            <w:tcW w:w="2160" w:type="dxa"/>
            <w:vAlign w:val="center"/>
          </w:tcPr>
          <w:p w14:paraId="0599C999" w14:textId="77777777" w:rsidR="003D6A8F" w:rsidRPr="006C2C8E" w:rsidRDefault="003D6A8F" w:rsidP="00F80F4A">
            <w:pPr>
              <w:pStyle w:val="TableParagraph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Sobic.007G218800</w:t>
            </w:r>
          </w:p>
        </w:tc>
        <w:tc>
          <w:tcPr>
            <w:tcW w:w="2070" w:type="dxa"/>
            <w:vAlign w:val="center"/>
          </w:tcPr>
          <w:p w14:paraId="77D798DE" w14:textId="77777777" w:rsidR="003D6A8F" w:rsidRPr="006C2C8E" w:rsidRDefault="003D6A8F" w:rsidP="00F80F4A">
            <w:pPr>
              <w:pStyle w:val="TableParagraph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46</w:t>
            </w:r>
          </w:p>
        </w:tc>
      </w:tr>
      <w:tr w:rsidR="003D6A8F" w:rsidRPr="006C2C8E" w14:paraId="3F99E323" w14:textId="77777777" w:rsidTr="00F80F4A">
        <w:trPr>
          <w:trHeight w:val="478"/>
        </w:trPr>
        <w:tc>
          <w:tcPr>
            <w:tcW w:w="2245" w:type="dxa"/>
            <w:vAlign w:val="center"/>
          </w:tcPr>
          <w:p w14:paraId="0387350C" w14:textId="77777777" w:rsidR="003D6A8F" w:rsidRPr="006C2C8E" w:rsidRDefault="003D6A8F" w:rsidP="00F80F4A">
            <w:pPr>
              <w:pStyle w:val="TableParagraph"/>
              <w:ind w:left="7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Sorghum</w:t>
            </w:r>
            <w:r w:rsidRPr="006C2C8E">
              <w:rPr>
                <w:i/>
                <w:spacing w:val="-2"/>
                <w:sz w:val="20"/>
                <w:szCs w:val="20"/>
              </w:rPr>
              <w:t xml:space="preserve"> </w:t>
            </w:r>
            <w:r w:rsidRPr="006C2C8E">
              <w:rPr>
                <w:i/>
                <w:sz w:val="20"/>
                <w:szCs w:val="20"/>
              </w:rPr>
              <w:t>bicolor</w:t>
            </w:r>
          </w:p>
        </w:tc>
        <w:tc>
          <w:tcPr>
            <w:tcW w:w="1800" w:type="dxa"/>
            <w:vAlign w:val="center"/>
          </w:tcPr>
          <w:p w14:paraId="750ACDF2" w14:textId="77777777" w:rsidR="003D6A8F" w:rsidRPr="006C2C8E" w:rsidRDefault="003D6A8F" w:rsidP="00F80F4A">
            <w:pPr>
              <w:pStyle w:val="TableParagraph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SbCCoAOMT5</w:t>
            </w:r>
          </w:p>
        </w:tc>
        <w:tc>
          <w:tcPr>
            <w:tcW w:w="2160" w:type="dxa"/>
            <w:vAlign w:val="center"/>
          </w:tcPr>
          <w:p w14:paraId="3A8BACC8" w14:textId="77777777" w:rsidR="003D6A8F" w:rsidRPr="006C2C8E" w:rsidRDefault="003D6A8F" w:rsidP="00F80F4A">
            <w:pPr>
              <w:pStyle w:val="TableParagraph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Sobic.007G218500</w:t>
            </w:r>
          </w:p>
        </w:tc>
        <w:tc>
          <w:tcPr>
            <w:tcW w:w="2070" w:type="dxa"/>
            <w:vAlign w:val="center"/>
          </w:tcPr>
          <w:p w14:paraId="1B7055D7" w14:textId="77777777" w:rsidR="003D6A8F" w:rsidRPr="006C2C8E" w:rsidRDefault="003D6A8F" w:rsidP="00F80F4A">
            <w:pPr>
              <w:pStyle w:val="TableParagraph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67</w:t>
            </w:r>
          </w:p>
        </w:tc>
      </w:tr>
      <w:tr w:rsidR="003D6A8F" w:rsidRPr="006C2C8E" w14:paraId="337E71C9" w14:textId="77777777" w:rsidTr="00F80F4A">
        <w:trPr>
          <w:trHeight w:val="479"/>
        </w:trPr>
        <w:tc>
          <w:tcPr>
            <w:tcW w:w="2245" w:type="dxa"/>
            <w:vAlign w:val="center"/>
          </w:tcPr>
          <w:p w14:paraId="0DAB7AE1" w14:textId="77777777" w:rsidR="003D6A8F" w:rsidRPr="006C2C8E" w:rsidRDefault="003D6A8F" w:rsidP="00F80F4A">
            <w:pPr>
              <w:pStyle w:val="TableParagraph"/>
              <w:spacing w:before="134"/>
              <w:ind w:left="7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Sorghum</w:t>
            </w:r>
            <w:r w:rsidRPr="006C2C8E">
              <w:rPr>
                <w:i/>
                <w:spacing w:val="-2"/>
                <w:sz w:val="20"/>
                <w:szCs w:val="20"/>
              </w:rPr>
              <w:t xml:space="preserve"> </w:t>
            </w:r>
            <w:r w:rsidRPr="006C2C8E">
              <w:rPr>
                <w:i/>
                <w:sz w:val="20"/>
                <w:szCs w:val="20"/>
              </w:rPr>
              <w:t>bicolor</w:t>
            </w:r>
          </w:p>
        </w:tc>
        <w:tc>
          <w:tcPr>
            <w:tcW w:w="1800" w:type="dxa"/>
            <w:vAlign w:val="center"/>
          </w:tcPr>
          <w:p w14:paraId="0695AFF5" w14:textId="77777777" w:rsidR="003D6A8F" w:rsidRPr="006C2C8E" w:rsidRDefault="003D6A8F" w:rsidP="00F80F4A">
            <w:pPr>
              <w:pStyle w:val="TableParagraph"/>
              <w:spacing w:before="134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SbCCoAOMT6</w:t>
            </w:r>
          </w:p>
        </w:tc>
        <w:tc>
          <w:tcPr>
            <w:tcW w:w="2160" w:type="dxa"/>
            <w:vAlign w:val="center"/>
          </w:tcPr>
          <w:p w14:paraId="378BEF8B" w14:textId="77777777" w:rsidR="003D6A8F" w:rsidRPr="006C2C8E" w:rsidRDefault="003D6A8F" w:rsidP="00F80F4A">
            <w:pPr>
              <w:pStyle w:val="TableParagraph"/>
              <w:spacing w:before="134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Sobic.007G217200</w:t>
            </w:r>
          </w:p>
        </w:tc>
        <w:tc>
          <w:tcPr>
            <w:tcW w:w="2070" w:type="dxa"/>
            <w:vAlign w:val="center"/>
          </w:tcPr>
          <w:p w14:paraId="0E71816A" w14:textId="77777777" w:rsidR="003D6A8F" w:rsidRPr="006C2C8E" w:rsidRDefault="003D6A8F" w:rsidP="00F80F4A">
            <w:pPr>
              <w:pStyle w:val="TableParagraph"/>
              <w:spacing w:before="134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144</w:t>
            </w:r>
          </w:p>
        </w:tc>
      </w:tr>
      <w:tr w:rsidR="003D6A8F" w:rsidRPr="006C2C8E" w14:paraId="02C149CE" w14:textId="77777777" w:rsidTr="00F80F4A">
        <w:trPr>
          <w:trHeight w:val="479"/>
        </w:trPr>
        <w:tc>
          <w:tcPr>
            <w:tcW w:w="2245" w:type="dxa"/>
            <w:vAlign w:val="center"/>
          </w:tcPr>
          <w:p w14:paraId="14E0014A" w14:textId="77777777" w:rsidR="003D6A8F" w:rsidRPr="006C2C8E" w:rsidRDefault="003D6A8F" w:rsidP="00F80F4A">
            <w:pPr>
              <w:pStyle w:val="TableParagraph"/>
              <w:ind w:left="7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Sorghum</w:t>
            </w:r>
            <w:r w:rsidRPr="006C2C8E">
              <w:rPr>
                <w:i/>
                <w:spacing w:val="-2"/>
                <w:sz w:val="20"/>
                <w:szCs w:val="20"/>
              </w:rPr>
              <w:t xml:space="preserve"> </w:t>
            </w:r>
            <w:r w:rsidRPr="006C2C8E">
              <w:rPr>
                <w:i/>
                <w:sz w:val="20"/>
                <w:szCs w:val="20"/>
              </w:rPr>
              <w:t>bicolor</w:t>
            </w:r>
          </w:p>
        </w:tc>
        <w:tc>
          <w:tcPr>
            <w:tcW w:w="1800" w:type="dxa"/>
            <w:vAlign w:val="center"/>
          </w:tcPr>
          <w:p w14:paraId="709E427B" w14:textId="77777777" w:rsidR="003D6A8F" w:rsidRPr="006C2C8E" w:rsidRDefault="003D6A8F" w:rsidP="00F80F4A">
            <w:pPr>
              <w:pStyle w:val="TableParagraph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SbCCoAOMT7</w:t>
            </w:r>
          </w:p>
        </w:tc>
        <w:tc>
          <w:tcPr>
            <w:tcW w:w="2160" w:type="dxa"/>
            <w:vAlign w:val="center"/>
          </w:tcPr>
          <w:p w14:paraId="02695748" w14:textId="77777777" w:rsidR="003D6A8F" w:rsidRPr="006C2C8E" w:rsidRDefault="003D6A8F" w:rsidP="00F80F4A">
            <w:pPr>
              <w:pStyle w:val="TableParagraph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Sobic.007G043200</w:t>
            </w:r>
          </w:p>
        </w:tc>
        <w:tc>
          <w:tcPr>
            <w:tcW w:w="2070" w:type="dxa"/>
            <w:vAlign w:val="center"/>
          </w:tcPr>
          <w:p w14:paraId="1E461C88" w14:textId="77777777" w:rsidR="003D6A8F" w:rsidRPr="006C2C8E" w:rsidRDefault="003D6A8F" w:rsidP="00F80F4A">
            <w:pPr>
              <w:pStyle w:val="TableParagraph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306</w:t>
            </w:r>
          </w:p>
        </w:tc>
      </w:tr>
      <w:tr w:rsidR="003D6A8F" w:rsidRPr="006C2C8E" w14:paraId="2A635AD1" w14:textId="77777777" w:rsidTr="00F80F4A">
        <w:trPr>
          <w:trHeight w:val="478"/>
        </w:trPr>
        <w:tc>
          <w:tcPr>
            <w:tcW w:w="2245" w:type="dxa"/>
            <w:vAlign w:val="center"/>
          </w:tcPr>
          <w:p w14:paraId="4C391763" w14:textId="77777777" w:rsidR="003D6A8F" w:rsidRPr="006C2C8E" w:rsidRDefault="003D6A8F" w:rsidP="00F80F4A">
            <w:pPr>
              <w:pStyle w:val="TableParagraph"/>
              <w:spacing w:before="134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Populus</w:t>
            </w:r>
            <w:proofErr w:type="spellEnd"/>
            <w:r w:rsidRPr="006C2C8E">
              <w:rPr>
                <w:i/>
                <w:spacing w:val="-4"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1800" w:type="dxa"/>
            <w:vAlign w:val="center"/>
          </w:tcPr>
          <w:p w14:paraId="4543099B" w14:textId="77777777" w:rsidR="003D6A8F" w:rsidRPr="006C2C8E" w:rsidRDefault="003D6A8F" w:rsidP="00F80F4A">
            <w:pPr>
              <w:pStyle w:val="TableParagraph"/>
              <w:spacing w:before="134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PtCCoAOMT1</w:t>
            </w:r>
          </w:p>
        </w:tc>
        <w:tc>
          <w:tcPr>
            <w:tcW w:w="2160" w:type="dxa"/>
            <w:vAlign w:val="center"/>
          </w:tcPr>
          <w:p w14:paraId="37D46B95" w14:textId="77777777" w:rsidR="003D6A8F" w:rsidRPr="006C2C8E" w:rsidRDefault="003D6A8F" w:rsidP="00F80F4A">
            <w:pPr>
              <w:pStyle w:val="TableParagraph"/>
              <w:spacing w:before="134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POPTR_0018s06630</w:t>
            </w:r>
          </w:p>
        </w:tc>
        <w:tc>
          <w:tcPr>
            <w:tcW w:w="2070" w:type="dxa"/>
            <w:vAlign w:val="center"/>
          </w:tcPr>
          <w:p w14:paraId="6B2FF8A9" w14:textId="77777777" w:rsidR="003D6A8F" w:rsidRPr="006C2C8E" w:rsidRDefault="003D6A8F" w:rsidP="00F80F4A">
            <w:pPr>
              <w:pStyle w:val="TableParagraph"/>
              <w:spacing w:before="134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35</w:t>
            </w:r>
          </w:p>
        </w:tc>
      </w:tr>
      <w:tr w:rsidR="003D6A8F" w:rsidRPr="006C2C8E" w14:paraId="468F39FA" w14:textId="77777777" w:rsidTr="00F80F4A">
        <w:trPr>
          <w:trHeight w:val="475"/>
        </w:trPr>
        <w:tc>
          <w:tcPr>
            <w:tcW w:w="2245" w:type="dxa"/>
            <w:vAlign w:val="center"/>
          </w:tcPr>
          <w:p w14:paraId="409FBB4C" w14:textId="77777777" w:rsidR="003D6A8F" w:rsidRPr="006C2C8E" w:rsidRDefault="003D6A8F" w:rsidP="00F80F4A">
            <w:pPr>
              <w:pStyle w:val="TableParagraph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Populus</w:t>
            </w:r>
            <w:proofErr w:type="spellEnd"/>
            <w:r w:rsidRPr="006C2C8E">
              <w:rPr>
                <w:i/>
                <w:spacing w:val="-4"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1800" w:type="dxa"/>
            <w:vAlign w:val="center"/>
          </w:tcPr>
          <w:p w14:paraId="4AE1355D" w14:textId="77777777" w:rsidR="003D6A8F" w:rsidRPr="006C2C8E" w:rsidRDefault="003D6A8F" w:rsidP="00F80F4A">
            <w:pPr>
              <w:pStyle w:val="TableParagraph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PtCCoAOMT2</w:t>
            </w:r>
          </w:p>
        </w:tc>
        <w:tc>
          <w:tcPr>
            <w:tcW w:w="2160" w:type="dxa"/>
            <w:vAlign w:val="center"/>
          </w:tcPr>
          <w:p w14:paraId="3CC91A0F" w14:textId="77777777" w:rsidR="003D6A8F" w:rsidRPr="006C2C8E" w:rsidRDefault="003D6A8F" w:rsidP="00F80F4A">
            <w:pPr>
              <w:pStyle w:val="TableParagraph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POPTR_0009s10270</w:t>
            </w:r>
          </w:p>
        </w:tc>
        <w:tc>
          <w:tcPr>
            <w:tcW w:w="2070" w:type="dxa"/>
            <w:vAlign w:val="center"/>
          </w:tcPr>
          <w:p w14:paraId="09F99329" w14:textId="77777777" w:rsidR="003D6A8F" w:rsidRPr="006C2C8E" w:rsidRDefault="003D6A8F" w:rsidP="00F80F4A">
            <w:pPr>
              <w:pStyle w:val="TableParagraph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47</w:t>
            </w:r>
          </w:p>
        </w:tc>
      </w:tr>
      <w:tr w:rsidR="003D6A8F" w:rsidRPr="006C2C8E" w14:paraId="2598FC95" w14:textId="77777777" w:rsidTr="00F80F4A">
        <w:trPr>
          <w:trHeight w:val="479"/>
        </w:trPr>
        <w:tc>
          <w:tcPr>
            <w:tcW w:w="2245" w:type="dxa"/>
            <w:vAlign w:val="center"/>
          </w:tcPr>
          <w:p w14:paraId="7FAFFA7E" w14:textId="77777777" w:rsidR="003D6A8F" w:rsidRPr="006C2C8E" w:rsidRDefault="003D6A8F" w:rsidP="00F80F4A">
            <w:pPr>
              <w:pStyle w:val="TableParagraph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Populus</w:t>
            </w:r>
            <w:proofErr w:type="spellEnd"/>
            <w:r w:rsidRPr="006C2C8E">
              <w:rPr>
                <w:i/>
                <w:spacing w:val="-3"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1800" w:type="dxa"/>
            <w:vAlign w:val="center"/>
          </w:tcPr>
          <w:p w14:paraId="1D29A957" w14:textId="77777777" w:rsidR="003D6A8F" w:rsidRPr="006C2C8E" w:rsidRDefault="003D6A8F" w:rsidP="00F80F4A">
            <w:pPr>
              <w:pStyle w:val="TableParagraph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PtCCoAOMT3</w:t>
            </w:r>
          </w:p>
        </w:tc>
        <w:tc>
          <w:tcPr>
            <w:tcW w:w="2160" w:type="dxa"/>
            <w:vAlign w:val="center"/>
          </w:tcPr>
          <w:p w14:paraId="625221EE" w14:textId="77777777" w:rsidR="003D6A8F" w:rsidRPr="006C2C8E" w:rsidRDefault="003D6A8F" w:rsidP="00F80F4A">
            <w:pPr>
              <w:pStyle w:val="TableParagraph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POPTR_0001s31220</w:t>
            </w:r>
          </w:p>
        </w:tc>
        <w:tc>
          <w:tcPr>
            <w:tcW w:w="2070" w:type="dxa"/>
            <w:vAlign w:val="center"/>
          </w:tcPr>
          <w:p w14:paraId="03EC9190" w14:textId="77777777" w:rsidR="003D6A8F" w:rsidRPr="006C2C8E" w:rsidRDefault="003D6A8F" w:rsidP="00F80F4A">
            <w:pPr>
              <w:pStyle w:val="TableParagraph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47</w:t>
            </w:r>
          </w:p>
        </w:tc>
      </w:tr>
      <w:tr w:rsidR="003D6A8F" w:rsidRPr="006C2C8E" w14:paraId="02D8842D" w14:textId="77777777" w:rsidTr="00F80F4A">
        <w:trPr>
          <w:trHeight w:val="479"/>
        </w:trPr>
        <w:tc>
          <w:tcPr>
            <w:tcW w:w="2245" w:type="dxa"/>
            <w:vAlign w:val="center"/>
          </w:tcPr>
          <w:p w14:paraId="791EAD9A" w14:textId="77777777" w:rsidR="003D6A8F" w:rsidRPr="006C2C8E" w:rsidRDefault="003D6A8F" w:rsidP="00F80F4A">
            <w:pPr>
              <w:pStyle w:val="TableParagraph"/>
              <w:spacing w:before="134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Populus</w:t>
            </w:r>
            <w:proofErr w:type="spellEnd"/>
            <w:r w:rsidRPr="006C2C8E">
              <w:rPr>
                <w:i/>
                <w:spacing w:val="-4"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1800" w:type="dxa"/>
            <w:vAlign w:val="center"/>
          </w:tcPr>
          <w:p w14:paraId="28F6E61B" w14:textId="77777777" w:rsidR="003D6A8F" w:rsidRPr="006C2C8E" w:rsidRDefault="003D6A8F" w:rsidP="00F80F4A">
            <w:pPr>
              <w:pStyle w:val="TableParagraph"/>
              <w:spacing w:before="134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PtCCoAOMT4</w:t>
            </w:r>
          </w:p>
        </w:tc>
        <w:tc>
          <w:tcPr>
            <w:tcW w:w="2160" w:type="dxa"/>
            <w:vAlign w:val="center"/>
          </w:tcPr>
          <w:p w14:paraId="22E668B6" w14:textId="77777777" w:rsidR="003D6A8F" w:rsidRPr="006C2C8E" w:rsidRDefault="003D6A8F" w:rsidP="00F80F4A">
            <w:pPr>
              <w:pStyle w:val="TableParagraph"/>
              <w:spacing w:before="134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POPTR_0010s11500</w:t>
            </w:r>
          </w:p>
        </w:tc>
        <w:tc>
          <w:tcPr>
            <w:tcW w:w="2070" w:type="dxa"/>
            <w:vAlign w:val="center"/>
          </w:tcPr>
          <w:p w14:paraId="7C4BCBDB" w14:textId="77777777" w:rsidR="003D6A8F" w:rsidRPr="006C2C8E" w:rsidRDefault="003D6A8F" w:rsidP="00F80F4A">
            <w:pPr>
              <w:pStyle w:val="TableParagraph"/>
              <w:spacing w:before="134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34</w:t>
            </w:r>
          </w:p>
        </w:tc>
      </w:tr>
      <w:tr w:rsidR="003D6A8F" w:rsidRPr="006C2C8E" w14:paraId="33A9190E" w14:textId="77777777" w:rsidTr="00F80F4A">
        <w:trPr>
          <w:trHeight w:val="337"/>
        </w:trPr>
        <w:tc>
          <w:tcPr>
            <w:tcW w:w="2245" w:type="dxa"/>
            <w:vAlign w:val="center"/>
          </w:tcPr>
          <w:p w14:paraId="47537050" w14:textId="77777777" w:rsidR="003D6A8F" w:rsidRPr="006C2C8E" w:rsidRDefault="003D6A8F" w:rsidP="00F80F4A">
            <w:pPr>
              <w:pStyle w:val="TableParagraph"/>
              <w:spacing w:line="187" w:lineRule="exact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Populus</w:t>
            </w:r>
            <w:proofErr w:type="spellEnd"/>
            <w:r w:rsidRPr="006C2C8E">
              <w:rPr>
                <w:i/>
                <w:spacing w:val="-4"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1800" w:type="dxa"/>
            <w:vAlign w:val="center"/>
          </w:tcPr>
          <w:p w14:paraId="67088F38" w14:textId="77777777" w:rsidR="003D6A8F" w:rsidRPr="006C2C8E" w:rsidRDefault="003D6A8F" w:rsidP="00F80F4A">
            <w:pPr>
              <w:pStyle w:val="TableParagraph"/>
              <w:spacing w:line="187" w:lineRule="exact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PtCCoAOMT5</w:t>
            </w:r>
          </w:p>
        </w:tc>
        <w:tc>
          <w:tcPr>
            <w:tcW w:w="2160" w:type="dxa"/>
            <w:vAlign w:val="center"/>
          </w:tcPr>
          <w:p w14:paraId="4E6B463D" w14:textId="77777777" w:rsidR="003D6A8F" w:rsidRPr="006C2C8E" w:rsidRDefault="003D6A8F" w:rsidP="00F80F4A">
            <w:pPr>
              <w:pStyle w:val="TableParagraph"/>
              <w:spacing w:line="187" w:lineRule="exact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POPTR_0002s18450</w:t>
            </w:r>
          </w:p>
        </w:tc>
        <w:tc>
          <w:tcPr>
            <w:tcW w:w="2070" w:type="dxa"/>
            <w:vAlign w:val="center"/>
          </w:tcPr>
          <w:p w14:paraId="04726569" w14:textId="77777777" w:rsidR="003D6A8F" w:rsidRPr="006C2C8E" w:rsidRDefault="003D6A8F" w:rsidP="00F80F4A">
            <w:pPr>
              <w:pStyle w:val="TableParagraph"/>
              <w:spacing w:line="187" w:lineRule="exact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352</w:t>
            </w:r>
          </w:p>
        </w:tc>
      </w:tr>
      <w:tr w:rsidR="003D6A8F" w:rsidRPr="006C2C8E" w14:paraId="5F9D86A7" w14:textId="77777777" w:rsidTr="00F80F4A">
        <w:trPr>
          <w:trHeight w:val="337"/>
        </w:trPr>
        <w:tc>
          <w:tcPr>
            <w:tcW w:w="2245" w:type="dxa"/>
            <w:vAlign w:val="center"/>
          </w:tcPr>
          <w:p w14:paraId="7932F27E" w14:textId="77777777" w:rsidR="003D6A8F" w:rsidRPr="006C2C8E" w:rsidRDefault="003D6A8F" w:rsidP="00F80F4A">
            <w:pPr>
              <w:pStyle w:val="TableParagraph"/>
              <w:spacing w:line="187" w:lineRule="exact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Populus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1800" w:type="dxa"/>
            <w:vAlign w:val="center"/>
          </w:tcPr>
          <w:p w14:paraId="328DC5C2" w14:textId="77777777" w:rsidR="003D6A8F" w:rsidRPr="006C2C8E" w:rsidRDefault="003D6A8F" w:rsidP="00F80F4A">
            <w:pPr>
              <w:pStyle w:val="TableParagraph"/>
              <w:spacing w:line="187" w:lineRule="exact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PtCCoAOMT6</w:t>
            </w:r>
          </w:p>
        </w:tc>
        <w:tc>
          <w:tcPr>
            <w:tcW w:w="2160" w:type="dxa"/>
            <w:vAlign w:val="center"/>
          </w:tcPr>
          <w:p w14:paraId="03E8723B" w14:textId="77777777" w:rsidR="003D6A8F" w:rsidRPr="006C2C8E" w:rsidRDefault="003D6A8F" w:rsidP="00F80F4A">
            <w:pPr>
              <w:pStyle w:val="TableParagraph"/>
              <w:spacing w:line="187" w:lineRule="exact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POPTR_0008s13600</w:t>
            </w:r>
          </w:p>
        </w:tc>
        <w:tc>
          <w:tcPr>
            <w:tcW w:w="2070" w:type="dxa"/>
            <w:vAlign w:val="center"/>
          </w:tcPr>
          <w:p w14:paraId="0772F13E" w14:textId="77777777" w:rsidR="003D6A8F" w:rsidRPr="006C2C8E" w:rsidRDefault="003D6A8F" w:rsidP="00F80F4A">
            <w:pPr>
              <w:pStyle w:val="TableParagraph"/>
              <w:spacing w:line="187" w:lineRule="exact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35</w:t>
            </w:r>
          </w:p>
        </w:tc>
      </w:tr>
      <w:tr w:rsidR="003D6A8F" w:rsidRPr="006C2C8E" w14:paraId="27243B2D" w14:textId="77777777" w:rsidTr="00F80F4A">
        <w:trPr>
          <w:trHeight w:val="337"/>
        </w:trPr>
        <w:tc>
          <w:tcPr>
            <w:tcW w:w="2245" w:type="dxa"/>
            <w:vAlign w:val="center"/>
          </w:tcPr>
          <w:p w14:paraId="3943982C" w14:textId="77777777" w:rsidR="003D6A8F" w:rsidRPr="006C2C8E" w:rsidRDefault="003D6A8F" w:rsidP="00F80F4A">
            <w:pPr>
              <w:pStyle w:val="TableParagraph"/>
              <w:spacing w:line="187" w:lineRule="exact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Vitis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1800" w:type="dxa"/>
            <w:vAlign w:val="center"/>
          </w:tcPr>
          <w:p w14:paraId="7131B236" w14:textId="77777777" w:rsidR="003D6A8F" w:rsidRPr="006C2C8E" w:rsidRDefault="003D6A8F" w:rsidP="00F80F4A">
            <w:pPr>
              <w:pStyle w:val="TableParagraph"/>
              <w:spacing w:line="187" w:lineRule="exact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VvCCoAOMT1</w:t>
            </w:r>
          </w:p>
        </w:tc>
        <w:tc>
          <w:tcPr>
            <w:tcW w:w="2160" w:type="dxa"/>
            <w:vAlign w:val="center"/>
          </w:tcPr>
          <w:p w14:paraId="1A8EC6D8" w14:textId="77777777" w:rsidR="003D6A8F" w:rsidRPr="006C2C8E" w:rsidRDefault="003D6A8F" w:rsidP="00F80F4A">
            <w:pPr>
              <w:pStyle w:val="TableParagraph"/>
              <w:spacing w:line="187" w:lineRule="exact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VIT_201s0010g03490</w:t>
            </w:r>
          </w:p>
        </w:tc>
        <w:tc>
          <w:tcPr>
            <w:tcW w:w="2070" w:type="dxa"/>
            <w:vAlign w:val="center"/>
          </w:tcPr>
          <w:p w14:paraId="726EFE71" w14:textId="77777777" w:rsidR="003D6A8F" w:rsidRPr="006C2C8E" w:rsidRDefault="003D6A8F" w:rsidP="00F80F4A">
            <w:pPr>
              <w:pStyle w:val="TableParagraph"/>
              <w:spacing w:line="187" w:lineRule="exact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41</w:t>
            </w:r>
          </w:p>
        </w:tc>
      </w:tr>
      <w:tr w:rsidR="003D6A8F" w:rsidRPr="006C2C8E" w14:paraId="48FB5287" w14:textId="77777777" w:rsidTr="00F80F4A">
        <w:trPr>
          <w:trHeight w:val="337"/>
        </w:trPr>
        <w:tc>
          <w:tcPr>
            <w:tcW w:w="2245" w:type="dxa"/>
            <w:vAlign w:val="center"/>
          </w:tcPr>
          <w:p w14:paraId="33FEE638" w14:textId="77777777" w:rsidR="003D6A8F" w:rsidRPr="006C2C8E" w:rsidRDefault="003D6A8F" w:rsidP="00F80F4A">
            <w:pPr>
              <w:pStyle w:val="TableParagraph"/>
              <w:spacing w:line="187" w:lineRule="exact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Vitis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1800" w:type="dxa"/>
            <w:vAlign w:val="center"/>
          </w:tcPr>
          <w:p w14:paraId="54D2C703" w14:textId="77777777" w:rsidR="003D6A8F" w:rsidRPr="006C2C8E" w:rsidRDefault="003D6A8F" w:rsidP="00F80F4A">
            <w:pPr>
              <w:pStyle w:val="TableParagraph"/>
              <w:spacing w:line="187" w:lineRule="exact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VvCCoAOMT2</w:t>
            </w:r>
          </w:p>
        </w:tc>
        <w:tc>
          <w:tcPr>
            <w:tcW w:w="2160" w:type="dxa"/>
            <w:vAlign w:val="center"/>
          </w:tcPr>
          <w:p w14:paraId="3529A1AC" w14:textId="77777777" w:rsidR="003D6A8F" w:rsidRPr="006C2C8E" w:rsidRDefault="003D6A8F" w:rsidP="00F80F4A">
            <w:pPr>
              <w:pStyle w:val="TableParagraph"/>
              <w:spacing w:line="187" w:lineRule="exact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VIT_201s0010g03460</w:t>
            </w:r>
          </w:p>
        </w:tc>
        <w:tc>
          <w:tcPr>
            <w:tcW w:w="2070" w:type="dxa"/>
            <w:vAlign w:val="center"/>
          </w:tcPr>
          <w:p w14:paraId="192C0653" w14:textId="77777777" w:rsidR="003D6A8F" w:rsidRPr="006C2C8E" w:rsidRDefault="003D6A8F" w:rsidP="00F80F4A">
            <w:pPr>
              <w:pStyle w:val="TableParagraph"/>
              <w:spacing w:line="187" w:lineRule="exact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11</w:t>
            </w:r>
          </w:p>
        </w:tc>
      </w:tr>
      <w:tr w:rsidR="003D6A8F" w:rsidRPr="006C2C8E" w14:paraId="2D784FD3" w14:textId="77777777" w:rsidTr="00F80F4A">
        <w:trPr>
          <w:trHeight w:val="337"/>
        </w:trPr>
        <w:tc>
          <w:tcPr>
            <w:tcW w:w="2245" w:type="dxa"/>
            <w:vAlign w:val="center"/>
          </w:tcPr>
          <w:p w14:paraId="6C99DD9B" w14:textId="77777777" w:rsidR="003D6A8F" w:rsidRPr="006C2C8E" w:rsidRDefault="003D6A8F" w:rsidP="00F80F4A">
            <w:pPr>
              <w:pStyle w:val="TableParagraph"/>
              <w:spacing w:line="187" w:lineRule="exact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Vitis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1800" w:type="dxa"/>
            <w:vAlign w:val="center"/>
          </w:tcPr>
          <w:p w14:paraId="65D777F8" w14:textId="77777777" w:rsidR="003D6A8F" w:rsidRPr="006C2C8E" w:rsidRDefault="003D6A8F" w:rsidP="00F80F4A">
            <w:pPr>
              <w:pStyle w:val="TableParagraph"/>
              <w:spacing w:line="187" w:lineRule="exact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VvCCoAOMT3</w:t>
            </w:r>
          </w:p>
        </w:tc>
        <w:tc>
          <w:tcPr>
            <w:tcW w:w="2160" w:type="dxa"/>
            <w:vAlign w:val="center"/>
          </w:tcPr>
          <w:p w14:paraId="16225E41" w14:textId="77777777" w:rsidR="003D6A8F" w:rsidRPr="006C2C8E" w:rsidRDefault="003D6A8F" w:rsidP="00F80F4A">
            <w:pPr>
              <w:pStyle w:val="TableParagraph"/>
              <w:spacing w:line="187" w:lineRule="exact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VIT_201s0010g03510</w:t>
            </w:r>
          </w:p>
        </w:tc>
        <w:tc>
          <w:tcPr>
            <w:tcW w:w="2070" w:type="dxa"/>
            <w:vAlign w:val="center"/>
          </w:tcPr>
          <w:p w14:paraId="3F86B270" w14:textId="77777777" w:rsidR="003D6A8F" w:rsidRPr="006C2C8E" w:rsidRDefault="003D6A8F" w:rsidP="00F80F4A">
            <w:pPr>
              <w:pStyle w:val="TableParagraph"/>
              <w:spacing w:line="187" w:lineRule="exact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35</w:t>
            </w:r>
          </w:p>
        </w:tc>
      </w:tr>
      <w:tr w:rsidR="003D6A8F" w:rsidRPr="006C2C8E" w14:paraId="7889DBC2" w14:textId="77777777" w:rsidTr="00F80F4A">
        <w:trPr>
          <w:trHeight w:val="337"/>
        </w:trPr>
        <w:tc>
          <w:tcPr>
            <w:tcW w:w="2245" w:type="dxa"/>
            <w:vAlign w:val="center"/>
          </w:tcPr>
          <w:p w14:paraId="7B9B2305" w14:textId="77777777" w:rsidR="003D6A8F" w:rsidRPr="006C2C8E" w:rsidRDefault="003D6A8F" w:rsidP="00F80F4A">
            <w:pPr>
              <w:pStyle w:val="TableParagraph"/>
              <w:spacing w:line="187" w:lineRule="exact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Vitis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1800" w:type="dxa"/>
            <w:vAlign w:val="center"/>
          </w:tcPr>
          <w:p w14:paraId="099B8110" w14:textId="77777777" w:rsidR="003D6A8F" w:rsidRPr="006C2C8E" w:rsidRDefault="003D6A8F" w:rsidP="00F80F4A">
            <w:pPr>
              <w:pStyle w:val="TableParagraph"/>
              <w:spacing w:line="187" w:lineRule="exact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VvCCoAOMT4</w:t>
            </w:r>
          </w:p>
        </w:tc>
        <w:tc>
          <w:tcPr>
            <w:tcW w:w="2160" w:type="dxa"/>
            <w:vAlign w:val="center"/>
          </w:tcPr>
          <w:p w14:paraId="2DB2FB3C" w14:textId="77777777" w:rsidR="003D6A8F" w:rsidRPr="006C2C8E" w:rsidRDefault="003D6A8F" w:rsidP="00F80F4A">
            <w:pPr>
              <w:pStyle w:val="TableParagraph"/>
              <w:spacing w:line="187" w:lineRule="exact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VIT_201s0010g03470</w:t>
            </w:r>
          </w:p>
        </w:tc>
        <w:tc>
          <w:tcPr>
            <w:tcW w:w="2070" w:type="dxa"/>
            <w:vAlign w:val="center"/>
          </w:tcPr>
          <w:p w14:paraId="465CFE05" w14:textId="77777777" w:rsidR="003D6A8F" w:rsidRPr="006C2C8E" w:rsidRDefault="003D6A8F" w:rsidP="00F80F4A">
            <w:pPr>
              <w:pStyle w:val="TableParagraph"/>
              <w:spacing w:line="187" w:lineRule="exact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187</w:t>
            </w:r>
          </w:p>
        </w:tc>
      </w:tr>
      <w:tr w:rsidR="003D6A8F" w:rsidRPr="006C2C8E" w14:paraId="33426CE2" w14:textId="77777777" w:rsidTr="00F80F4A">
        <w:trPr>
          <w:trHeight w:val="337"/>
        </w:trPr>
        <w:tc>
          <w:tcPr>
            <w:tcW w:w="2245" w:type="dxa"/>
            <w:vAlign w:val="center"/>
          </w:tcPr>
          <w:p w14:paraId="5BC0886D" w14:textId="77777777" w:rsidR="003D6A8F" w:rsidRPr="006C2C8E" w:rsidRDefault="003D6A8F" w:rsidP="00F80F4A">
            <w:pPr>
              <w:pStyle w:val="TableParagraph"/>
              <w:spacing w:line="187" w:lineRule="exact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Vitis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1800" w:type="dxa"/>
            <w:vAlign w:val="center"/>
          </w:tcPr>
          <w:p w14:paraId="043EAD9F" w14:textId="77777777" w:rsidR="003D6A8F" w:rsidRPr="006C2C8E" w:rsidRDefault="003D6A8F" w:rsidP="00F80F4A">
            <w:pPr>
              <w:pStyle w:val="TableParagraph"/>
              <w:spacing w:line="187" w:lineRule="exact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VvCCoAOMT5</w:t>
            </w:r>
          </w:p>
        </w:tc>
        <w:tc>
          <w:tcPr>
            <w:tcW w:w="2160" w:type="dxa"/>
            <w:vAlign w:val="center"/>
          </w:tcPr>
          <w:p w14:paraId="73974F13" w14:textId="77777777" w:rsidR="003D6A8F" w:rsidRPr="006C2C8E" w:rsidRDefault="003D6A8F" w:rsidP="00F80F4A">
            <w:pPr>
              <w:pStyle w:val="TableParagraph"/>
              <w:spacing w:line="187" w:lineRule="exact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VIT_203s0063g00140</w:t>
            </w:r>
          </w:p>
        </w:tc>
        <w:tc>
          <w:tcPr>
            <w:tcW w:w="2070" w:type="dxa"/>
            <w:vAlign w:val="center"/>
          </w:tcPr>
          <w:p w14:paraId="0EC19373" w14:textId="77777777" w:rsidR="003D6A8F" w:rsidRPr="006C2C8E" w:rsidRDefault="003D6A8F" w:rsidP="00F80F4A">
            <w:pPr>
              <w:pStyle w:val="TableParagraph"/>
              <w:spacing w:line="187" w:lineRule="exact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42</w:t>
            </w:r>
          </w:p>
        </w:tc>
      </w:tr>
      <w:tr w:rsidR="003D6A8F" w:rsidRPr="006C2C8E" w14:paraId="12EE78EE" w14:textId="77777777" w:rsidTr="00F80F4A">
        <w:trPr>
          <w:trHeight w:val="337"/>
        </w:trPr>
        <w:tc>
          <w:tcPr>
            <w:tcW w:w="2245" w:type="dxa"/>
            <w:vAlign w:val="center"/>
          </w:tcPr>
          <w:p w14:paraId="1657E63B" w14:textId="77777777" w:rsidR="003D6A8F" w:rsidRPr="006C2C8E" w:rsidRDefault="003D6A8F" w:rsidP="00F80F4A">
            <w:pPr>
              <w:pStyle w:val="TableParagraph"/>
              <w:spacing w:line="187" w:lineRule="exact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Vitis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1800" w:type="dxa"/>
            <w:vAlign w:val="center"/>
          </w:tcPr>
          <w:p w14:paraId="45282DE4" w14:textId="77777777" w:rsidR="003D6A8F" w:rsidRPr="006C2C8E" w:rsidRDefault="003D6A8F" w:rsidP="00F80F4A">
            <w:pPr>
              <w:pStyle w:val="TableParagraph"/>
              <w:spacing w:line="187" w:lineRule="exact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VvCCoAOMT6</w:t>
            </w:r>
          </w:p>
        </w:tc>
        <w:tc>
          <w:tcPr>
            <w:tcW w:w="2160" w:type="dxa"/>
            <w:vAlign w:val="center"/>
          </w:tcPr>
          <w:p w14:paraId="3175501B" w14:textId="77777777" w:rsidR="003D6A8F" w:rsidRPr="006C2C8E" w:rsidRDefault="003D6A8F" w:rsidP="00F80F4A">
            <w:pPr>
              <w:pStyle w:val="TableParagraph"/>
              <w:spacing w:line="187" w:lineRule="exact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VIT_215s0048g02200</w:t>
            </w:r>
          </w:p>
        </w:tc>
        <w:tc>
          <w:tcPr>
            <w:tcW w:w="2070" w:type="dxa"/>
            <w:vAlign w:val="center"/>
          </w:tcPr>
          <w:p w14:paraId="7C8EF233" w14:textId="77777777" w:rsidR="003D6A8F" w:rsidRPr="006C2C8E" w:rsidRDefault="003D6A8F" w:rsidP="00F80F4A">
            <w:pPr>
              <w:pStyle w:val="TableParagraph"/>
              <w:spacing w:line="187" w:lineRule="exact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80</w:t>
            </w:r>
          </w:p>
        </w:tc>
      </w:tr>
      <w:tr w:rsidR="003D6A8F" w:rsidRPr="006C2C8E" w14:paraId="46E35E5A" w14:textId="77777777" w:rsidTr="00F80F4A">
        <w:trPr>
          <w:trHeight w:val="337"/>
        </w:trPr>
        <w:tc>
          <w:tcPr>
            <w:tcW w:w="2245" w:type="dxa"/>
            <w:vAlign w:val="center"/>
          </w:tcPr>
          <w:p w14:paraId="61A1F33D" w14:textId="77777777" w:rsidR="003D6A8F" w:rsidRPr="006C2C8E" w:rsidRDefault="003D6A8F" w:rsidP="00F80F4A">
            <w:pPr>
              <w:pStyle w:val="TableParagraph"/>
              <w:spacing w:line="187" w:lineRule="exact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Vitis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1800" w:type="dxa"/>
            <w:vAlign w:val="center"/>
          </w:tcPr>
          <w:p w14:paraId="1CFD4E84" w14:textId="77777777" w:rsidR="003D6A8F" w:rsidRPr="006C2C8E" w:rsidRDefault="003D6A8F" w:rsidP="00F80F4A">
            <w:pPr>
              <w:pStyle w:val="TableParagraph"/>
              <w:spacing w:line="187" w:lineRule="exact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VvCCoAOMT7</w:t>
            </w:r>
          </w:p>
        </w:tc>
        <w:tc>
          <w:tcPr>
            <w:tcW w:w="2160" w:type="dxa"/>
            <w:vAlign w:val="center"/>
          </w:tcPr>
          <w:p w14:paraId="3CB9F23F" w14:textId="77777777" w:rsidR="003D6A8F" w:rsidRPr="006C2C8E" w:rsidRDefault="003D6A8F" w:rsidP="00F80F4A">
            <w:pPr>
              <w:pStyle w:val="TableParagraph"/>
              <w:spacing w:line="187" w:lineRule="exact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VIT_212s0028g03110</w:t>
            </w:r>
          </w:p>
        </w:tc>
        <w:tc>
          <w:tcPr>
            <w:tcW w:w="2070" w:type="dxa"/>
            <w:vAlign w:val="center"/>
          </w:tcPr>
          <w:p w14:paraId="448F41FD" w14:textId="77777777" w:rsidR="003D6A8F" w:rsidRPr="006C2C8E" w:rsidRDefault="003D6A8F" w:rsidP="00F80F4A">
            <w:pPr>
              <w:pStyle w:val="TableParagraph"/>
              <w:spacing w:line="187" w:lineRule="exact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43</w:t>
            </w:r>
          </w:p>
        </w:tc>
      </w:tr>
      <w:tr w:rsidR="003D6A8F" w:rsidRPr="006C2C8E" w14:paraId="6EA140C0" w14:textId="77777777" w:rsidTr="00F80F4A">
        <w:trPr>
          <w:trHeight w:val="337"/>
        </w:trPr>
        <w:tc>
          <w:tcPr>
            <w:tcW w:w="2245" w:type="dxa"/>
            <w:vAlign w:val="center"/>
          </w:tcPr>
          <w:p w14:paraId="1BA77B90" w14:textId="77777777" w:rsidR="003D6A8F" w:rsidRPr="006C2C8E" w:rsidRDefault="003D6A8F" w:rsidP="00F80F4A">
            <w:pPr>
              <w:pStyle w:val="TableParagraph"/>
              <w:spacing w:line="187" w:lineRule="exact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Vitis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1800" w:type="dxa"/>
            <w:vAlign w:val="center"/>
          </w:tcPr>
          <w:p w14:paraId="033C0720" w14:textId="77777777" w:rsidR="003D6A8F" w:rsidRPr="006C2C8E" w:rsidRDefault="003D6A8F" w:rsidP="00F80F4A">
            <w:pPr>
              <w:pStyle w:val="TableParagraph"/>
              <w:spacing w:line="187" w:lineRule="exact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VvCCoAOMT8</w:t>
            </w:r>
          </w:p>
        </w:tc>
        <w:tc>
          <w:tcPr>
            <w:tcW w:w="2160" w:type="dxa"/>
            <w:vAlign w:val="center"/>
          </w:tcPr>
          <w:p w14:paraId="30EA18DD" w14:textId="77777777" w:rsidR="003D6A8F" w:rsidRPr="006C2C8E" w:rsidRDefault="003D6A8F" w:rsidP="00F80F4A">
            <w:pPr>
              <w:pStyle w:val="TableParagraph"/>
              <w:spacing w:line="187" w:lineRule="exact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VIT_207s0031g00350</w:t>
            </w:r>
          </w:p>
        </w:tc>
        <w:tc>
          <w:tcPr>
            <w:tcW w:w="2070" w:type="dxa"/>
            <w:vAlign w:val="center"/>
          </w:tcPr>
          <w:p w14:paraId="1FC89FA5" w14:textId="77777777" w:rsidR="003D6A8F" w:rsidRPr="006C2C8E" w:rsidRDefault="003D6A8F" w:rsidP="00F80F4A">
            <w:pPr>
              <w:pStyle w:val="TableParagraph"/>
              <w:spacing w:line="187" w:lineRule="exact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47</w:t>
            </w:r>
          </w:p>
        </w:tc>
      </w:tr>
      <w:tr w:rsidR="003D6A8F" w:rsidRPr="006C2C8E" w14:paraId="62F355AA" w14:textId="77777777" w:rsidTr="00F80F4A">
        <w:trPr>
          <w:trHeight w:val="337"/>
        </w:trPr>
        <w:tc>
          <w:tcPr>
            <w:tcW w:w="2245" w:type="dxa"/>
            <w:vAlign w:val="center"/>
          </w:tcPr>
          <w:p w14:paraId="3B3DEE5A" w14:textId="77777777" w:rsidR="003D6A8F" w:rsidRPr="006C2C8E" w:rsidRDefault="003D6A8F" w:rsidP="00F80F4A">
            <w:pPr>
              <w:pStyle w:val="TableParagraph"/>
              <w:spacing w:line="187" w:lineRule="exact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Vitis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1800" w:type="dxa"/>
            <w:vAlign w:val="center"/>
          </w:tcPr>
          <w:p w14:paraId="51EDBC0D" w14:textId="77777777" w:rsidR="003D6A8F" w:rsidRPr="006C2C8E" w:rsidRDefault="003D6A8F" w:rsidP="00F80F4A">
            <w:pPr>
              <w:pStyle w:val="TableParagraph"/>
              <w:spacing w:line="187" w:lineRule="exact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VvCCoAOMT9</w:t>
            </w:r>
          </w:p>
        </w:tc>
        <w:tc>
          <w:tcPr>
            <w:tcW w:w="2160" w:type="dxa"/>
            <w:vAlign w:val="center"/>
          </w:tcPr>
          <w:p w14:paraId="285411E5" w14:textId="77777777" w:rsidR="003D6A8F" w:rsidRPr="006C2C8E" w:rsidRDefault="003D6A8F" w:rsidP="00F80F4A">
            <w:pPr>
              <w:pStyle w:val="TableParagraph"/>
              <w:spacing w:line="187" w:lineRule="exact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VIT_211s0016g02600</w:t>
            </w:r>
          </w:p>
        </w:tc>
        <w:tc>
          <w:tcPr>
            <w:tcW w:w="2070" w:type="dxa"/>
            <w:vAlign w:val="center"/>
          </w:tcPr>
          <w:p w14:paraId="3C3F497F" w14:textId="77777777" w:rsidR="003D6A8F" w:rsidRPr="006C2C8E" w:rsidRDefault="003D6A8F" w:rsidP="00F80F4A">
            <w:pPr>
              <w:pStyle w:val="TableParagraph"/>
              <w:spacing w:line="187" w:lineRule="exact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92</w:t>
            </w:r>
          </w:p>
        </w:tc>
      </w:tr>
      <w:tr w:rsidR="003D6A8F" w:rsidRPr="006C2C8E" w14:paraId="5BFA62EE" w14:textId="77777777" w:rsidTr="00F80F4A">
        <w:trPr>
          <w:trHeight w:val="337"/>
        </w:trPr>
        <w:tc>
          <w:tcPr>
            <w:tcW w:w="2245" w:type="dxa"/>
            <w:vAlign w:val="center"/>
          </w:tcPr>
          <w:p w14:paraId="2C2A545E" w14:textId="77777777" w:rsidR="003D6A8F" w:rsidRPr="006C2C8E" w:rsidRDefault="003D6A8F" w:rsidP="00F80F4A">
            <w:pPr>
              <w:pStyle w:val="TableParagraph"/>
              <w:spacing w:line="187" w:lineRule="exact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Vitis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1800" w:type="dxa"/>
            <w:vAlign w:val="center"/>
          </w:tcPr>
          <w:p w14:paraId="6EF36C6B" w14:textId="77777777" w:rsidR="003D6A8F" w:rsidRPr="006C2C8E" w:rsidRDefault="003D6A8F" w:rsidP="00F80F4A">
            <w:pPr>
              <w:pStyle w:val="TableParagraph"/>
              <w:spacing w:line="187" w:lineRule="exact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VvCCoAOMT10</w:t>
            </w:r>
          </w:p>
        </w:tc>
        <w:tc>
          <w:tcPr>
            <w:tcW w:w="2160" w:type="dxa"/>
            <w:vAlign w:val="center"/>
          </w:tcPr>
          <w:p w14:paraId="0B932FA6" w14:textId="77777777" w:rsidR="003D6A8F" w:rsidRPr="006C2C8E" w:rsidRDefault="003D6A8F" w:rsidP="00F80F4A">
            <w:pPr>
              <w:pStyle w:val="TableParagraph"/>
              <w:spacing w:line="187" w:lineRule="exact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VIT_211s0016g025</w:t>
            </w:r>
            <w:r w:rsidRPr="006C2C8E">
              <w:rPr>
                <w:sz w:val="20"/>
                <w:szCs w:val="20"/>
              </w:rPr>
              <w:lastRenderedPageBreak/>
              <w:t>92</w:t>
            </w:r>
          </w:p>
        </w:tc>
        <w:tc>
          <w:tcPr>
            <w:tcW w:w="2070" w:type="dxa"/>
            <w:vAlign w:val="center"/>
          </w:tcPr>
          <w:p w14:paraId="2897A0A3" w14:textId="77777777" w:rsidR="003D6A8F" w:rsidRPr="006C2C8E" w:rsidRDefault="003D6A8F" w:rsidP="00F80F4A">
            <w:pPr>
              <w:pStyle w:val="TableParagraph"/>
              <w:spacing w:line="187" w:lineRule="exact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lastRenderedPageBreak/>
              <w:t>172</w:t>
            </w:r>
          </w:p>
        </w:tc>
      </w:tr>
      <w:tr w:rsidR="003D6A8F" w:rsidRPr="006C2C8E" w14:paraId="7367451C" w14:textId="77777777" w:rsidTr="00F80F4A">
        <w:trPr>
          <w:trHeight w:val="337"/>
        </w:trPr>
        <w:tc>
          <w:tcPr>
            <w:tcW w:w="2245" w:type="dxa"/>
            <w:vAlign w:val="center"/>
          </w:tcPr>
          <w:p w14:paraId="2FB23CDF" w14:textId="77777777" w:rsidR="003D6A8F" w:rsidRPr="006C2C8E" w:rsidRDefault="003D6A8F" w:rsidP="00F80F4A">
            <w:pPr>
              <w:pStyle w:val="TableParagraph"/>
              <w:spacing w:line="187" w:lineRule="exact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lastRenderedPageBreak/>
              <w:t>Vitis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1800" w:type="dxa"/>
            <w:vAlign w:val="center"/>
          </w:tcPr>
          <w:p w14:paraId="63D60CE1" w14:textId="77777777" w:rsidR="003D6A8F" w:rsidRPr="006C2C8E" w:rsidRDefault="003D6A8F" w:rsidP="00F80F4A">
            <w:pPr>
              <w:pStyle w:val="TableParagraph"/>
              <w:spacing w:line="187" w:lineRule="exact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VvCCoAOMT11</w:t>
            </w:r>
          </w:p>
        </w:tc>
        <w:tc>
          <w:tcPr>
            <w:tcW w:w="2160" w:type="dxa"/>
            <w:vAlign w:val="center"/>
          </w:tcPr>
          <w:p w14:paraId="25B8F3B9" w14:textId="77777777" w:rsidR="003D6A8F" w:rsidRPr="006C2C8E" w:rsidRDefault="003D6A8F" w:rsidP="00F80F4A">
            <w:pPr>
              <w:pStyle w:val="TableParagraph"/>
              <w:spacing w:line="187" w:lineRule="exact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VIT_211s0016g02586</w:t>
            </w:r>
          </w:p>
        </w:tc>
        <w:tc>
          <w:tcPr>
            <w:tcW w:w="2070" w:type="dxa"/>
            <w:vAlign w:val="center"/>
          </w:tcPr>
          <w:p w14:paraId="436ACDD5" w14:textId="77777777" w:rsidR="003D6A8F" w:rsidRPr="006C2C8E" w:rsidRDefault="003D6A8F" w:rsidP="00F80F4A">
            <w:pPr>
              <w:pStyle w:val="TableParagraph"/>
              <w:spacing w:line="187" w:lineRule="exact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135</w:t>
            </w:r>
          </w:p>
        </w:tc>
      </w:tr>
      <w:tr w:rsidR="003D6A8F" w:rsidRPr="006C2C8E" w14:paraId="130A5AA6" w14:textId="77777777" w:rsidTr="00F80F4A">
        <w:trPr>
          <w:trHeight w:val="337"/>
        </w:trPr>
        <w:tc>
          <w:tcPr>
            <w:tcW w:w="2245" w:type="dxa"/>
            <w:vAlign w:val="center"/>
          </w:tcPr>
          <w:p w14:paraId="5BD3301E" w14:textId="77777777" w:rsidR="003D6A8F" w:rsidRPr="006C2C8E" w:rsidRDefault="003D6A8F" w:rsidP="00F80F4A">
            <w:pPr>
              <w:pStyle w:val="TableParagraph"/>
              <w:spacing w:line="187" w:lineRule="exact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Medicago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1800" w:type="dxa"/>
            <w:vAlign w:val="center"/>
          </w:tcPr>
          <w:p w14:paraId="4FE9CCEF" w14:textId="77777777" w:rsidR="003D6A8F" w:rsidRPr="006C2C8E" w:rsidRDefault="003D6A8F" w:rsidP="00F80F4A">
            <w:pPr>
              <w:pStyle w:val="TableParagraph"/>
              <w:spacing w:line="187" w:lineRule="exact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MtCCoAOMT1</w:t>
            </w:r>
          </w:p>
        </w:tc>
        <w:tc>
          <w:tcPr>
            <w:tcW w:w="2160" w:type="dxa"/>
            <w:vAlign w:val="center"/>
          </w:tcPr>
          <w:p w14:paraId="5767C517" w14:textId="77777777" w:rsidR="003D6A8F" w:rsidRPr="006C2C8E" w:rsidRDefault="003D6A8F" w:rsidP="00F80F4A">
            <w:pPr>
              <w:pStyle w:val="TableParagraph"/>
              <w:spacing w:line="187" w:lineRule="exact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Medtr2g070410</w:t>
            </w:r>
          </w:p>
        </w:tc>
        <w:tc>
          <w:tcPr>
            <w:tcW w:w="2070" w:type="dxa"/>
            <w:vAlign w:val="center"/>
          </w:tcPr>
          <w:p w14:paraId="4300DC25" w14:textId="77777777" w:rsidR="003D6A8F" w:rsidRPr="006C2C8E" w:rsidRDefault="003D6A8F" w:rsidP="00F80F4A">
            <w:pPr>
              <w:pStyle w:val="TableParagraph"/>
              <w:spacing w:line="187" w:lineRule="exact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98</w:t>
            </w:r>
          </w:p>
        </w:tc>
      </w:tr>
      <w:tr w:rsidR="003D6A8F" w:rsidRPr="006C2C8E" w14:paraId="7278BFF7" w14:textId="77777777" w:rsidTr="00F80F4A">
        <w:trPr>
          <w:trHeight w:val="337"/>
        </w:trPr>
        <w:tc>
          <w:tcPr>
            <w:tcW w:w="2245" w:type="dxa"/>
            <w:vAlign w:val="center"/>
          </w:tcPr>
          <w:p w14:paraId="0F4458AA" w14:textId="77777777" w:rsidR="003D6A8F" w:rsidRPr="006C2C8E" w:rsidRDefault="003D6A8F" w:rsidP="00F80F4A">
            <w:pPr>
              <w:pStyle w:val="TableParagraph"/>
              <w:spacing w:line="187" w:lineRule="exact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Medicago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1800" w:type="dxa"/>
            <w:vAlign w:val="center"/>
          </w:tcPr>
          <w:p w14:paraId="4C0A3ABD" w14:textId="77777777" w:rsidR="003D6A8F" w:rsidRPr="006C2C8E" w:rsidRDefault="003D6A8F" w:rsidP="00F80F4A">
            <w:pPr>
              <w:pStyle w:val="TableParagraph"/>
              <w:spacing w:line="187" w:lineRule="exact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MtCCoAOMT2</w:t>
            </w:r>
          </w:p>
        </w:tc>
        <w:tc>
          <w:tcPr>
            <w:tcW w:w="2160" w:type="dxa"/>
            <w:vAlign w:val="center"/>
          </w:tcPr>
          <w:p w14:paraId="3F7C3B5A" w14:textId="77777777" w:rsidR="003D6A8F" w:rsidRPr="006C2C8E" w:rsidRDefault="003D6A8F" w:rsidP="00F80F4A">
            <w:pPr>
              <w:pStyle w:val="TableParagraph"/>
              <w:spacing w:line="187" w:lineRule="exact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Medtr8g021225</w:t>
            </w:r>
          </w:p>
        </w:tc>
        <w:tc>
          <w:tcPr>
            <w:tcW w:w="2070" w:type="dxa"/>
            <w:vAlign w:val="center"/>
          </w:tcPr>
          <w:p w14:paraId="1BFDCB9B" w14:textId="77777777" w:rsidR="003D6A8F" w:rsidRPr="006C2C8E" w:rsidRDefault="003D6A8F" w:rsidP="00F80F4A">
            <w:pPr>
              <w:pStyle w:val="TableParagraph"/>
              <w:spacing w:line="187" w:lineRule="exact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35</w:t>
            </w:r>
          </w:p>
        </w:tc>
      </w:tr>
      <w:tr w:rsidR="003D6A8F" w:rsidRPr="006C2C8E" w14:paraId="5C76CF5B" w14:textId="77777777" w:rsidTr="00F80F4A">
        <w:trPr>
          <w:trHeight w:val="337"/>
        </w:trPr>
        <w:tc>
          <w:tcPr>
            <w:tcW w:w="2245" w:type="dxa"/>
            <w:vAlign w:val="center"/>
          </w:tcPr>
          <w:p w14:paraId="1D694B96" w14:textId="77777777" w:rsidR="003D6A8F" w:rsidRPr="006C2C8E" w:rsidRDefault="003D6A8F" w:rsidP="00F80F4A">
            <w:pPr>
              <w:pStyle w:val="TableParagraph"/>
              <w:spacing w:line="187" w:lineRule="exact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Medicago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1800" w:type="dxa"/>
            <w:vAlign w:val="center"/>
          </w:tcPr>
          <w:p w14:paraId="6B857FD9" w14:textId="77777777" w:rsidR="003D6A8F" w:rsidRPr="006C2C8E" w:rsidRDefault="003D6A8F" w:rsidP="00F80F4A">
            <w:pPr>
              <w:pStyle w:val="TableParagraph"/>
              <w:spacing w:line="187" w:lineRule="exact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MtCCoAOMT3</w:t>
            </w:r>
          </w:p>
        </w:tc>
        <w:tc>
          <w:tcPr>
            <w:tcW w:w="2160" w:type="dxa"/>
            <w:vAlign w:val="center"/>
          </w:tcPr>
          <w:p w14:paraId="7B86972C" w14:textId="77777777" w:rsidR="003D6A8F" w:rsidRPr="006C2C8E" w:rsidRDefault="003D6A8F" w:rsidP="00F80F4A">
            <w:pPr>
              <w:pStyle w:val="TableParagraph"/>
              <w:spacing w:line="187" w:lineRule="exact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Medtr8g101900</w:t>
            </w:r>
          </w:p>
        </w:tc>
        <w:tc>
          <w:tcPr>
            <w:tcW w:w="2070" w:type="dxa"/>
            <w:vAlign w:val="center"/>
          </w:tcPr>
          <w:p w14:paraId="75627030" w14:textId="77777777" w:rsidR="003D6A8F" w:rsidRPr="006C2C8E" w:rsidRDefault="003D6A8F" w:rsidP="00F80F4A">
            <w:pPr>
              <w:pStyle w:val="TableParagraph"/>
              <w:spacing w:line="187" w:lineRule="exact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35</w:t>
            </w:r>
          </w:p>
        </w:tc>
      </w:tr>
      <w:tr w:rsidR="003D6A8F" w:rsidRPr="006C2C8E" w14:paraId="4BC05C08" w14:textId="77777777" w:rsidTr="00F80F4A">
        <w:trPr>
          <w:trHeight w:val="337"/>
        </w:trPr>
        <w:tc>
          <w:tcPr>
            <w:tcW w:w="2245" w:type="dxa"/>
            <w:vAlign w:val="center"/>
          </w:tcPr>
          <w:p w14:paraId="54FDC1E1" w14:textId="77777777" w:rsidR="003D6A8F" w:rsidRPr="006C2C8E" w:rsidRDefault="003D6A8F" w:rsidP="00F80F4A">
            <w:pPr>
              <w:pStyle w:val="TableParagraph"/>
              <w:spacing w:line="187" w:lineRule="exact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Medicago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1800" w:type="dxa"/>
            <w:vAlign w:val="center"/>
          </w:tcPr>
          <w:p w14:paraId="2603BD31" w14:textId="77777777" w:rsidR="003D6A8F" w:rsidRPr="006C2C8E" w:rsidRDefault="003D6A8F" w:rsidP="00F80F4A">
            <w:pPr>
              <w:pStyle w:val="TableParagraph"/>
              <w:spacing w:line="187" w:lineRule="exact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MtCCoAOMT4</w:t>
            </w:r>
          </w:p>
        </w:tc>
        <w:tc>
          <w:tcPr>
            <w:tcW w:w="2160" w:type="dxa"/>
            <w:vAlign w:val="center"/>
          </w:tcPr>
          <w:p w14:paraId="787DBC37" w14:textId="77777777" w:rsidR="003D6A8F" w:rsidRPr="006C2C8E" w:rsidRDefault="003D6A8F" w:rsidP="00F80F4A">
            <w:pPr>
              <w:pStyle w:val="TableParagraph"/>
              <w:spacing w:line="187" w:lineRule="exact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Medtr6g091680</w:t>
            </w:r>
          </w:p>
        </w:tc>
        <w:tc>
          <w:tcPr>
            <w:tcW w:w="2070" w:type="dxa"/>
            <w:vAlign w:val="center"/>
          </w:tcPr>
          <w:p w14:paraId="0AAA8BC3" w14:textId="77777777" w:rsidR="003D6A8F" w:rsidRPr="006C2C8E" w:rsidRDefault="003D6A8F" w:rsidP="00F80F4A">
            <w:pPr>
              <w:pStyle w:val="TableParagraph"/>
              <w:spacing w:line="187" w:lineRule="exact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38</w:t>
            </w:r>
          </w:p>
        </w:tc>
      </w:tr>
      <w:tr w:rsidR="003D6A8F" w:rsidRPr="006C2C8E" w14:paraId="1DDF7A15" w14:textId="77777777" w:rsidTr="00F80F4A">
        <w:trPr>
          <w:trHeight w:val="337"/>
        </w:trPr>
        <w:tc>
          <w:tcPr>
            <w:tcW w:w="2245" w:type="dxa"/>
            <w:vAlign w:val="center"/>
          </w:tcPr>
          <w:p w14:paraId="2D976E7B" w14:textId="77777777" w:rsidR="003D6A8F" w:rsidRPr="006C2C8E" w:rsidRDefault="003D6A8F" w:rsidP="00F80F4A">
            <w:pPr>
              <w:pStyle w:val="TableParagraph"/>
              <w:spacing w:line="187" w:lineRule="exact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Medicago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1800" w:type="dxa"/>
            <w:vAlign w:val="center"/>
          </w:tcPr>
          <w:p w14:paraId="25763AC7" w14:textId="77777777" w:rsidR="003D6A8F" w:rsidRPr="006C2C8E" w:rsidRDefault="003D6A8F" w:rsidP="00F80F4A">
            <w:pPr>
              <w:pStyle w:val="TableParagraph"/>
              <w:spacing w:line="187" w:lineRule="exact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MtCCoAOMT5</w:t>
            </w:r>
          </w:p>
        </w:tc>
        <w:tc>
          <w:tcPr>
            <w:tcW w:w="2160" w:type="dxa"/>
            <w:vAlign w:val="center"/>
          </w:tcPr>
          <w:p w14:paraId="43B9B2D1" w14:textId="77777777" w:rsidR="003D6A8F" w:rsidRPr="006C2C8E" w:rsidRDefault="003D6A8F" w:rsidP="00F80F4A">
            <w:pPr>
              <w:pStyle w:val="TableParagraph"/>
              <w:spacing w:line="187" w:lineRule="exact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Medtr4g094925</w:t>
            </w:r>
          </w:p>
        </w:tc>
        <w:tc>
          <w:tcPr>
            <w:tcW w:w="2070" w:type="dxa"/>
            <w:vAlign w:val="center"/>
          </w:tcPr>
          <w:p w14:paraId="460DE38D" w14:textId="77777777" w:rsidR="003D6A8F" w:rsidRPr="006C2C8E" w:rsidRDefault="003D6A8F" w:rsidP="00F80F4A">
            <w:pPr>
              <w:pStyle w:val="TableParagraph"/>
              <w:spacing w:line="187" w:lineRule="exact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43</w:t>
            </w:r>
          </w:p>
        </w:tc>
      </w:tr>
      <w:tr w:rsidR="003D6A8F" w:rsidRPr="006C2C8E" w14:paraId="769A44CE" w14:textId="77777777" w:rsidTr="00F80F4A">
        <w:trPr>
          <w:trHeight w:val="337"/>
        </w:trPr>
        <w:tc>
          <w:tcPr>
            <w:tcW w:w="2245" w:type="dxa"/>
            <w:vAlign w:val="center"/>
          </w:tcPr>
          <w:p w14:paraId="215B33A6" w14:textId="77777777" w:rsidR="003D6A8F" w:rsidRPr="006C2C8E" w:rsidRDefault="003D6A8F" w:rsidP="00F80F4A">
            <w:pPr>
              <w:pStyle w:val="TableParagraph"/>
              <w:spacing w:line="187" w:lineRule="exact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Medicago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1800" w:type="dxa"/>
            <w:vAlign w:val="center"/>
          </w:tcPr>
          <w:p w14:paraId="42D92DBD" w14:textId="77777777" w:rsidR="003D6A8F" w:rsidRPr="006C2C8E" w:rsidRDefault="003D6A8F" w:rsidP="00F80F4A">
            <w:pPr>
              <w:pStyle w:val="TableParagraph"/>
              <w:spacing w:line="187" w:lineRule="exact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MtCCoAOMT6</w:t>
            </w:r>
          </w:p>
        </w:tc>
        <w:tc>
          <w:tcPr>
            <w:tcW w:w="2160" w:type="dxa"/>
            <w:vAlign w:val="center"/>
          </w:tcPr>
          <w:p w14:paraId="20BC7B9C" w14:textId="77777777" w:rsidR="003D6A8F" w:rsidRPr="006C2C8E" w:rsidRDefault="003D6A8F" w:rsidP="00F80F4A">
            <w:pPr>
              <w:pStyle w:val="TableParagraph"/>
              <w:spacing w:line="187" w:lineRule="exact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Medtr4g094812</w:t>
            </w:r>
          </w:p>
        </w:tc>
        <w:tc>
          <w:tcPr>
            <w:tcW w:w="2070" w:type="dxa"/>
            <w:vAlign w:val="center"/>
          </w:tcPr>
          <w:p w14:paraId="79DEE23D" w14:textId="77777777" w:rsidR="003D6A8F" w:rsidRPr="006C2C8E" w:rsidRDefault="003D6A8F" w:rsidP="00F80F4A">
            <w:pPr>
              <w:pStyle w:val="TableParagraph"/>
              <w:spacing w:line="187" w:lineRule="exact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46</w:t>
            </w:r>
          </w:p>
        </w:tc>
      </w:tr>
      <w:tr w:rsidR="003D6A8F" w:rsidRPr="006C2C8E" w14:paraId="4C719EB4" w14:textId="77777777" w:rsidTr="00F80F4A">
        <w:trPr>
          <w:trHeight w:val="337"/>
        </w:trPr>
        <w:tc>
          <w:tcPr>
            <w:tcW w:w="2245" w:type="dxa"/>
            <w:vAlign w:val="center"/>
          </w:tcPr>
          <w:p w14:paraId="174E7C6A" w14:textId="77777777" w:rsidR="003D6A8F" w:rsidRPr="006C2C8E" w:rsidRDefault="003D6A8F" w:rsidP="00F80F4A">
            <w:pPr>
              <w:pStyle w:val="TableParagraph"/>
              <w:spacing w:line="187" w:lineRule="exact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Medicago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1800" w:type="dxa"/>
            <w:vAlign w:val="center"/>
          </w:tcPr>
          <w:p w14:paraId="39079F70" w14:textId="77777777" w:rsidR="003D6A8F" w:rsidRPr="006C2C8E" w:rsidRDefault="003D6A8F" w:rsidP="00F80F4A">
            <w:pPr>
              <w:pStyle w:val="TableParagraph"/>
              <w:spacing w:line="187" w:lineRule="exact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MtCCoAOMT7</w:t>
            </w:r>
          </w:p>
        </w:tc>
        <w:tc>
          <w:tcPr>
            <w:tcW w:w="2160" w:type="dxa"/>
            <w:vAlign w:val="center"/>
          </w:tcPr>
          <w:p w14:paraId="747C569D" w14:textId="77777777" w:rsidR="003D6A8F" w:rsidRPr="006C2C8E" w:rsidRDefault="003D6A8F" w:rsidP="00F80F4A">
            <w:pPr>
              <w:pStyle w:val="TableParagraph"/>
              <w:spacing w:line="187" w:lineRule="exact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Medtr4g094898</w:t>
            </w:r>
          </w:p>
        </w:tc>
        <w:tc>
          <w:tcPr>
            <w:tcW w:w="2070" w:type="dxa"/>
            <w:vAlign w:val="center"/>
          </w:tcPr>
          <w:p w14:paraId="6113B773" w14:textId="77777777" w:rsidR="003D6A8F" w:rsidRPr="006C2C8E" w:rsidRDefault="003D6A8F" w:rsidP="00F80F4A">
            <w:pPr>
              <w:pStyle w:val="TableParagraph"/>
              <w:spacing w:line="187" w:lineRule="exact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48</w:t>
            </w:r>
          </w:p>
        </w:tc>
      </w:tr>
      <w:tr w:rsidR="003D6A8F" w:rsidRPr="006C2C8E" w14:paraId="1D3001B1" w14:textId="77777777" w:rsidTr="00F80F4A">
        <w:trPr>
          <w:trHeight w:val="337"/>
        </w:trPr>
        <w:tc>
          <w:tcPr>
            <w:tcW w:w="2245" w:type="dxa"/>
            <w:vAlign w:val="center"/>
          </w:tcPr>
          <w:p w14:paraId="3DE236C2" w14:textId="77777777" w:rsidR="003D6A8F" w:rsidRPr="006C2C8E" w:rsidRDefault="003D6A8F" w:rsidP="00F80F4A">
            <w:pPr>
              <w:pStyle w:val="TableParagraph"/>
              <w:spacing w:line="187" w:lineRule="exact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Medicago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1800" w:type="dxa"/>
            <w:vAlign w:val="center"/>
          </w:tcPr>
          <w:p w14:paraId="2A5B8260" w14:textId="77777777" w:rsidR="003D6A8F" w:rsidRPr="006C2C8E" w:rsidRDefault="003D6A8F" w:rsidP="00F80F4A">
            <w:pPr>
              <w:pStyle w:val="TableParagraph"/>
              <w:spacing w:line="187" w:lineRule="exact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MtCCoAOMT8</w:t>
            </w:r>
          </w:p>
        </w:tc>
        <w:tc>
          <w:tcPr>
            <w:tcW w:w="2160" w:type="dxa"/>
            <w:vAlign w:val="center"/>
          </w:tcPr>
          <w:p w14:paraId="13A564CF" w14:textId="77777777" w:rsidR="003D6A8F" w:rsidRPr="006C2C8E" w:rsidRDefault="003D6A8F" w:rsidP="00F80F4A">
            <w:pPr>
              <w:pStyle w:val="TableParagraph"/>
              <w:spacing w:line="187" w:lineRule="exact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Medtr4g094368</w:t>
            </w:r>
          </w:p>
        </w:tc>
        <w:tc>
          <w:tcPr>
            <w:tcW w:w="2070" w:type="dxa"/>
            <w:vAlign w:val="center"/>
          </w:tcPr>
          <w:p w14:paraId="4B191B10" w14:textId="77777777" w:rsidR="003D6A8F" w:rsidRPr="006C2C8E" w:rsidRDefault="003D6A8F" w:rsidP="00F80F4A">
            <w:pPr>
              <w:pStyle w:val="TableParagraph"/>
              <w:spacing w:line="187" w:lineRule="exact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29</w:t>
            </w:r>
          </w:p>
        </w:tc>
      </w:tr>
      <w:tr w:rsidR="003D6A8F" w:rsidRPr="006C2C8E" w14:paraId="1D02F2CC" w14:textId="77777777" w:rsidTr="00F80F4A">
        <w:trPr>
          <w:trHeight w:val="337"/>
        </w:trPr>
        <w:tc>
          <w:tcPr>
            <w:tcW w:w="2245" w:type="dxa"/>
            <w:vAlign w:val="center"/>
          </w:tcPr>
          <w:p w14:paraId="55BDA4B6" w14:textId="77777777" w:rsidR="003D6A8F" w:rsidRPr="006C2C8E" w:rsidRDefault="003D6A8F" w:rsidP="00F80F4A">
            <w:pPr>
              <w:pStyle w:val="TableParagraph"/>
              <w:spacing w:line="187" w:lineRule="exact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Medicago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1800" w:type="dxa"/>
            <w:vAlign w:val="center"/>
          </w:tcPr>
          <w:p w14:paraId="6764C9E8" w14:textId="77777777" w:rsidR="003D6A8F" w:rsidRPr="006C2C8E" w:rsidRDefault="003D6A8F" w:rsidP="00F80F4A">
            <w:pPr>
              <w:pStyle w:val="TableParagraph"/>
              <w:spacing w:line="187" w:lineRule="exact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MtCCoAOMT9</w:t>
            </w:r>
          </w:p>
        </w:tc>
        <w:tc>
          <w:tcPr>
            <w:tcW w:w="2160" w:type="dxa"/>
            <w:vAlign w:val="center"/>
          </w:tcPr>
          <w:p w14:paraId="20A2C9C9" w14:textId="77777777" w:rsidR="003D6A8F" w:rsidRPr="006C2C8E" w:rsidRDefault="003D6A8F" w:rsidP="00F80F4A">
            <w:pPr>
              <w:pStyle w:val="TableParagraph"/>
              <w:spacing w:line="187" w:lineRule="exact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Medtr4g085590</w:t>
            </w:r>
          </w:p>
        </w:tc>
        <w:tc>
          <w:tcPr>
            <w:tcW w:w="2070" w:type="dxa"/>
            <w:vAlign w:val="center"/>
          </w:tcPr>
          <w:p w14:paraId="2023EB34" w14:textId="77777777" w:rsidR="003D6A8F" w:rsidRPr="006C2C8E" w:rsidRDefault="003D6A8F" w:rsidP="00F80F4A">
            <w:pPr>
              <w:pStyle w:val="TableParagraph"/>
              <w:spacing w:line="187" w:lineRule="exact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47</w:t>
            </w:r>
          </w:p>
        </w:tc>
      </w:tr>
      <w:tr w:rsidR="003D6A8F" w:rsidRPr="006C2C8E" w14:paraId="09BC6C04" w14:textId="77777777" w:rsidTr="00F80F4A">
        <w:trPr>
          <w:trHeight w:val="337"/>
        </w:trPr>
        <w:tc>
          <w:tcPr>
            <w:tcW w:w="2245" w:type="dxa"/>
            <w:vAlign w:val="center"/>
          </w:tcPr>
          <w:p w14:paraId="15294BD6" w14:textId="77777777" w:rsidR="003D6A8F" w:rsidRPr="006C2C8E" w:rsidRDefault="003D6A8F" w:rsidP="00F80F4A">
            <w:pPr>
              <w:pStyle w:val="TableParagraph"/>
              <w:spacing w:line="187" w:lineRule="exact"/>
              <w:ind w:left="7"/>
              <w:jc w:val="center"/>
              <w:rPr>
                <w:i/>
                <w:sz w:val="20"/>
                <w:szCs w:val="20"/>
              </w:rPr>
            </w:pPr>
            <w:proofErr w:type="spellStart"/>
            <w:r w:rsidRPr="006C2C8E">
              <w:rPr>
                <w:i/>
                <w:sz w:val="20"/>
                <w:szCs w:val="20"/>
              </w:rPr>
              <w:t>Medicago</w:t>
            </w:r>
            <w:proofErr w:type="spellEnd"/>
            <w:r w:rsidRPr="006C2C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2C8E">
              <w:rPr>
                <w:i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1800" w:type="dxa"/>
            <w:vAlign w:val="center"/>
          </w:tcPr>
          <w:p w14:paraId="6C4F0E68" w14:textId="77777777" w:rsidR="003D6A8F" w:rsidRPr="006C2C8E" w:rsidRDefault="003D6A8F" w:rsidP="00F80F4A">
            <w:pPr>
              <w:pStyle w:val="TableParagraph"/>
              <w:spacing w:line="187" w:lineRule="exact"/>
              <w:ind w:left="255"/>
              <w:jc w:val="center"/>
              <w:rPr>
                <w:i/>
                <w:sz w:val="20"/>
                <w:szCs w:val="20"/>
              </w:rPr>
            </w:pPr>
            <w:r w:rsidRPr="006C2C8E">
              <w:rPr>
                <w:i/>
                <w:sz w:val="20"/>
                <w:szCs w:val="20"/>
              </w:rPr>
              <w:t>MtCCoAOMT10</w:t>
            </w:r>
          </w:p>
        </w:tc>
        <w:tc>
          <w:tcPr>
            <w:tcW w:w="2160" w:type="dxa"/>
            <w:vAlign w:val="center"/>
          </w:tcPr>
          <w:p w14:paraId="2FE8986E" w14:textId="77777777" w:rsidR="003D6A8F" w:rsidRPr="006C2C8E" w:rsidRDefault="003D6A8F" w:rsidP="00F80F4A">
            <w:pPr>
              <w:pStyle w:val="TableParagraph"/>
              <w:spacing w:line="187" w:lineRule="exact"/>
              <w:ind w:left="298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Medtr4g094815</w:t>
            </w:r>
          </w:p>
        </w:tc>
        <w:tc>
          <w:tcPr>
            <w:tcW w:w="2070" w:type="dxa"/>
            <w:vAlign w:val="center"/>
          </w:tcPr>
          <w:p w14:paraId="092C7620" w14:textId="77777777" w:rsidR="003D6A8F" w:rsidRPr="006C2C8E" w:rsidRDefault="003D6A8F" w:rsidP="00F80F4A">
            <w:pPr>
              <w:pStyle w:val="TableParagraph"/>
              <w:spacing w:line="187" w:lineRule="exact"/>
              <w:ind w:left="206"/>
              <w:jc w:val="center"/>
              <w:rPr>
                <w:sz w:val="20"/>
                <w:szCs w:val="20"/>
              </w:rPr>
            </w:pPr>
            <w:r w:rsidRPr="006C2C8E">
              <w:rPr>
                <w:sz w:val="20"/>
                <w:szCs w:val="20"/>
              </w:rPr>
              <w:t>248</w:t>
            </w:r>
          </w:p>
        </w:tc>
      </w:tr>
    </w:tbl>
    <w:p w14:paraId="1C888662" w14:textId="77777777" w:rsidR="003D6A8F" w:rsidRPr="006C2C8E" w:rsidRDefault="003D6A8F" w:rsidP="003D6A8F">
      <w:pPr>
        <w:rPr>
          <w:rFonts w:ascii="Times New Roman" w:hAnsi="Times New Roman" w:cs="Times New Roman"/>
          <w:b/>
          <w:sz w:val="20"/>
          <w:szCs w:val="20"/>
        </w:rPr>
      </w:pPr>
    </w:p>
    <w:p w14:paraId="6569F539" w14:textId="77777777" w:rsidR="003D6A8F" w:rsidRPr="0081652C" w:rsidRDefault="003D6A8F" w:rsidP="00880ACB">
      <w:pPr>
        <w:jc w:val="both"/>
        <w:rPr>
          <w:rFonts w:ascii="Times New Roman" w:hAnsi="Times New Roman" w:cs="Times New Roman"/>
          <w:sz w:val="24"/>
        </w:rPr>
      </w:pPr>
    </w:p>
    <w:sectPr w:rsidR="003D6A8F" w:rsidRPr="00816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altName w:val="Courier New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ACB"/>
    <w:rsid w:val="003D6A8F"/>
    <w:rsid w:val="00767D20"/>
    <w:rsid w:val="0081652C"/>
    <w:rsid w:val="00880ACB"/>
    <w:rsid w:val="008E2632"/>
    <w:rsid w:val="00A02496"/>
    <w:rsid w:val="00D71A89"/>
    <w:rsid w:val="00D85E46"/>
    <w:rsid w:val="00EF4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1FB21"/>
  <w15:chartTrackingRefBased/>
  <w15:docId w15:val="{01482BF1-BB76-46C6-B9D8-E83FFA079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80ACB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rsid w:val="00880ACB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3">
    <w:name w:val="heading 3"/>
    <w:basedOn w:val="Normal"/>
    <w:next w:val="Normal"/>
    <w:link w:val="Heading3Char"/>
    <w:rsid w:val="00880ACB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80ACB"/>
    <w:rPr>
      <w:rFonts w:ascii="Arial" w:eastAsia="Arial" w:hAnsi="Arial" w:cs="Arial"/>
      <w:sz w:val="40"/>
      <w:szCs w:val="40"/>
      <w:lang w:val="en"/>
    </w:rPr>
  </w:style>
  <w:style w:type="character" w:customStyle="1" w:styleId="Heading3Char">
    <w:name w:val="Heading 3 Char"/>
    <w:basedOn w:val="DefaultParagraphFont"/>
    <w:link w:val="Heading3"/>
    <w:rsid w:val="00880ACB"/>
    <w:rPr>
      <w:rFonts w:ascii="Arial" w:eastAsia="Arial" w:hAnsi="Arial" w:cs="Arial"/>
      <w:color w:val="434343"/>
      <w:sz w:val="28"/>
      <w:szCs w:val="28"/>
      <w:lang w:val="en"/>
    </w:rPr>
  </w:style>
  <w:style w:type="table" w:styleId="TableGrid">
    <w:name w:val="Table Grid"/>
    <w:basedOn w:val="TableNormal"/>
    <w:uiPriority w:val="39"/>
    <w:rsid w:val="00880ACB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EF4B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EF4B5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81652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8165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Paragraph">
    <w:name w:val="Table Paragraph"/>
    <w:basedOn w:val="Normal"/>
    <w:uiPriority w:val="1"/>
    <w:qFormat/>
    <w:rsid w:val="003D6A8F"/>
    <w:pPr>
      <w:widowControl w:val="0"/>
      <w:autoSpaceDE w:val="0"/>
      <w:autoSpaceDN w:val="0"/>
      <w:spacing w:before="130" w:line="24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BC1972-2014-468E-8A5D-8306E08963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7</Pages>
  <Words>808</Words>
  <Characters>460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0</cp:revision>
  <dcterms:created xsi:type="dcterms:W3CDTF">2022-09-02T10:10:00Z</dcterms:created>
  <dcterms:modified xsi:type="dcterms:W3CDTF">2022-09-30T06:53:00Z</dcterms:modified>
</cp:coreProperties>
</file>